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2FC" w:rsidRDefault="00763629" w:rsidP="00E861BF">
      <w:pPr>
        <w:jc w:val="center"/>
        <w:rPr>
          <w:lang w:val="en-CA"/>
        </w:rPr>
      </w:pPr>
      <w:r>
        <w:rPr>
          <w:lang w:val="en-CA"/>
        </w:rPr>
        <w:t>Additional file</w:t>
      </w:r>
      <w:r w:rsidR="00202FF2">
        <w:rPr>
          <w:lang w:val="en-CA"/>
        </w:rPr>
        <w:t xml:space="preserve"> 1</w:t>
      </w:r>
    </w:p>
    <w:p w:rsidR="00763629" w:rsidRPr="00E861BF" w:rsidRDefault="00763629" w:rsidP="00E861BF">
      <w:pPr>
        <w:jc w:val="center"/>
        <w:rPr>
          <w:b/>
          <w:lang w:val="en-CA"/>
        </w:rPr>
      </w:pPr>
      <w:r w:rsidRPr="00E861BF">
        <w:rPr>
          <w:b/>
          <w:lang w:val="en-CA"/>
        </w:rPr>
        <w:t>History of the O</w:t>
      </w:r>
      <w:r w:rsidR="00E861BF" w:rsidRPr="00E861BF">
        <w:rPr>
          <w:b/>
          <w:lang w:val="en-CA"/>
        </w:rPr>
        <w:t>ntario Public Health Standards Development</w:t>
      </w:r>
    </w:p>
    <w:p w:rsidR="00763629" w:rsidRPr="00BB4BAA" w:rsidRDefault="00763629" w:rsidP="00763629">
      <w:pPr>
        <w:spacing w:after="0"/>
        <w:ind w:firstLine="720"/>
        <w:rPr>
          <w:rFonts w:cstheme="minorHAnsi"/>
        </w:rPr>
      </w:pPr>
      <w:r w:rsidRPr="00BB4BAA">
        <w:rPr>
          <w:rFonts w:cstheme="minorHAnsi"/>
        </w:rPr>
        <w:t xml:space="preserve">Five years after the 2003 SARS outbreak, the Ontario Public Health Standards (OPHS 2008)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Ontario Ministry of Health and Long-term Care&lt;/Author&gt;&lt;Year&gt;2008&lt;/Year&gt;&lt;RecNum&gt;99&lt;/RecNum&gt;&lt;DisplayText&gt;[1]&lt;/DisplayText&gt;&lt;record&gt;&lt;rec-number&gt;99&lt;/rec-number&gt;&lt;foreign-keys&gt;&lt;key app="EN" db-id="vwatzvfzw2x0zie9wvp5vptaaspxsfapr2aw" timestamp="1407069632"&gt;99&lt;/key&gt;&lt;/foreign-keys&gt;&lt;ref-type name="Standard"&gt;58&lt;/ref-type&gt;&lt;contributors&gt;&lt;authors&gt;&lt;author&gt;Ontario Ministry of Health and Long-Term Care,&lt;/author&gt;&lt;/authors&gt;&lt;/contributors&gt;&lt;titles&gt;&lt;title&gt;Ontario Public Health Standards, 2008.&lt;/title&gt;&lt;/titles&gt;&lt;dates&gt;&lt;year&gt;2008&lt;/year&gt;&lt;pub-dates&gt;&lt;date&gt;Februray 22, 2013&lt;/date&gt;&lt;/pub-dates&gt;&lt;/dates&gt;&lt;pub-location&gt;Toronto&lt;/pub-location&gt;&lt;publisher&gt;Queen&amp;apos;s Printer for Ontario&lt;/publisher&gt;&lt;urls&gt;&lt;related-urls&gt;&lt;url&gt;http://www.health.gov.on.ca/en/pro/programs/publichealth/oph_standards/docs/ophs_2008.pdf&lt;/url&gt;&lt;/related-urls&gt;&lt;/urls&gt;&lt;access-date&gt;Jan. 20, 2015&lt;/access-dat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1]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BB4BAA">
        <w:rPr>
          <w:rFonts w:cstheme="minorHAnsi"/>
        </w:rPr>
        <w:t xml:space="preserve">were released. Figure 1 illustrates the </w:t>
      </w:r>
      <w:r>
        <w:rPr>
          <w:rFonts w:cstheme="minorHAnsi"/>
        </w:rPr>
        <w:t xml:space="preserve">history of the </w:t>
      </w:r>
      <w:r w:rsidRPr="00BB4BAA">
        <w:rPr>
          <w:rFonts w:cstheme="minorHAnsi"/>
        </w:rPr>
        <w:t>process of initiation, development</w:t>
      </w:r>
      <w:r>
        <w:rPr>
          <w:rFonts w:cstheme="minorHAnsi"/>
        </w:rPr>
        <w:t>,</w:t>
      </w:r>
      <w:r w:rsidRPr="00BB4BAA">
        <w:rPr>
          <w:rFonts w:cstheme="minorHAnsi"/>
        </w:rPr>
        <w:t xml:space="preserve"> and roll out of the policies </w:t>
      </w:r>
      <w:r>
        <w:rPr>
          <w:rFonts w:cstheme="minorHAnsi"/>
        </w:rPr>
        <w:t xml:space="preserve">up </w:t>
      </w:r>
      <w:r w:rsidRPr="00BB4BAA">
        <w:rPr>
          <w:rFonts w:cstheme="minorHAnsi"/>
        </w:rPr>
        <w:t>to 2010</w:t>
      </w:r>
      <w:r>
        <w:rPr>
          <w:rFonts w:cstheme="minorHAnsi"/>
        </w:rPr>
        <w:t xml:space="preserve"> when</w:t>
      </w:r>
      <w:r w:rsidRPr="00BB4BAA">
        <w:rPr>
          <w:rFonts w:cstheme="minorHAnsi"/>
        </w:rPr>
        <w:t xml:space="preserve"> this program of research was initiated. </w:t>
      </w:r>
    </w:p>
    <w:p w:rsidR="00763629" w:rsidRDefault="00763629" w:rsidP="00763629">
      <w:pPr>
        <w:spacing w:after="0"/>
        <w:rPr>
          <w:rFonts w:cstheme="minorHAnsi"/>
        </w:rPr>
      </w:pPr>
      <w:r w:rsidRPr="00BB4BAA">
        <w:rPr>
          <w:rFonts w:cstheme="minorHAnsi"/>
        </w:rPr>
        <w:t>In 2006, a comprehensive process to review the 1997 legislated public health minimal requirements [Mandatory Health Programs and Services Guidelines (MHPSG)] was initiated</w:t>
      </w:r>
      <w:r>
        <w:rPr>
          <w:rFonts w:cstheme="minorHAnsi"/>
        </w:rPr>
        <w:t xml:space="preserve"> </w:t>
      </w:r>
      <w:r w:rsidRPr="00BB4BAA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Ontario Ministry of Health and Long-term Care&lt;/Author&gt;&lt;Year&gt;1997&lt;/Year&gt;&lt;RecNum&gt;207&lt;/RecNum&gt;&lt;DisplayText&gt;[2]&lt;/DisplayText&gt;&lt;record&gt;&lt;rec-number&gt;207&lt;/rec-number&gt;&lt;foreign-keys&gt;&lt;key app="EN" db-id="vwatzvfzw2x0zie9wvp5vptaaspxsfapr2aw" timestamp="1429568184"&gt;207&lt;/key&gt;&lt;/foreign-keys&gt;&lt;ref-type name="Standard"&gt;58&lt;/ref-type&gt;&lt;contributors&gt;&lt;authors&gt;&lt;author&gt;Ontario Ministry of Health and Long-Term Care,&lt;/author&gt;&lt;/authors&gt;&lt;/contributors&gt;&lt;titles&gt;&lt;title&gt;Mandatory Health Programs and Services Guidelines &lt;/title&gt;&lt;/titles&gt;&lt;dates&gt;&lt;year&gt;1997&lt;/year&gt;&lt;pub-dates&gt;&lt;date&gt;1997&lt;/date&gt;&lt;/pub-dates&gt;&lt;/dates&gt;&lt;pub-location&gt;Toronto&lt;/pub-location&gt;&lt;publisher&gt;Queen&amp;apos;s Printer of Ontario&lt;/publisher&gt;&lt;urls&gt;&lt;/urls&gt;&lt;/record&gt;&lt;/Cite&gt;&lt;/EndNote&gt;</w:instrText>
      </w:r>
      <w:r w:rsidRPr="00BB4BAA">
        <w:rPr>
          <w:rFonts w:cstheme="minorHAnsi"/>
        </w:rPr>
        <w:fldChar w:fldCharType="separate"/>
      </w:r>
      <w:r>
        <w:rPr>
          <w:rFonts w:cstheme="minorHAnsi"/>
          <w:noProof/>
        </w:rPr>
        <w:t>[2]</w:t>
      </w:r>
      <w:r w:rsidRPr="00BB4BAA">
        <w:rPr>
          <w:rFonts w:cstheme="minorHAnsi"/>
        </w:rPr>
        <w:fldChar w:fldCharType="end"/>
      </w:r>
      <w:r w:rsidRPr="00BB4BAA">
        <w:rPr>
          <w:rFonts w:cstheme="minorHAnsi"/>
        </w:rPr>
        <w:t>. Provincially the review was sparked as a result of numerous reports following the 2003 SARS outbreak</w:t>
      </w:r>
      <w:r>
        <w:rPr>
          <w:rFonts w:cstheme="minorHAnsi"/>
        </w:rPr>
        <w:t xml:space="preserve"> </w:t>
      </w:r>
      <w:r w:rsidRPr="00BB4BAA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Ontario Expert Panel on SARS on Infectious Disease Control&lt;/Author&gt;&lt;Year&gt;2004&lt;/Year&gt;&lt;RecNum&gt;48&lt;/RecNum&gt;&lt;DisplayText&gt;[3, 4]&lt;/DisplayText&gt;&lt;record&gt;&lt;rec-number&gt;48&lt;/rec-number&gt;&lt;foreign-keys&gt;&lt;key app="EN" db-id="vwatzvfzw2x0zie9wvp5vptaaspxsfapr2aw" timestamp="1406056298"&gt;48&lt;/key&gt;&lt;/foreign-keys&gt;&lt;ref-type name="Report"&gt;27&lt;/ref-type&gt;&lt;contributors&gt;&lt;authors&gt;&lt;author&gt;Ontario Expert Panel on SARS on Infectious Disease Control,&lt;/author&gt;&lt;/authors&gt;&lt;secondary-authors&gt;&lt;author&gt;Walker,D.(Chair)&lt;/author&gt;&lt;/secondary-authors&gt;&lt;/contributors&gt;&lt;titles&gt;&lt;title&gt;For the public&amp;apos;s health: A plan of action. Final report of the Ontario Expert Panel on SARS and Infectious Disease Control.&lt;/title&gt;&lt;/titles&gt;&lt;keywords&gt;&lt;keyword&gt;DISEASE&lt;/keyword&gt;&lt;keyword&gt;health&lt;/keyword&gt;&lt;keyword&gt;Ontario&lt;/keyword&gt;&lt;/keywords&gt;&lt;dates&gt;&lt;year&gt;2004&lt;/year&gt;&lt;/dates&gt;&lt;label&gt;949&lt;/label&gt;&lt;urls&gt;&lt;related-urls&gt;&lt;url&gt;&lt;style face="underline" font="default" size="100%"&gt;http://www.health.gov.on.ca/english/public/pub/ministry_reports/walker04/walker04_mn.html&lt;/style&gt;&lt;/url&gt;&lt;/related-urls&gt;&lt;/urls&gt;&lt;/record&gt;&lt;/Cite&gt;&lt;Cite&gt;&lt;Author&gt;National Advisory Committee on SARS and Public Health&lt;/Author&gt;&lt;Year&gt;2003&lt;/Year&gt;&lt;RecNum&gt;47&lt;/RecNum&gt;&lt;record&gt;&lt;rec-number&gt;47&lt;/rec-number&gt;&lt;foreign-keys&gt;&lt;key app="EN" db-id="vwatzvfzw2x0zie9wvp5vptaaspxsfapr2aw" timestamp="1406056298"&gt;47&lt;/key&gt;&lt;/foreign-keys&gt;&lt;ref-type name="Report"&gt;27&lt;/ref-type&gt;&lt;contributors&gt;&lt;authors&gt;&lt;author&gt;National Advisory Committee on SARS and Public Health,&lt;/author&gt;&lt;/authors&gt;&lt;/contributors&gt;&lt;titles&gt;&lt;title&gt;Learning from SARS: Renewal of public health in Canada. &lt;/title&gt;&lt;/titles&gt;&lt;keywords&gt;&lt;keyword&gt;health&lt;/keyword&gt;&lt;keyword&gt;Public Health&lt;/keyword&gt;&lt;/keywords&gt;&lt;dates&gt;&lt;year&gt;2003&lt;/year&gt;&lt;/dates&gt;&lt;label&gt;948&lt;/label&gt;&lt;urls&gt;&lt;related-urls&gt;&lt;url&gt;&lt;style face="underline" font="default" size="100%"&gt;http://www.phac-aspc.gc.ca/publicat/sars-sras/pdf/sars-e.pdf&lt;/style&gt;&lt;/url&gt;&lt;/related-urls&gt;&lt;/urls&gt;&lt;/record&gt;&lt;/Cite&gt;&lt;/EndNote&gt;</w:instrText>
      </w:r>
      <w:r w:rsidRPr="00BB4BAA">
        <w:rPr>
          <w:rFonts w:cstheme="minorHAnsi"/>
        </w:rPr>
        <w:fldChar w:fldCharType="separate"/>
      </w:r>
      <w:r>
        <w:rPr>
          <w:rFonts w:cstheme="minorHAnsi"/>
          <w:noProof/>
        </w:rPr>
        <w:t>[3, 4]</w:t>
      </w:r>
      <w:r w:rsidRPr="00BB4BAA">
        <w:rPr>
          <w:rFonts w:cstheme="minorHAnsi"/>
        </w:rPr>
        <w:fldChar w:fldCharType="end"/>
      </w:r>
      <w:r w:rsidRPr="00BB4BAA">
        <w:rPr>
          <w:rFonts w:cstheme="minorHAnsi"/>
        </w:rPr>
        <w:t xml:space="preserve">, </w:t>
      </w:r>
      <w:r>
        <w:rPr>
          <w:rFonts w:cstheme="minorHAnsi"/>
        </w:rPr>
        <w:t xml:space="preserve">including </w:t>
      </w:r>
      <w:r w:rsidRPr="00BB4BAA">
        <w:rPr>
          <w:rFonts w:cstheme="minorHAnsi"/>
          <w:szCs w:val="20"/>
          <w:lang w:val="en-GB"/>
        </w:rPr>
        <w:t xml:space="preserve">the Ministry’s action plan – </w:t>
      </w:r>
      <w:r w:rsidRPr="00BB4BAA">
        <w:rPr>
          <w:rFonts w:cstheme="minorHAnsi"/>
          <w:i/>
          <w:szCs w:val="20"/>
          <w:lang w:val="en-GB"/>
        </w:rPr>
        <w:t xml:space="preserve">Operation Health Protection: An Action Plan to Prevent Threats to our Health and to Promote a Healthy Ontario </w:t>
      </w:r>
      <w:r w:rsidRPr="00BB4BAA">
        <w:rPr>
          <w:rFonts w:cstheme="minorHAnsi"/>
          <w:szCs w:val="20"/>
          <w:lang w:val="en-GB"/>
        </w:rPr>
        <w:fldChar w:fldCharType="begin"/>
      </w:r>
      <w:r>
        <w:rPr>
          <w:rFonts w:cstheme="minorHAnsi"/>
          <w:szCs w:val="20"/>
          <w:lang w:val="en-GB"/>
        </w:rPr>
        <w:instrText xml:space="preserve"> ADDIN EN.CITE &lt;EndNote&gt;&lt;Cite&gt;&lt;Author&gt;Ontario Ministry of Health and Long-term Care&lt;/Author&gt;&lt;Year&gt;2004&lt;/Year&gt;&lt;RecNum&gt;41&lt;/RecNum&gt;&lt;DisplayText&gt;[5]&lt;/DisplayText&gt;&lt;record&gt;&lt;rec-number&gt;41&lt;/rec-number&gt;&lt;foreign-keys&gt;&lt;key app="EN" db-id="vwatzvfzw2x0zie9wvp5vptaaspxsfapr2aw" timestamp="1406056298"&gt;41&lt;/key&gt;&lt;/foreign-keys&gt;&lt;ref-type name="Report"&gt;27&lt;/ref-type&gt;&lt;contributors&gt;&lt;authors&gt;&lt;author&gt;Ontario Ministry of Health and Long-Term Care,&lt;/author&gt;&lt;/authors&gt;&lt;/contributors&gt;&lt;titles&gt;&lt;title&gt;Operation Health Protection: An action plan to prevent threats to our health and to promote a healthy Ontario. &lt;/title&gt;&lt;/titles&gt;&lt;keywords&gt;&lt;keyword&gt;health&lt;/keyword&gt;&lt;/keywords&gt;&lt;dates&gt;&lt;year&gt;2004&lt;/year&gt;&lt;/dates&gt;&lt;label&gt;942&lt;/label&gt;&lt;urls&gt;&lt;related-urls&gt;&lt;url&gt;&lt;style face="underline" font="default" size="100%"&gt;http://www.health.gov.on.ca/english/public/pub/ministry_reports/consumer_04/oper_healthprotection04.pdf&lt;/style&gt;&lt;/url&gt;&lt;/related-urls&gt;&lt;/urls&gt;&lt;/record&gt;&lt;/Cite&gt;&lt;/EndNote&gt;</w:instrText>
      </w:r>
      <w:r w:rsidRPr="00BB4BAA">
        <w:rPr>
          <w:rFonts w:cstheme="minorHAnsi"/>
          <w:szCs w:val="20"/>
          <w:lang w:val="en-GB"/>
        </w:rPr>
        <w:fldChar w:fldCharType="separate"/>
      </w:r>
      <w:r>
        <w:rPr>
          <w:rFonts w:cstheme="minorHAnsi"/>
          <w:noProof/>
          <w:szCs w:val="20"/>
          <w:lang w:val="en-GB"/>
        </w:rPr>
        <w:t>[5]</w:t>
      </w:r>
      <w:r w:rsidRPr="00BB4BAA">
        <w:rPr>
          <w:rFonts w:cstheme="minorHAnsi"/>
          <w:szCs w:val="20"/>
          <w:lang w:val="en-GB"/>
        </w:rPr>
        <w:fldChar w:fldCharType="end"/>
      </w:r>
      <w:r w:rsidRPr="00BB4BAA">
        <w:rPr>
          <w:rFonts w:cstheme="minorHAnsi"/>
          <w:szCs w:val="20"/>
          <w:lang w:val="en-GB"/>
        </w:rPr>
        <w:t xml:space="preserve">; and the final report from the Capacity Review Committee in 2006, </w:t>
      </w:r>
      <w:r w:rsidRPr="00BB4BAA">
        <w:rPr>
          <w:rFonts w:cstheme="minorHAnsi"/>
          <w:i/>
          <w:szCs w:val="20"/>
          <w:lang w:val="en-GB"/>
        </w:rPr>
        <w:t>Revitalizing Ontario’s Public Health Capacity</w:t>
      </w:r>
      <w:r>
        <w:rPr>
          <w:rFonts w:cstheme="minorHAnsi"/>
          <w:i/>
          <w:szCs w:val="20"/>
          <w:lang w:val="en-GB"/>
        </w:rPr>
        <w:t xml:space="preserve"> </w:t>
      </w:r>
      <w:r w:rsidRPr="00BB4BAA"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EN.CITE &lt;EndNote&gt;&lt;Cite&gt;&lt;Author&gt;Tamblyn&lt;/Author&gt;&lt;Year&gt;2006&lt;/Year&gt;&lt;RecNum&gt;98&lt;/RecNum&gt;&lt;DisplayText&gt;[6]&lt;/DisplayText&gt;&lt;record&gt;&lt;rec-number&gt;98&lt;/rec-number&gt;&lt;foreign-keys&gt;&lt;key app="EN" db-id="vwatzvfzw2x0zie9wvp5vptaaspxsfapr2aw" timestamp="1407068608"&gt;98&lt;/key&gt;&lt;/foreign-keys&gt;&lt;ref-type name="Report"&gt;27&lt;/ref-type&gt;&lt;contributors&gt;&lt;authors&gt;&lt;author&gt;Tamblyn,S.&lt;/author&gt;&lt;author&gt;Hyndman,B.,&lt;/author&gt;&lt;author&gt;Bewick,D.,&lt;/author&gt;&lt;author&gt;Chow,L.,&lt;/author&gt;&lt;author&gt;Hicks,T.,&lt;/author&gt;&lt;author&gt;Munter,A.,&lt;/author&gt;&lt;author&gt;Nolan,L.,&lt;/author&gt;&lt;author&gt;Papadopoulos,A.,&lt;/author&gt;&lt;author&gt;Pascal,C.,&lt;/author&gt;&lt;author&gt;Di Ruggeriero.E.,&lt;/author&gt;&lt;author&gt;Underwood,J.,&lt;/author&gt;&lt;author&gt;West,Don&lt;/author&gt;&lt;/authors&gt;&lt;tertiary-authors&gt;&lt;author&gt;Queen&amp;apos;s Printer for Ontario&lt;/author&gt;&lt;/tertiary-authors&gt;&lt;/contributors&gt;&lt;titles&gt;&lt;title&gt;Revitalizing Ontario&amp;apos;s public health capacity: The final report of the capacity review committee.&lt;/title&gt;&lt;/titles&gt;&lt;keywords&gt;&lt;keyword&gt;health&lt;/keyword&gt;&lt;keyword&gt;Public Health&lt;/keyword&gt;&lt;keyword&gt;Review&lt;/keyword&gt;&lt;/keywords&gt;&lt;dates&gt;&lt;year&gt;2006&lt;/year&gt;&lt;/dates&gt;&lt;label&gt;1116&lt;/label&gt;&lt;urls&gt;&lt;related-urls&gt;&lt;url&gt;http://www.health.gov.on.ca/en/common/ministry/publications/reports/capacity_review06/capacity_review06.pdf&lt;/url&gt;&lt;/related-urls&gt;&lt;/urls&gt;&lt;/record&gt;&lt;/Cite&gt;&lt;/EndNote&gt;</w:instrText>
      </w:r>
      <w:r w:rsidRPr="00BB4BAA">
        <w:rPr>
          <w:rFonts w:cstheme="minorHAnsi"/>
          <w:lang w:val="en-GB"/>
        </w:rPr>
        <w:fldChar w:fldCharType="separate"/>
      </w:r>
      <w:r>
        <w:rPr>
          <w:rFonts w:cstheme="minorHAnsi"/>
          <w:noProof/>
          <w:lang w:val="en-GB"/>
        </w:rPr>
        <w:t>[6]</w:t>
      </w:r>
      <w:r w:rsidRPr="00BB4BAA">
        <w:rPr>
          <w:rFonts w:cstheme="minorHAnsi"/>
          <w:lang w:val="en-GB"/>
        </w:rPr>
        <w:fldChar w:fldCharType="end"/>
      </w:r>
      <w:r w:rsidRPr="00BB4BAA">
        <w:rPr>
          <w:rFonts w:cstheme="minorHAnsi"/>
          <w:lang w:val="en-GB"/>
        </w:rPr>
        <w:t>. This latter report</w:t>
      </w:r>
      <w:r>
        <w:rPr>
          <w:rFonts w:cstheme="minorHAnsi"/>
          <w:lang w:val="en-GB"/>
        </w:rPr>
        <w:t xml:space="preserve"> </w:t>
      </w:r>
      <w:r w:rsidRPr="00BB4BAA">
        <w:rPr>
          <w:rFonts w:cstheme="minorHAnsi"/>
        </w:rPr>
        <w:t>recommended that the MHPSG</w:t>
      </w:r>
      <w:r>
        <w:rPr>
          <w:rFonts w:cstheme="minorHAnsi"/>
        </w:rPr>
        <w:t xml:space="preserve"> </w:t>
      </w:r>
      <w:r w:rsidRPr="00BB4BAA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Ontario Ministry of Health and Long-term Care&lt;/Author&gt;&lt;Year&gt;1997&lt;/Year&gt;&lt;RecNum&gt;207&lt;/RecNum&gt;&lt;DisplayText&gt;[2]&lt;/DisplayText&gt;&lt;record&gt;&lt;rec-number&gt;207&lt;/rec-number&gt;&lt;foreign-keys&gt;&lt;key app="EN" db-id="vwatzvfzw2x0zie9wvp5vptaaspxsfapr2aw" timestamp="1429568184"&gt;207&lt;/key&gt;&lt;/foreign-keys&gt;&lt;ref-type name="Standard"&gt;58&lt;/ref-type&gt;&lt;contributors&gt;&lt;authors&gt;&lt;author&gt;Ontario Ministry of Health and Long-Term Care,&lt;/author&gt;&lt;/authors&gt;&lt;/contributors&gt;&lt;titles&gt;&lt;title&gt;Mandatory Health Programs and Services Guidelines &lt;/title&gt;&lt;/titles&gt;&lt;dates&gt;&lt;year&gt;1997&lt;/year&gt;&lt;pub-dates&gt;&lt;date&gt;1997&lt;/date&gt;&lt;/pub-dates&gt;&lt;/dates&gt;&lt;pub-location&gt;Toronto&lt;/pub-location&gt;&lt;publisher&gt;Queen&amp;apos;s Printer of Ontario&lt;/publisher&gt;&lt;urls&gt;&lt;/urls&gt;&lt;/record&gt;&lt;/Cite&gt;&lt;/EndNote&gt;</w:instrText>
      </w:r>
      <w:r w:rsidRPr="00BB4BAA">
        <w:rPr>
          <w:rFonts w:cstheme="minorHAnsi"/>
        </w:rPr>
        <w:fldChar w:fldCharType="separate"/>
      </w:r>
      <w:r>
        <w:rPr>
          <w:rFonts w:cstheme="minorHAnsi"/>
          <w:noProof/>
        </w:rPr>
        <w:t>[2]</w:t>
      </w:r>
      <w:r w:rsidRPr="00BB4BAA"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BB4BAA">
        <w:rPr>
          <w:rFonts w:cstheme="minorHAnsi"/>
        </w:rPr>
        <w:t>be replaced with program standards</w:t>
      </w:r>
      <w:r>
        <w:rPr>
          <w:rFonts w:cstheme="minorHAnsi"/>
        </w:rPr>
        <w:t xml:space="preserve"> to be continually revised in an ever-</w:t>
      </w:r>
      <w:r w:rsidRPr="00BB4BAA">
        <w:rPr>
          <w:rFonts w:cstheme="minorHAnsi"/>
        </w:rPr>
        <w:t>greening process</w:t>
      </w:r>
      <w:r>
        <w:rPr>
          <w:rFonts w:cstheme="minorHAnsi"/>
        </w:rPr>
        <w:t>.</w:t>
      </w:r>
    </w:p>
    <w:p w:rsidR="00763629" w:rsidRPr="00BB4BAA" w:rsidRDefault="00763629" w:rsidP="00763629">
      <w:pPr>
        <w:spacing w:after="0"/>
        <w:ind w:firstLine="720"/>
        <w:rPr>
          <w:rFonts w:cstheme="minorHAnsi"/>
          <w:lang w:val="en-GB"/>
        </w:rPr>
      </w:pPr>
      <w:r w:rsidRPr="00BB4BAA">
        <w:rPr>
          <w:rFonts w:cstheme="minorHAnsi"/>
        </w:rPr>
        <w:t xml:space="preserve">Led by the Ontario Ministry of Health and Long-Term Care (MOHLTC) in collaboration with the former Ministry of Health Promotion and the Ministry of Children and Youth Services, a Program Standards Technical Review Committee guided the review </w:t>
      </w:r>
      <w:r w:rsidRPr="00BB4BAA">
        <w:rPr>
          <w:rFonts w:cstheme="minorHAnsi"/>
          <w:color w:val="000000"/>
        </w:rPr>
        <w:t>process and oversaw the development of the renewed</w:t>
      </w:r>
      <w:r>
        <w:rPr>
          <w:rFonts w:cstheme="minorHAnsi"/>
          <w:color w:val="000000"/>
        </w:rPr>
        <w:t xml:space="preserve"> public health</w:t>
      </w:r>
      <w:r w:rsidRPr="00BB4BAA">
        <w:rPr>
          <w:rFonts w:cstheme="minorHAnsi"/>
          <w:color w:val="000000"/>
        </w:rPr>
        <w:t xml:space="preserve"> standards starting in </w:t>
      </w:r>
      <w:r w:rsidRPr="00BB4BAA">
        <w:rPr>
          <w:rFonts w:cstheme="minorHAnsi"/>
        </w:rPr>
        <w:t>2006</w:t>
      </w:r>
      <w:r w:rsidRPr="00BB4BAA">
        <w:rPr>
          <w:rFonts w:cstheme="minorHAnsi"/>
          <w:color w:val="000000"/>
        </w:rPr>
        <w:t>.</w:t>
      </w:r>
      <w:r>
        <w:rPr>
          <w:rFonts w:cstheme="minorHAnsi"/>
          <w:color w:val="000000"/>
        </w:rPr>
        <w:t xml:space="preserve"> </w:t>
      </w:r>
      <w:r w:rsidRPr="00BB4BAA">
        <w:rPr>
          <w:rFonts w:cstheme="minorHAnsi"/>
        </w:rPr>
        <w:t>Standards were expected to fit within public health’s fiscal envelope</w:t>
      </w:r>
      <w:r>
        <w:rPr>
          <w:rFonts w:cstheme="minorHAnsi"/>
        </w:rPr>
        <w:t xml:space="preserve"> or public health funding. There was to be increased </w:t>
      </w:r>
      <w:r w:rsidRPr="00BB4BAA">
        <w:rPr>
          <w:rFonts w:cstheme="minorHAnsi"/>
        </w:rPr>
        <w:t xml:space="preserve">emphasis on </w:t>
      </w:r>
      <w:r w:rsidRPr="00BB4BAA">
        <w:rPr>
          <w:rFonts w:cstheme="minorHAnsi"/>
          <w:szCs w:val="20"/>
          <w:lang w:val="en-GB"/>
        </w:rPr>
        <w:t>accountability, coordination and collaboration across the health system, as well as financial sustainability.</w:t>
      </w:r>
      <w:r>
        <w:rPr>
          <w:rFonts w:cstheme="minorHAnsi"/>
          <w:szCs w:val="20"/>
          <w:lang w:val="en-GB"/>
        </w:rPr>
        <w:t xml:space="preserve"> </w:t>
      </w:r>
      <w:r w:rsidRPr="00BB4BAA">
        <w:rPr>
          <w:rFonts w:cstheme="minorHAnsi"/>
          <w:szCs w:val="20"/>
          <w:lang w:val="en-GB"/>
        </w:rPr>
        <w:t xml:space="preserve">The </w:t>
      </w:r>
      <w:r w:rsidRPr="00BB4BAA">
        <w:rPr>
          <w:rFonts w:cstheme="minorHAnsi"/>
          <w:lang w:val="en-GB"/>
        </w:rPr>
        <w:t>Ontario Public Health Standards</w:t>
      </w:r>
      <w:r>
        <w:rPr>
          <w:rFonts w:cstheme="minorHAnsi"/>
          <w:lang w:val="en-GB"/>
        </w:rPr>
        <w:t xml:space="preserve"> </w:t>
      </w:r>
      <w:r w:rsidRPr="00BB4BAA">
        <w:rPr>
          <w:rFonts w:cstheme="minorHAnsi"/>
          <w:lang w:val="en-GB"/>
        </w:rPr>
        <w:t>(OPHS)</w:t>
      </w:r>
      <w:r>
        <w:rPr>
          <w:rFonts w:cstheme="minorHAnsi"/>
          <w:lang w:val="en-GB"/>
        </w:rPr>
        <w:t xml:space="preserve"> </w:t>
      </w:r>
      <w:r w:rsidRPr="00BB4BAA">
        <w:rPr>
          <w:rFonts w:cstheme="minorHAnsi"/>
          <w:lang w:val="en-GB"/>
        </w:rPr>
        <w:t>development included stakeholder engagement such as,</w:t>
      </w:r>
      <w:r>
        <w:rPr>
          <w:rFonts w:cstheme="minorHAnsi"/>
          <w:lang w:val="en-GB"/>
        </w:rPr>
        <w:t xml:space="preserve"> </w:t>
      </w:r>
      <w:r w:rsidRPr="00BB4BAA">
        <w:rPr>
          <w:rFonts w:cstheme="minorHAnsi"/>
          <w:lang w:val="en-GB"/>
        </w:rPr>
        <w:t>a Reference Panel from key organizations and professional bodies, an Inter-Ministry Committee,</w:t>
      </w:r>
      <w:r>
        <w:rPr>
          <w:rFonts w:cstheme="minorHAnsi"/>
          <w:lang w:val="en-GB"/>
        </w:rPr>
        <w:t xml:space="preserve"> </w:t>
      </w:r>
      <w:proofErr w:type="gramStart"/>
      <w:r w:rsidRPr="00BB4BAA">
        <w:rPr>
          <w:rFonts w:cstheme="minorHAnsi"/>
          <w:lang w:val="en-GB"/>
        </w:rPr>
        <w:t>all</w:t>
      </w:r>
      <w:proofErr w:type="gramEnd"/>
      <w:r w:rsidRPr="00BB4BAA">
        <w:rPr>
          <w:rFonts w:cstheme="minorHAnsi"/>
          <w:lang w:val="en-GB"/>
        </w:rPr>
        <w:t xml:space="preserve"> boards of health</w:t>
      </w:r>
      <w:r>
        <w:rPr>
          <w:rFonts w:cstheme="minorHAnsi"/>
          <w:lang w:val="en-GB"/>
        </w:rPr>
        <w:t>,</w:t>
      </w:r>
      <w:r w:rsidRPr="00BB4BAA">
        <w:rPr>
          <w:rFonts w:cstheme="minorHAnsi"/>
          <w:lang w:val="en-GB"/>
        </w:rPr>
        <w:t xml:space="preserve"> and close to 90 other public health stakeholders. </w:t>
      </w:r>
    </w:p>
    <w:p w:rsidR="00763629" w:rsidRPr="00BB4BAA" w:rsidRDefault="00763629" w:rsidP="00E861BF">
      <w:pPr>
        <w:spacing w:after="0"/>
        <w:ind w:firstLine="720"/>
      </w:pPr>
      <w:r w:rsidRPr="00BB4BAA">
        <w:rPr>
          <w:rFonts w:cstheme="minorHAnsi"/>
          <w:lang w:val="en-GB"/>
        </w:rPr>
        <w:t xml:space="preserve">The draft OPHS were submitted to the Chief Medical Officer of Health in April, 2007 with an expectation that </w:t>
      </w:r>
      <w:r w:rsidRPr="00BB4BAA">
        <w:rPr>
          <w:rFonts w:cstheme="minorHAnsi"/>
        </w:rPr>
        <w:t xml:space="preserve">“a robust and comprehensive roll-out strategy” would be included with training </w:t>
      </w:r>
      <w:r w:rsidRPr="00BB4BAA">
        <w:rPr>
          <w:rFonts w:cstheme="minorHAnsi"/>
        </w:rPr>
        <w:lastRenderedPageBreak/>
        <w:t xml:space="preserve">supports. These </w:t>
      </w:r>
      <w:r w:rsidRPr="00BB4BAA">
        <w:rPr>
          <w:rFonts w:cstheme="minorHAnsi"/>
          <w:lang w:val="en-GB"/>
        </w:rPr>
        <w:t xml:space="preserve">were approved in principle by all three ministries in June 2007. On </w:t>
      </w:r>
      <w:r>
        <w:rPr>
          <w:rFonts w:cstheme="minorHAnsi"/>
          <w:lang w:val="en-GB"/>
        </w:rPr>
        <w:t>the Technical Review Committee</w:t>
      </w:r>
      <w:r w:rsidRPr="00BB4BAA">
        <w:rPr>
          <w:rFonts w:cstheme="minorHAnsi"/>
          <w:lang w:val="en-GB"/>
        </w:rPr>
        <w:t xml:space="preserve">’s advice, government continued to develop protocols to support specific requirements within the OPHS to achieve greater standardization in province-wide </w:t>
      </w:r>
      <w:r w:rsidRPr="00987BC7">
        <w:rPr>
          <w:rFonts w:cstheme="minorHAnsi"/>
          <w:lang w:val="en-GB"/>
        </w:rPr>
        <w:t xml:space="preserve">implementation. This was aligned with 2007 amendments to the </w:t>
      </w:r>
      <w:r w:rsidRPr="00987BC7">
        <w:rPr>
          <w:rFonts w:cstheme="minorHAnsi"/>
          <w:i/>
          <w:lang w:val="en-GB"/>
        </w:rPr>
        <w:t>Health Protection and Promotion Act</w:t>
      </w:r>
      <w:r w:rsidRPr="00987BC7">
        <w:rPr>
          <w:rFonts w:cstheme="minorHAnsi"/>
          <w:lang w:val="en-GB"/>
        </w:rPr>
        <w:t xml:space="preserve"> (HPPA) </w:t>
      </w:r>
      <w:r w:rsidRPr="00987BC7"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EN.CITE &lt;EndNote&gt;&lt;Cite&gt;&lt;Author&gt;Ministry of the Attorney General&lt;/Author&gt;&lt;Year&gt;2011&lt;/Year&gt;&lt;RecNum&gt;9&lt;/RecNum&gt;&lt;DisplayText&gt;[8]&lt;/DisplayText&gt;&lt;record&gt;&lt;rec-number&gt;9&lt;/rec-number&gt;&lt;foreign-keys&gt;&lt;key app="EN" db-id="vwatzvfzw2x0zie9wvp5vptaaspxsfapr2aw" timestamp="1406056298"&gt;9&lt;/key&gt;&lt;/foreign-keys&gt;&lt;ref-type name="Electronic Article"&gt;43&lt;/ref-type&gt;&lt;contributors&gt;&lt;authors&gt;&lt;author&gt;Ministry of the Attorney General: Government of Ontario,&lt;/author&gt;&lt;/authors&gt;&lt;/contributors&gt;&lt;titles&gt;&lt;title&gt;Health Protection and Promotion Act,R.S.O. 1990, Chapter H.7&lt;/title&gt;&lt;secondary-title&gt;Service Ontario eLaws&lt;/secondary-title&gt;&lt;/titles&gt;&lt;periodical&gt;&lt;full-title&gt;Service Ontario eLaws&lt;/full-title&gt;&lt;/periodical&gt;&lt;section&gt;12/31/2011&lt;/section&gt;&lt;reprint-edition&gt;Not in File&lt;/reprint-edition&gt;&lt;keywords&gt;&lt;keyword&gt;health&lt;/keyword&gt;&lt;/keywords&gt;&lt;dates&gt;&lt;year&gt;2011&lt;/year&gt;&lt;/dates&gt;&lt;label&gt;919&lt;/label&gt;&lt;urls&gt;&lt;related-urls&gt;&lt;url&gt;&lt;style face="underline" font="default" size="100%"&gt;http://www.e-laws.gov.on.ca/html/statutes/english/elaws_statutes_90h07_e.htm&lt;/style&gt;&lt;/url&gt;&lt;/related-urls&gt;&lt;/urls&gt;&lt;/record&gt;&lt;/Cite&gt;&lt;/EndNote&gt;</w:instrText>
      </w:r>
      <w:r w:rsidRPr="00987BC7">
        <w:rPr>
          <w:rFonts w:cstheme="minorHAnsi"/>
          <w:lang w:val="en-GB"/>
        </w:rPr>
        <w:fldChar w:fldCharType="separate"/>
      </w:r>
      <w:r>
        <w:rPr>
          <w:rFonts w:cstheme="minorHAnsi"/>
          <w:noProof/>
          <w:lang w:val="en-GB"/>
        </w:rPr>
        <w:t>[8]</w:t>
      </w:r>
      <w:r w:rsidRPr="00987BC7">
        <w:rPr>
          <w:rFonts w:cstheme="minorHAnsi"/>
          <w:lang w:val="en-GB"/>
        </w:rPr>
        <w:fldChar w:fldCharType="end"/>
      </w:r>
      <w:r>
        <w:rPr>
          <w:rFonts w:cstheme="minorHAnsi"/>
          <w:lang w:val="en-GB"/>
        </w:rPr>
        <w:t xml:space="preserve">, </w:t>
      </w:r>
      <w:r w:rsidRPr="00987BC7">
        <w:rPr>
          <w:rFonts w:cstheme="minorHAnsi"/>
          <w:lang w:val="en-GB"/>
        </w:rPr>
        <w:t xml:space="preserve">which allow for the incorporation of documents such as protocols into the OPHS and their rolling incorporation to facilitate revision. </w:t>
      </w:r>
      <w:r w:rsidRPr="00987BC7">
        <w:rPr>
          <w:rFonts w:cstheme="minorHAnsi"/>
          <w:color w:val="000000"/>
        </w:rPr>
        <w:t>In 2007, Protocol Development Teams began drafting protocols</w:t>
      </w:r>
      <w:r>
        <w:rPr>
          <w:rFonts w:cstheme="minorHAnsi"/>
          <w:color w:val="000000"/>
        </w:rPr>
        <w:t>,</w:t>
      </w:r>
      <w:r w:rsidRPr="00987BC7">
        <w:rPr>
          <w:rFonts w:cstheme="minorHAnsi"/>
          <w:color w:val="000000"/>
        </w:rPr>
        <w:t xml:space="preserve"> such as a Population Health Assessment and Surveillance Protocol and Infectious Diseases protocol </w:t>
      </w:r>
      <w:r w:rsidRPr="00987BC7">
        <w:rPr>
          <w:rFonts w:cstheme="minorHAnsi"/>
          <w:color w:val="000000"/>
        </w:rPr>
        <w:fldChar w:fldCharType="begin"/>
      </w:r>
      <w:r>
        <w:rPr>
          <w:rFonts w:cstheme="minorHAnsi"/>
          <w:color w:val="000000"/>
        </w:rPr>
        <w:instrText xml:space="preserve"> ADDIN EN.CITE &lt;EndNote&gt;&lt;Cite&gt;&lt;Author&gt;Ontario Ministry of Health and Long-Term Care&lt;/Author&gt;&lt;Year&gt;2008&lt;/Year&gt;&lt;RecNum&gt;44&lt;/RecNum&gt;&lt;DisplayText&gt;[9, 11]&lt;/DisplayText&gt;&lt;record&gt;&lt;rec-number&gt;44&lt;/rec-number&gt;&lt;foreign-keys&gt;&lt;key app="EN" db-id="vwatzvfzw2x0zie9wvp5vptaaspxsfapr2aw" timestamp="1406056298"&gt;44&lt;/key&gt;&lt;/foreign-keys&gt;&lt;ref-type name="Report"&gt;27&lt;/ref-type&gt;&lt;contributors&gt;&lt;authors&gt;&lt;author&gt;Ontario Ministry of Health and Long-Term Care,&lt;/author&gt;&lt;/authors&gt;&lt;/contributors&gt;&lt;titles&gt;&lt;title&gt;Ontario Public Health Standards 2008: Population health assessment and surveillance protocol.&lt;/title&gt;&lt;/titles&gt;&lt;keywords&gt;&lt;keyword&gt;health&lt;/keyword&gt;&lt;keyword&gt;Ontario&lt;/keyword&gt;&lt;keyword&gt;POPULATION&lt;/keyword&gt;&lt;keyword&gt;Public Health&lt;/keyword&gt;&lt;keyword&gt;standards&lt;/keyword&gt;&lt;/keywords&gt;&lt;dates&gt;&lt;year&gt;2008&lt;/year&gt;&lt;/dates&gt;&lt;label&gt;945&lt;/label&gt;&lt;urls&gt;&lt;related-urls&gt;&lt;url&gt;&lt;style face="underline" font="default" size="100%"&gt;http://www.health.gov.on.ca/english/providers/program/pubhealth/oph_standards/ophs/progstds/protocols/population_health_assessment.pdf&lt;/style&gt;&lt;/url&gt;&lt;/related-urls&gt;&lt;/urls&gt;&lt;/record&gt;&lt;/Cite&gt;&lt;Cite&gt;&lt;Author&gt;Ontario Ministry of Health and Long-term Care&lt;/Author&gt;&lt;Year&gt;2009&lt;/Year&gt;&lt;RecNum&gt;46&lt;/RecNum&gt;&lt;record&gt;&lt;rec-number&gt;46&lt;/rec-number&gt;&lt;foreign-keys&gt;&lt;key app="EN" db-id="vwatzvfzw2x0zie9wvp5vptaaspxsfapr2aw" timestamp="1406056298"&gt;46&lt;/key&gt;&lt;/foreign-keys&gt;&lt;ref-type name="Report"&gt;27&lt;/ref-type&gt;&lt;contributors&gt;&lt;authors&gt;&lt;author&gt;Ontario Ministry of Health and Long-Term Care,&lt;/author&gt;&lt;/authors&gt;&lt;/contributors&gt;&lt;titles&gt;&lt;title&gt;Ontario Public Health Standards 2008: Infectious Diseases Protocol.&lt;/title&gt;&lt;/titles&gt;&lt;keywords&gt;&lt;keyword&gt;DISEASE&lt;/keyword&gt;&lt;keyword&gt;health&lt;/keyword&gt;&lt;keyword&gt;Ontario&lt;/keyword&gt;&lt;keyword&gt;Public Health&lt;/keyword&gt;&lt;keyword&gt;standards&lt;/keyword&gt;&lt;/keywords&gt;&lt;dates&gt;&lt;year&gt;2009&lt;/year&gt;&lt;/dates&gt;&lt;label&gt;947&lt;/label&gt;&lt;urls&gt;&lt;related-urls&gt;&lt;url&gt;&lt;style face="underline" font="default" size="100%"&gt;http://www.health.gov.on.ca/english/providers/program/pubhealth/oph_standards/ophs/progstds/protocols/id_protocol_09.pdf&lt;/style&gt;&lt;/url&gt;&lt;/related-urls&gt;&lt;/urls&gt;&lt;/record&gt;&lt;/Cite&gt;&lt;/EndNote&gt;</w:instrText>
      </w:r>
      <w:r w:rsidRPr="00987BC7">
        <w:rPr>
          <w:rFonts w:cstheme="minorHAnsi"/>
          <w:color w:val="000000"/>
        </w:rPr>
        <w:fldChar w:fldCharType="separate"/>
      </w:r>
      <w:r>
        <w:rPr>
          <w:rFonts w:cstheme="minorHAnsi"/>
          <w:noProof/>
          <w:color w:val="000000"/>
        </w:rPr>
        <w:t>[9, 11]</w:t>
      </w:r>
      <w:r w:rsidRPr="00987BC7">
        <w:rPr>
          <w:rFonts w:cstheme="minorHAnsi"/>
          <w:color w:val="000000"/>
        </w:rPr>
        <w:fldChar w:fldCharType="end"/>
      </w:r>
      <w:r w:rsidRPr="00987BC7">
        <w:rPr>
          <w:rFonts w:cstheme="minorHAnsi"/>
          <w:color w:val="000000"/>
        </w:rPr>
        <w:t>.</w:t>
      </w:r>
      <w:r>
        <w:rPr>
          <w:rFonts w:cstheme="minorHAnsi"/>
          <w:color w:val="000000"/>
        </w:rPr>
        <w:t xml:space="preserve"> </w:t>
      </w:r>
      <w:r w:rsidRPr="00987BC7">
        <w:rPr>
          <w:rFonts w:cstheme="minorHAnsi"/>
          <w:color w:val="000000"/>
        </w:rPr>
        <w:t xml:space="preserve">Numerous stakeholders had an opportunity to comment on drafts in 2008. </w:t>
      </w:r>
      <w:r w:rsidRPr="00987BC7">
        <w:rPr>
          <w:rFonts w:cstheme="minorHAnsi"/>
          <w:lang w:val="en-GB"/>
        </w:rPr>
        <w:t xml:space="preserve">Guidance documents were also developed, updated or referenced. The OPHS and 26 protocols were released in October 2008 and came into effect in January 2009. </w:t>
      </w:r>
      <w:r w:rsidRPr="00987BC7">
        <w:t>They were published by the Ontario Ministry of Health and Long-Term Care, pursuant to Section 7 of the HPPA. The OPHS continue to be updated</w:t>
      </w:r>
      <w:r w:rsidR="00E861BF" w:rsidRPr="00987BC7">
        <w:t>, with the most recent</w:t>
      </w:r>
      <w:r w:rsidR="00E861BF" w:rsidRPr="00BB4BAA">
        <w:t xml:space="preserve"> revisions to the 2008 Standards published in 2014</w:t>
      </w:r>
      <w:r w:rsidR="00E861BF">
        <w:t xml:space="preserve"> </w:t>
      </w:r>
      <w:r w:rsidR="00E861BF" w:rsidRPr="00BB4BAA">
        <w:fldChar w:fldCharType="begin"/>
      </w:r>
      <w:r w:rsidR="00E861BF">
        <w:instrText xml:space="preserve"> ADDIN EN.CITE &lt;EndNote&gt;&lt;Cite&gt;&lt;Author&gt;Ontario Ministry of Health and Long-term Care&lt;/Author&gt;&lt;Year&gt;2014&lt;/Year&gt;&lt;RecNum&gt;203&lt;/RecNum&gt;&lt;DisplayText&gt;[17]&lt;/DisplayText&gt;&lt;record&gt;&lt;rec-number&gt;203&lt;/rec-number&gt;&lt;foreign-keys&gt;&lt;key app="EN" db-id="vwatzvfzw2x0zie9wvp5vptaaspxsfapr2aw" timestamp="1429564636"&gt;203&lt;/key&gt;&lt;/foreign-keys&gt;&lt;ref-type name="Standard"&gt;58&lt;/ref-type&gt;&lt;contributors&gt;&lt;authors&gt;&lt;author&gt;Ontario Ministry of Health and Long-Term Care,&lt;/author&gt;&lt;/authors&gt;&lt;/contributors&gt;&lt;titles&gt;&lt;title&gt;Ontario Public Health Standards 2008.&lt;/title&gt;&lt;/titles&gt;&lt;dates&gt;&lt;year&gt;2014&lt;/year&gt;&lt;pub-dates&gt;&lt;date&gt;Revised May 1, 2014&lt;/date&gt;&lt;/pub-dates&gt;&lt;/dates&gt;&lt;pub-location&gt;Toronto&lt;/pub-location&gt;&lt;publisher&gt;Queen&amp;apos;s Printer for Ontario&lt;/publisher&gt;&lt;urls&gt;&lt;/urls&gt;&lt;/record&gt;&lt;/Cite&gt;&lt;/EndNote&gt;</w:instrText>
      </w:r>
      <w:r w:rsidR="00E861BF" w:rsidRPr="00BB4BAA">
        <w:fldChar w:fldCharType="separate"/>
      </w:r>
      <w:r w:rsidR="00E861BF">
        <w:rPr>
          <w:noProof/>
        </w:rPr>
        <w:t>[17]</w:t>
      </w:r>
      <w:r w:rsidR="00E861BF" w:rsidRPr="00BB4BAA">
        <w:fldChar w:fldCharType="end"/>
      </w:r>
      <w:r w:rsidR="00E861BF">
        <w:t xml:space="preserve"> </w:t>
      </w:r>
      <w:r w:rsidR="00E861BF" w:rsidRPr="00BB4BAA">
        <w:t>with an additional protocol</w:t>
      </w:r>
      <w:r w:rsidR="00E861BF">
        <w:t xml:space="preserve">. </w:t>
      </w:r>
      <w:r w:rsidRPr="00BB4BAA">
        <w:rPr>
          <w:rFonts w:cstheme="minorHAnsi"/>
          <w:lang w:val="en-GB"/>
        </w:rPr>
        <w:t xml:space="preserve">In support of the OPHS release, the former Ministry of Health Promotion and Sport released nine guidance documents in 2010. </w:t>
      </w:r>
      <w:r w:rsidR="00E861BF">
        <w:rPr>
          <w:rFonts w:cstheme="minorHAnsi"/>
          <w:lang w:val="en-GB"/>
        </w:rPr>
        <w:t xml:space="preserve"> Recruitment to the study began at this time. </w:t>
      </w:r>
    </w:p>
    <w:p w:rsidR="00E861BF" w:rsidRPr="00BB4BAA" w:rsidRDefault="00E861BF" w:rsidP="00E861BF">
      <w:r w:rsidRPr="00A53484">
        <w:rPr>
          <w:noProof/>
        </w:rPr>
        <w:lastRenderedPageBreak/>
        <w:drawing>
          <wp:inline distT="0" distB="0" distL="0" distR="0">
            <wp:extent cx="5716153" cy="7013806"/>
            <wp:effectExtent l="38100" t="0" r="18415" b="0"/>
            <wp:docPr id="6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E861BF" w:rsidRPr="003D68A1" w:rsidRDefault="00E861BF" w:rsidP="00E861BF">
      <w:r w:rsidRPr="00BB4BAA">
        <w:rPr>
          <w:b/>
        </w:rPr>
        <w:t>Figure 1:</w:t>
      </w:r>
      <w:r>
        <w:rPr>
          <w:b/>
        </w:rPr>
        <w:t xml:space="preserve"> </w:t>
      </w:r>
      <w:r w:rsidRPr="003D68A1">
        <w:t xml:space="preserve">History of the Development and Implementation of Public Health Policy in Ontario up to </w:t>
      </w:r>
      <w:r>
        <w:t>2010</w:t>
      </w:r>
      <w:r w:rsidRPr="003D68A1">
        <w:t xml:space="preserve"> (</w:t>
      </w:r>
      <w:r>
        <w:t>Initiation</w:t>
      </w:r>
      <w:r w:rsidRPr="003D68A1">
        <w:t xml:space="preserve"> of the </w:t>
      </w:r>
      <w:r>
        <w:t>S</w:t>
      </w:r>
      <w:r w:rsidRPr="003D68A1">
        <w:t>tudy)</w:t>
      </w:r>
    </w:p>
    <w:bookmarkStart w:id="0" w:name="_GoBack"/>
    <w:bookmarkEnd w:id="0"/>
    <w:p w:rsidR="00763629" w:rsidRPr="00763629" w:rsidRDefault="00763629" w:rsidP="00763629">
      <w:pPr>
        <w:pStyle w:val="EndNoteBibliography"/>
        <w:spacing w:after="0"/>
      </w:pPr>
      <w:r>
        <w:rPr>
          <w:lang w:val="en-CA"/>
        </w:rPr>
        <w:lastRenderedPageBreak/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Pr="00763629">
        <w:t>1. Ontario Ministry of Health and Long-Term Care. Ontario Public Health Standards, 2008. Toronto: Queen's Printer for Ontario; 2008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2. Ontario Ministry of Health and Long-Term Care. Mandatory Health Programs and Services Guidelines Toronto: Queen's Printer of Ontario; 1997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3. Ontario Expert Panel on SARS on Infectious Disease Control. For the public's health: A plan of action. Final report of the Ontario Expert Panel on SARS and Infectious Disease Control.2004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4. National Advisory Committee on SARS and Public Health. Learning from SARS: Renewal of public health in Canada. 2003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5. Ontario Ministry of Health and Long-Term Care. Operation Health Protection: An action plan to prevent threats to our health and to promote a healthy Ontario. 2004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6. Tamblyn S, Hyndman B, Bewick D, Chow L, Hicks T, Munter A et al. Revitalizing Ontario's public health capacity: The final report of the capacity review committee.2006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7. Ministry of Health and Long-Term Care. The Ontario Public Health Standards (OPHS) and Protocols, 2008. Service Ontario; 2014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8. Ministry of the Attorney General: Government of Ontario. Health Protection and Promotion Act,R.S.O. 1990, Chapter H.7. Service Ontario eLaws  2011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9. Ontario Ministry of Health and Long-Term Care. Ontario Public Health Standards 2008: Population health assessment and surveillance protocol.2008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10. Ontario Public Health Standards: Ontario Ministry of Health and LongTerm Care. Tanning Beds Compliance Protocol. Toronto: Ontario Ministry of Health and Long-Term Care2014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11. Ontario Ministry of Health and Long-Term Care. Ontario Public Health Standards 2008: Infectious Diseases Protocol.2009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12. Ontario Ministry of Health and Long-Term Care. Ontario Public Health Standards 2008. Toronto: Queen's Printer for Ontario; 2014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 xml:space="preserve">13. Kothari A, Gore D, MacDonald M, Bursey G, Allan D, Scarr J. Chronic disease prevention policy in British Columbia and Ontario in light of public health renewal: a comparative policy analysis. BMC public health. 2013;13(1):934. 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>14. Pinto AD, Manson H, Pauly B, Thanos J, Parks A, Cox A. Equity in public health standards: a qualitative document analysis of policies from two Canadian provinces. IntJ EquityHealth. 2012;11:28. doi:1475-9276-11-28 [pii];10.1186/1475-9276-11-28 [doi].</w:t>
      </w:r>
    </w:p>
    <w:p w:rsidR="00763629" w:rsidRPr="00763629" w:rsidRDefault="00763629" w:rsidP="00763629">
      <w:pPr>
        <w:pStyle w:val="EndNoteBibliography"/>
        <w:spacing w:after="0"/>
      </w:pPr>
      <w:r w:rsidRPr="00763629">
        <w:t xml:space="preserve">15. Regan S, MacDonald M, Allan DE, Martin C, Peroff-Johnston N. Public health human resources: a comparative analysis of policy documents in two Canadian provinces. Human resources for health. 2014;12(1):13. </w:t>
      </w:r>
    </w:p>
    <w:p w:rsidR="00763629" w:rsidRPr="00763629" w:rsidRDefault="00763629" w:rsidP="00763629">
      <w:pPr>
        <w:pStyle w:val="EndNoteBibliography"/>
      </w:pPr>
      <w:r w:rsidRPr="00763629">
        <w:t>16. Valaitis R. Primary Care and Public Health Collaboration: The Time is Ripe.  Trillium: Primary Health Care Research Day June 19, 2013; Toronto2013.</w:t>
      </w:r>
    </w:p>
    <w:p w:rsidR="00763629" w:rsidRPr="00763629" w:rsidRDefault="00763629">
      <w:pPr>
        <w:rPr>
          <w:lang w:val="en-CA"/>
        </w:rPr>
      </w:pPr>
      <w:r>
        <w:rPr>
          <w:lang w:val="en-CA"/>
        </w:rPr>
        <w:fldChar w:fldCharType="end"/>
      </w:r>
    </w:p>
    <w:sectPr w:rsidR="00763629" w:rsidRPr="00763629" w:rsidSect="00847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tzvfzw2x0zie9wvp5vptaaspxsfapr2aw&quot;&gt;PC PH policy comparison REPHS July 2014&lt;record-ids&gt;&lt;item&gt;9&lt;/item&gt;&lt;item&gt;41&lt;/item&gt;&lt;item&gt;44&lt;/item&gt;&lt;item&gt;46&lt;/item&gt;&lt;item&gt;47&lt;/item&gt;&lt;item&gt;48&lt;/item&gt;&lt;item&gt;72&lt;/item&gt;&lt;item&gt;88&lt;/item&gt;&lt;item&gt;89&lt;/item&gt;&lt;item&gt;98&lt;/item&gt;&lt;item&gt;99&lt;/item&gt;&lt;item&gt;203&lt;/item&gt;&lt;item&gt;207&lt;/item&gt;&lt;item&gt;213&lt;/item&gt;&lt;item&gt;214&lt;/item&gt;&lt;item&gt;222&lt;/item&gt;&lt;/record-ids&gt;&lt;/item&gt;&lt;/Libraries&gt;"/>
  </w:docVars>
  <w:rsids>
    <w:rsidRoot w:val="00763629"/>
    <w:rsid w:val="000006D0"/>
    <w:rsid w:val="0000105C"/>
    <w:rsid w:val="00002598"/>
    <w:rsid w:val="00002D8E"/>
    <w:rsid w:val="00002E88"/>
    <w:rsid w:val="00004A45"/>
    <w:rsid w:val="00005E2C"/>
    <w:rsid w:val="00006A44"/>
    <w:rsid w:val="00010700"/>
    <w:rsid w:val="0001570E"/>
    <w:rsid w:val="00015F30"/>
    <w:rsid w:val="0002076E"/>
    <w:rsid w:val="0002105A"/>
    <w:rsid w:val="00023D7E"/>
    <w:rsid w:val="000270CD"/>
    <w:rsid w:val="000305A9"/>
    <w:rsid w:val="00031ABE"/>
    <w:rsid w:val="00032015"/>
    <w:rsid w:val="00032060"/>
    <w:rsid w:val="00032064"/>
    <w:rsid w:val="000322A3"/>
    <w:rsid w:val="00034A74"/>
    <w:rsid w:val="000363C4"/>
    <w:rsid w:val="00036E0A"/>
    <w:rsid w:val="00037F74"/>
    <w:rsid w:val="000409EE"/>
    <w:rsid w:val="00040DCC"/>
    <w:rsid w:val="00041A89"/>
    <w:rsid w:val="00044A1B"/>
    <w:rsid w:val="00045A45"/>
    <w:rsid w:val="00045B71"/>
    <w:rsid w:val="00047367"/>
    <w:rsid w:val="00047489"/>
    <w:rsid w:val="00047DBD"/>
    <w:rsid w:val="00050842"/>
    <w:rsid w:val="00050BAD"/>
    <w:rsid w:val="00050C6B"/>
    <w:rsid w:val="00051776"/>
    <w:rsid w:val="0005228E"/>
    <w:rsid w:val="000541A9"/>
    <w:rsid w:val="00056227"/>
    <w:rsid w:val="00057217"/>
    <w:rsid w:val="00060248"/>
    <w:rsid w:val="00060FC0"/>
    <w:rsid w:val="00061594"/>
    <w:rsid w:val="0006331A"/>
    <w:rsid w:val="000657D6"/>
    <w:rsid w:val="00065DD9"/>
    <w:rsid w:val="00073390"/>
    <w:rsid w:val="0007436A"/>
    <w:rsid w:val="00074FE5"/>
    <w:rsid w:val="00076846"/>
    <w:rsid w:val="000804F9"/>
    <w:rsid w:val="00080AE2"/>
    <w:rsid w:val="00080B5D"/>
    <w:rsid w:val="00081252"/>
    <w:rsid w:val="00082261"/>
    <w:rsid w:val="00085ED9"/>
    <w:rsid w:val="0008653C"/>
    <w:rsid w:val="0009270E"/>
    <w:rsid w:val="000930E1"/>
    <w:rsid w:val="00094213"/>
    <w:rsid w:val="0009457B"/>
    <w:rsid w:val="000951AB"/>
    <w:rsid w:val="000A046D"/>
    <w:rsid w:val="000A05E7"/>
    <w:rsid w:val="000A0862"/>
    <w:rsid w:val="000A0E0B"/>
    <w:rsid w:val="000A1B98"/>
    <w:rsid w:val="000A5CB7"/>
    <w:rsid w:val="000A78BC"/>
    <w:rsid w:val="000A7A26"/>
    <w:rsid w:val="000B1C79"/>
    <w:rsid w:val="000B2E20"/>
    <w:rsid w:val="000B4E2D"/>
    <w:rsid w:val="000B63F3"/>
    <w:rsid w:val="000C180B"/>
    <w:rsid w:val="000C235C"/>
    <w:rsid w:val="000C2920"/>
    <w:rsid w:val="000C2BBD"/>
    <w:rsid w:val="000C2ECF"/>
    <w:rsid w:val="000C373E"/>
    <w:rsid w:val="000C4605"/>
    <w:rsid w:val="000C47F2"/>
    <w:rsid w:val="000C5B43"/>
    <w:rsid w:val="000C7F06"/>
    <w:rsid w:val="000D088A"/>
    <w:rsid w:val="000D1B56"/>
    <w:rsid w:val="000D2883"/>
    <w:rsid w:val="000D397A"/>
    <w:rsid w:val="000D4228"/>
    <w:rsid w:val="000D4894"/>
    <w:rsid w:val="000D4B1C"/>
    <w:rsid w:val="000D6AB0"/>
    <w:rsid w:val="000D7836"/>
    <w:rsid w:val="000D7FEF"/>
    <w:rsid w:val="000E05E5"/>
    <w:rsid w:val="000E2842"/>
    <w:rsid w:val="000E2E49"/>
    <w:rsid w:val="000E36B7"/>
    <w:rsid w:val="000E3D67"/>
    <w:rsid w:val="000E57E8"/>
    <w:rsid w:val="000E6645"/>
    <w:rsid w:val="000E7B05"/>
    <w:rsid w:val="000E7D0F"/>
    <w:rsid w:val="000F3B6D"/>
    <w:rsid w:val="000F5055"/>
    <w:rsid w:val="000F5C38"/>
    <w:rsid w:val="000F6439"/>
    <w:rsid w:val="000F7565"/>
    <w:rsid w:val="00100132"/>
    <w:rsid w:val="001017DB"/>
    <w:rsid w:val="00102439"/>
    <w:rsid w:val="00103029"/>
    <w:rsid w:val="00103F96"/>
    <w:rsid w:val="00105406"/>
    <w:rsid w:val="00105C4D"/>
    <w:rsid w:val="0011067B"/>
    <w:rsid w:val="001113BE"/>
    <w:rsid w:val="001116B3"/>
    <w:rsid w:val="00111C65"/>
    <w:rsid w:val="0011268B"/>
    <w:rsid w:val="0011414A"/>
    <w:rsid w:val="00114A76"/>
    <w:rsid w:val="0012086F"/>
    <w:rsid w:val="001217BD"/>
    <w:rsid w:val="001228D1"/>
    <w:rsid w:val="00123EDD"/>
    <w:rsid w:val="00123F46"/>
    <w:rsid w:val="00124125"/>
    <w:rsid w:val="00124743"/>
    <w:rsid w:val="00124E12"/>
    <w:rsid w:val="00125110"/>
    <w:rsid w:val="0012535C"/>
    <w:rsid w:val="00125F43"/>
    <w:rsid w:val="001262DF"/>
    <w:rsid w:val="00126C5F"/>
    <w:rsid w:val="001306D1"/>
    <w:rsid w:val="00132685"/>
    <w:rsid w:val="00132845"/>
    <w:rsid w:val="00132B09"/>
    <w:rsid w:val="00133D99"/>
    <w:rsid w:val="00134FF9"/>
    <w:rsid w:val="001356E0"/>
    <w:rsid w:val="00136A06"/>
    <w:rsid w:val="00137257"/>
    <w:rsid w:val="00137AB2"/>
    <w:rsid w:val="00137AED"/>
    <w:rsid w:val="0014097C"/>
    <w:rsid w:val="001412D5"/>
    <w:rsid w:val="00144281"/>
    <w:rsid w:val="001476C2"/>
    <w:rsid w:val="00153431"/>
    <w:rsid w:val="00154C9D"/>
    <w:rsid w:val="00154E17"/>
    <w:rsid w:val="001551C7"/>
    <w:rsid w:val="00157C24"/>
    <w:rsid w:val="0016335D"/>
    <w:rsid w:val="00165562"/>
    <w:rsid w:val="00165D76"/>
    <w:rsid w:val="00167078"/>
    <w:rsid w:val="00167C8E"/>
    <w:rsid w:val="0017055D"/>
    <w:rsid w:val="0017060F"/>
    <w:rsid w:val="0017061A"/>
    <w:rsid w:val="001707CB"/>
    <w:rsid w:val="00170E4E"/>
    <w:rsid w:val="00172789"/>
    <w:rsid w:val="00173E9C"/>
    <w:rsid w:val="001747A0"/>
    <w:rsid w:val="001752EC"/>
    <w:rsid w:val="0017605E"/>
    <w:rsid w:val="00176174"/>
    <w:rsid w:val="00180ED1"/>
    <w:rsid w:val="00181099"/>
    <w:rsid w:val="0018141C"/>
    <w:rsid w:val="001817CE"/>
    <w:rsid w:val="0018192B"/>
    <w:rsid w:val="0018269B"/>
    <w:rsid w:val="00183CA6"/>
    <w:rsid w:val="00187BC3"/>
    <w:rsid w:val="00191955"/>
    <w:rsid w:val="00192F1C"/>
    <w:rsid w:val="00193520"/>
    <w:rsid w:val="00195CFA"/>
    <w:rsid w:val="001A05E3"/>
    <w:rsid w:val="001A2A39"/>
    <w:rsid w:val="001A3384"/>
    <w:rsid w:val="001A3449"/>
    <w:rsid w:val="001A42F6"/>
    <w:rsid w:val="001A4345"/>
    <w:rsid w:val="001A7B78"/>
    <w:rsid w:val="001B4D9C"/>
    <w:rsid w:val="001B5A7A"/>
    <w:rsid w:val="001B6861"/>
    <w:rsid w:val="001B7FB1"/>
    <w:rsid w:val="001C1326"/>
    <w:rsid w:val="001C16B6"/>
    <w:rsid w:val="001C33AA"/>
    <w:rsid w:val="001C38F2"/>
    <w:rsid w:val="001C43A0"/>
    <w:rsid w:val="001C4731"/>
    <w:rsid w:val="001C531D"/>
    <w:rsid w:val="001C5D15"/>
    <w:rsid w:val="001D0401"/>
    <w:rsid w:val="001D1332"/>
    <w:rsid w:val="001D4D1C"/>
    <w:rsid w:val="001D52CD"/>
    <w:rsid w:val="001D6852"/>
    <w:rsid w:val="001D6D09"/>
    <w:rsid w:val="001E07C4"/>
    <w:rsid w:val="001E0D6A"/>
    <w:rsid w:val="001E12E6"/>
    <w:rsid w:val="001E13F0"/>
    <w:rsid w:val="001E1A90"/>
    <w:rsid w:val="001E22CD"/>
    <w:rsid w:val="001E37BB"/>
    <w:rsid w:val="001E4445"/>
    <w:rsid w:val="001E5F70"/>
    <w:rsid w:val="001E60B7"/>
    <w:rsid w:val="001E6879"/>
    <w:rsid w:val="001E6F67"/>
    <w:rsid w:val="001E78AE"/>
    <w:rsid w:val="001F1A73"/>
    <w:rsid w:val="001F1AA0"/>
    <w:rsid w:val="001F1E11"/>
    <w:rsid w:val="001F2735"/>
    <w:rsid w:val="001F38B5"/>
    <w:rsid w:val="001F4866"/>
    <w:rsid w:val="001F4C4C"/>
    <w:rsid w:val="001F61F7"/>
    <w:rsid w:val="001F637E"/>
    <w:rsid w:val="001F73D1"/>
    <w:rsid w:val="0020010B"/>
    <w:rsid w:val="002010CA"/>
    <w:rsid w:val="002012E8"/>
    <w:rsid w:val="00201C50"/>
    <w:rsid w:val="00202FEA"/>
    <w:rsid w:val="00202FF2"/>
    <w:rsid w:val="00207820"/>
    <w:rsid w:val="00210F19"/>
    <w:rsid w:val="0022381C"/>
    <w:rsid w:val="00224BE4"/>
    <w:rsid w:val="00224EF5"/>
    <w:rsid w:val="0022552E"/>
    <w:rsid w:val="0022763A"/>
    <w:rsid w:val="00227D53"/>
    <w:rsid w:val="002307BA"/>
    <w:rsid w:val="00231763"/>
    <w:rsid w:val="0023198F"/>
    <w:rsid w:val="00236609"/>
    <w:rsid w:val="002367AF"/>
    <w:rsid w:val="00240A82"/>
    <w:rsid w:val="002421BF"/>
    <w:rsid w:val="002435F1"/>
    <w:rsid w:val="0024363F"/>
    <w:rsid w:val="002442CD"/>
    <w:rsid w:val="0024430A"/>
    <w:rsid w:val="0024453B"/>
    <w:rsid w:val="00246499"/>
    <w:rsid w:val="00252218"/>
    <w:rsid w:val="00252CF7"/>
    <w:rsid w:val="0025727F"/>
    <w:rsid w:val="002603DA"/>
    <w:rsid w:val="0026348D"/>
    <w:rsid w:val="00263650"/>
    <w:rsid w:val="00264772"/>
    <w:rsid w:val="00265F0C"/>
    <w:rsid w:val="0026604E"/>
    <w:rsid w:val="00266C80"/>
    <w:rsid w:val="00270A26"/>
    <w:rsid w:val="002714F4"/>
    <w:rsid w:val="0027270F"/>
    <w:rsid w:val="0027473F"/>
    <w:rsid w:val="00275922"/>
    <w:rsid w:val="0027680E"/>
    <w:rsid w:val="0027692F"/>
    <w:rsid w:val="00276C5C"/>
    <w:rsid w:val="00276F47"/>
    <w:rsid w:val="00277958"/>
    <w:rsid w:val="0028316C"/>
    <w:rsid w:val="00283D2E"/>
    <w:rsid w:val="00284C52"/>
    <w:rsid w:val="00286C99"/>
    <w:rsid w:val="002911B7"/>
    <w:rsid w:val="00291DF8"/>
    <w:rsid w:val="00293578"/>
    <w:rsid w:val="00294335"/>
    <w:rsid w:val="002959FC"/>
    <w:rsid w:val="002A02FE"/>
    <w:rsid w:val="002A203D"/>
    <w:rsid w:val="002A214C"/>
    <w:rsid w:val="002A3B57"/>
    <w:rsid w:val="002A5FC7"/>
    <w:rsid w:val="002B046F"/>
    <w:rsid w:val="002B26EA"/>
    <w:rsid w:val="002B2892"/>
    <w:rsid w:val="002B2A17"/>
    <w:rsid w:val="002B3CB9"/>
    <w:rsid w:val="002B4BA1"/>
    <w:rsid w:val="002B5E31"/>
    <w:rsid w:val="002B65FE"/>
    <w:rsid w:val="002C4102"/>
    <w:rsid w:val="002D084C"/>
    <w:rsid w:val="002D1F54"/>
    <w:rsid w:val="002D1FF5"/>
    <w:rsid w:val="002D2F52"/>
    <w:rsid w:val="002D5295"/>
    <w:rsid w:val="002D5D64"/>
    <w:rsid w:val="002D6493"/>
    <w:rsid w:val="002D6D77"/>
    <w:rsid w:val="002E13C1"/>
    <w:rsid w:val="002E1C15"/>
    <w:rsid w:val="002E33A6"/>
    <w:rsid w:val="002E382F"/>
    <w:rsid w:val="002E4235"/>
    <w:rsid w:val="002E515B"/>
    <w:rsid w:val="002E526D"/>
    <w:rsid w:val="002E71F3"/>
    <w:rsid w:val="002E77CE"/>
    <w:rsid w:val="002F0C15"/>
    <w:rsid w:val="002F1ED4"/>
    <w:rsid w:val="002F22EA"/>
    <w:rsid w:val="002F29A0"/>
    <w:rsid w:val="002F2E6E"/>
    <w:rsid w:val="002F310D"/>
    <w:rsid w:val="002F405E"/>
    <w:rsid w:val="002F4E6A"/>
    <w:rsid w:val="002F586F"/>
    <w:rsid w:val="002F62C0"/>
    <w:rsid w:val="002F7061"/>
    <w:rsid w:val="002F7A55"/>
    <w:rsid w:val="002F7BFB"/>
    <w:rsid w:val="00301558"/>
    <w:rsid w:val="00303171"/>
    <w:rsid w:val="00305278"/>
    <w:rsid w:val="003057D0"/>
    <w:rsid w:val="00311F52"/>
    <w:rsid w:val="0031321B"/>
    <w:rsid w:val="00313DDD"/>
    <w:rsid w:val="00314DBD"/>
    <w:rsid w:val="003166DF"/>
    <w:rsid w:val="00317B4C"/>
    <w:rsid w:val="00321693"/>
    <w:rsid w:val="00321BA2"/>
    <w:rsid w:val="00322BFE"/>
    <w:rsid w:val="003232A9"/>
    <w:rsid w:val="00323438"/>
    <w:rsid w:val="00323C2E"/>
    <w:rsid w:val="003241B8"/>
    <w:rsid w:val="003242CF"/>
    <w:rsid w:val="003256E3"/>
    <w:rsid w:val="003259E0"/>
    <w:rsid w:val="00327BC6"/>
    <w:rsid w:val="00327CD6"/>
    <w:rsid w:val="00327DCF"/>
    <w:rsid w:val="0033087E"/>
    <w:rsid w:val="00331973"/>
    <w:rsid w:val="00332196"/>
    <w:rsid w:val="003348E7"/>
    <w:rsid w:val="00335112"/>
    <w:rsid w:val="00336890"/>
    <w:rsid w:val="00336B82"/>
    <w:rsid w:val="00336D0A"/>
    <w:rsid w:val="00336FEE"/>
    <w:rsid w:val="00337366"/>
    <w:rsid w:val="00337398"/>
    <w:rsid w:val="00337F00"/>
    <w:rsid w:val="0034076F"/>
    <w:rsid w:val="003413CD"/>
    <w:rsid w:val="00341B51"/>
    <w:rsid w:val="00341FDB"/>
    <w:rsid w:val="00342821"/>
    <w:rsid w:val="00342963"/>
    <w:rsid w:val="00345193"/>
    <w:rsid w:val="0034592C"/>
    <w:rsid w:val="003460EE"/>
    <w:rsid w:val="003504C2"/>
    <w:rsid w:val="003508B6"/>
    <w:rsid w:val="003512E8"/>
    <w:rsid w:val="0035132C"/>
    <w:rsid w:val="00352FB3"/>
    <w:rsid w:val="003551EF"/>
    <w:rsid w:val="00355935"/>
    <w:rsid w:val="00355DCF"/>
    <w:rsid w:val="00355F4F"/>
    <w:rsid w:val="00356833"/>
    <w:rsid w:val="00356C4E"/>
    <w:rsid w:val="00360947"/>
    <w:rsid w:val="003610EB"/>
    <w:rsid w:val="00361875"/>
    <w:rsid w:val="00363A46"/>
    <w:rsid w:val="00364723"/>
    <w:rsid w:val="00366383"/>
    <w:rsid w:val="003665CB"/>
    <w:rsid w:val="00367175"/>
    <w:rsid w:val="0036725C"/>
    <w:rsid w:val="00373412"/>
    <w:rsid w:val="003746BD"/>
    <w:rsid w:val="003765C4"/>
    <w:rsid w:val="0038080C"/>
    <w:rsid w:val="00381D07"/>
    <w:rsid w:val="003829E9"/>
    <w:rsid w:val="00384A0E"/>
    <w:rsid w:val="003858D0"/>
    <w:rsid w:val="00386942"/>
    <w:rsid w:val="003876B9"/>
    <w:rsid w:val="0039017F"/>
    <w:rsid w:val="003903E9"/>
    <w:rsid w:val="0039232A"/>
    <w:rsid w:val="00392816"/>
    <w:rsid w:val="003928B9"/>
    <w:rsid w:val="00392FD9"/>
    <w:rsid w:val="00394699"/>
    <w:rsid w:val="00395C27"/>
    <w:rsid w:val="00396847"/>
    <w:rsid w:val="00397143"/>
    <w:rsid w:val="00397480"/>
    <w:rsid w:val="003A26BE"/>
    <w:rsid w:val="003A2B13"/>
    <w:rsid w:val="003A4CEC"/>
    <w:rsid w:val="003B6022"/>
    <w:rsid w:val="003B7186"/>
    <w:rsid w:val="003C06D3"/>
    <w:rsid w:val="003C14F3"/>
    <w:rsid w:val="003C19E5"/>
    <w:rsid w:val="003C28CD"/>
    <w:rsid w:val="003C3282"/>
    <w:rsid w:val="003C3664"/>
    <w:rsid w:val="003C3C88"/>
    <w:rsid w:val="003C46BD"/>
    <w:rsid w:val="003C4FDD"/>
    <w:rsid w:val="003C63CB"/>
    <w:rsid w:val="003C6D0A"/>
    <w:rsid w:val="003C7C1F"/>
    <w:rsid w:val="003D2D39"/>
    <w:rsid w:val="003D499A"/>
    <w:rsid w:val="003D4E17"/>
    <w:rsid w:val="003D5951"/>
    <w:rsid w:val="003D6B76"/>
    <w:rsid w:val="003E135B"/>
    <w:rsid w:val="003E2D69"/>
    <w:rsid w:val="003E33A5"/>
    <w:rsid w:val="003E418F"/>
    <w:rsid w:val="003E6193"/>
    <w:rsid w:val="003E7681"/>
    <w:rsid w:val="003E7CBE"/>
    <w:rsid w:val="003F0C58"/>
    <w:rsid w:val="003F1E49"/>
    <w:rsid w:val="003F2615"/>
    <w:rsid w:val="003F3DBD"/>
    <w:rsid w:val="003F50E7"/>
    <w:rsid w:val="003F5F31"/>
    <w:rsid w:val="003F6C75"/>
    <w:rsid w:val="00402DA5"/>
    <w:rsid w:val="00406C7C"/>
    <w:rsid w:val="00407B39"/>
    <w:rsid w:val="0041251A"/>
    <w:rsid w:val="004136DB"/>
    <w:rsid w:val="004136F8"/>
    <w:rsid w:val="004150DC"/>
    <w:rsid w:val="00416B41"/>
    <w:rsid w:val="00416BAC"/>
    <w:rsid w:val="00416CE2"/>
    <w:rsid w:val="00417BBB"/>
    <w:rsid w:val="00420C46"/>
    <w:rsid w:val="004225A5"/>
    <w:rsid w:val="00422EB0"/>
    <w:rsid w:val="004232A1"/>
    <w:rsid w:val="00423FEE"/>
    <w:rsid w:val="004308DE"/>
    <w:rsid w:val="00430C47"/>
    <w:rsid w:val="00431485"/>
    <w:rsid w:val="004335F3"/>
    <w:rsid w:val="00433F1A"/>
    <w:rsid w:val="00434369"/>
    <w:rsid w:val="00437A0D"/>
    <w:rsid w:val="00437B3A"/>
    <w:rsid w:val="004416CF"/>
    <w:rsid w:val="00443E32"/>
    <w:rsid w:val="0044466D"/>
    <w:rsid w:val="004467C9"/>
    <w:rsid w:val="00446C6C"/>
    <w:rsid w:val="00450A64"/>
    <w:rsid w:val="00451D5F"/>
    <w:rsid w:val="0045252E"/>
    <w:rsid w:val="00456AE3"/>
    <w:rsid w:val="00461744"/>
    <w:rsid w:val="00461BC2"/>
    <w:rsid w:val="0046271C"/>
    <w:rsid w:val="00466115"/>
    <w:rsid w:val="00466853"/>
    <w:rsid w:val="00470243"/>
    <w:rsid w:val="0047105A"/>
    <w:rsid w:val="00472658"/>
    <w:rsid w:val="00474ED6"/>
    <w:rsid w:val="00476B6D"/>
    <w:rsid w:val="0047775C"/>
    <w:rsid w:val="00480AD6"/>
    <w:rsid w:val="0048232A"/>
    <w:rsid w:val="00485607"/>
    <w:rsid w:val="004865CA"/>
    <w:rsid w:val="004909F0"/>
    <w:rsid w:val="004922D1"/>
    <w:rsid w:val="00492766"/>
    <w:rsid w:val="00492FC9"/>
    <w:rsid w:val="0049555E"/>
    <w:rsid w:val="0049584A"/>
    <w:rsid w:val="00496163"/>
    <w:rsid w:val="00496D1C"/>
    <w:rsid w:val="00497C48"/>
    <w:rsid w:val="004A06B4"/>
    <w:rsid w:val="004A2455"/>
    <w:rsid w:val="004A4AB3"/>
    <w:rsid w:val="004A4EDB"/>
    <w:rsid w:val="004A57A2"/>
    <w:rsid w:val="004A5A61"/>
    <w:rsid w:val="004A6941"/>
    <w:rsid w:val="004B0AB5"/>
    <w:rsid w:val="004B3643"/>
    <w:rsid w:val="004B5611"/>
    <w:rsid w:val="004B608A"/>
    <w:rsid w:val="004B66A6"/>
    <w:rsid w:val="004B7400"/>
    <w:rsid w:val="004B7878"/>
    <w:rsid w:val="004C01F0"/>
    <w:rsid w:val="004C13BF"/>
    <w:rsid w:val="004C2725"/>
    <w:rsid w:val="004C2C3A"/>
    <w:rsid w:val="004C3A7C"/>
    <w:rsid w:val="004C3D4B"/>
    <w:rsid w:val="004C44A1"/>
    <w:rsid w:val="004C52F7"/>
    <w:rsid w:val="004C5C3D"/>
    <w:rsid w:val="004C7A4E"/>
    <w:rsid w:val="004D0674"/>
    <w:rsid w:val="004D0E0B"/>
    <w:rsid w:val="004D0F86"/>
    <w:rsid w:val="004D70E3"/>
    <w:rsid w:val="004D7561"/>
    <w:rsid w:val="004D7D93"/>
    <w:rsid w:val="004D7E0E"/>
    <w:rsid w:val="004E4B70"/>
    <w:rsid w:val="004E4D26"/>
    <w:rsid w:val="004E64CD"/>
    <w:rsid w:val="004E688F"/>
    <w:rsid w:val="004F2C5F"/>
    <w:rsid w:val="004F3710"/>
    <w:rsid w:val="004F3FC1"/>
    <w:rsid w:val="004F462B"/>
    <w:rsid w:val="004F4AD5"/>
    <w:rsid w:val="00500093"/>
    <w:rsid w:val="00501468"/>
    <w:rsid w:val="0050682E"/>
    <w:rsid w:val="005113FE"/>
    <w:rsid w:val="00514E1E"/>
    <w:rsid w:val="00515396"/>
    <w:rsid w:val="00515FC4"/>
    <w:rsid w:val="005163C8"/>
    <w:rsid w:val="0051751D"/>
    <w:rsid w:val="0052315D"/>
    <w:rsid w:val="00523288"/>
    <w:rsid w:val="005233CD"/>
    <w:rsid w:val="0052345A"/>
    <w:rsid w:val="0052439B"/>
    <w:rsid w:val="00524E34"/>
    <w:rsid w:val="0052616C"/>
    <w:rsid w:val="00530194"/>
    <w:rsid w:val="005314E1"/>
    <w:rsid w:val="0053367A"/>
    <w:rsid w:val="0053430A"/>
    <w:rsid w:val="00535BAE"/>
    <w:rsid w:val="005373D3"/>
    <w:rsid w:val="005401C2"/>
    <w:rsid w:val="0054057E"/>
    <w:rsid w:val="0054431B"/>
    <w:rsid w:val="00544ABF"/>
    <w:rsid w:val="00545A12"/>
    <w:rsid w:val="00545E4C"/>
    <w:rsid w:val="00546095"/>
    <w:rsid w:val="00551200"/>
    <w:rsid w:val="00551405"/>
    <w:rsid w:val="0055171C"/>
    <w:rsid w:val="00552BAA"/>
    <w:rsid w:val="00552C1A"/>
    <w:rsid w:val="005540B9"/>
    <w:rsid w:val="005600AB"/>
    <w:rsid w:val="00561485"/>
    <w:rsid w:val="005616EB"/>
    <w:rsid w:val="00562D5A"/>
    <w:rsid w:val="0056575F"/>
    <w:rsid w:val="005663F8"/>
    <w:rsid w:val="005664FC"/>
    <w:rsid w:val="0056745D"/>
    <w:rsid w:val="00571C5C"/>
    <w:rsid w:val="0057376C"/>
    <w:rsid w:val="00574DC2"/>
    <w:rsid w:val="0057509A"/>
    <w:rsid w:val="005755FE"/>
    <w:rsid w:val="0057705F"/>
    <w:rsid w:val="005778C3"/>
    <w:rsid w:val="00580105"/>
    <w:rsid w:val="00581271"/>
    <w:rsid w:val="0058137E"/>
    <w:rsid w:val="00582905"/>
    <w:rsid w:val="00582C7F"/>
    <w:rsid w:val="00586700"/>
    <w:rsid w:val="00586728"/>
    <w:rsid w:val="00590087"/>
    <w:rsid w:val="00590E95"/>
    <w:rsid w:val="005919CF"/>
    <w:rsid w:val="005934F0"/>
    <w:rsid w:val="00594CDA"/>
    <w:rsid w:val="00596167"/>
    <w:rsid w:val="005A0468"/>
    <w:rsid w:val="005A0638"/>
    <w:rsid w:val="005A0B15"/>
    <w:rsid w:val="005A1EAE"/>
    <w:rsid w:val="005A2D28"/>
    <w:rsid w:val="005A3750"/>
    <w:rsid w:val="005B0503"/>
    <w:rsid w:val="005B0B71"/>
    <w:rsid w:val="005B0B82"/>
    <w:rsid w:val="005B0BDF"/>
    <w:rsid w:val="005B0C60"/>
    <w:rsid w:val="005B155F"/>
    <w:rsid w:val="005B2175"/>
    <w:rsid w:val="005B2B4C"/>
    <w:rsid w:val="005B36E1"/>
    <w:rsid w:val="005B49CA"/>
    <w:rsid w:val="005B4F5D"/>
    <w:rsid w:val="005B55CA"/>
    <w:rsid w:val="005B5A11"/>
    <w:rsid w:val="005B5EF3"/>
    <w:rsid w:val="005B6672"/>
    <w:rsid w:val="005B7874"/>
    <w:rsid w:val="005C1476"/>
    <w:rsid w:val="005C20DC"/>
    <w:rsid w:val="005C25F0"/>
    <w:rsid w:val="005C4023"/>
    <w:rsid w:val="005C67C8"/>
    <w:rsid w:val="005C714C"/>
    <w:rsid w:val="005C749B"/>
    <w:rsid w:val="005D0688"/>
    <w:rsid w:val="005D2004"/>
    <w:rsid w:val="005D2E05"/>
    <w:rsid w:val="005D40B9"/>
    <w:rsid w:val="005D44A4"/>
    <w:rsid w:val="005D5B45"/>
    <w:rsid w:val="005D6BC4"/>
    <w:rsid w:val="005D7AF3"/>
    <w:rsid w:val="005D7F4C"/>
    <w:rsid w:val="005E0F0C"/>
    <w:rsid w:val="005E1907"/>
    <w:rsid w:val="005E1B5D"/>
    <w:rsid w:val="005E2DFE"/>
    <w:rsid w:val="005E31D3"/>
    <w:rsid w:val="005E531F"/>
    <w:rsid w:val="005E6593"/>
    <w:rsid w:val="005E663D"/>
    <w:rsid w:val="005F1CF4"/>
    <w:rsid w:val="005F242A"/>
    <w:rsid w:val="005F474D"/>
    <w:rsid w:val="005F5A64"/>
    <w:rsid w:val="005F63B0"/>
    <w:rsid w:val="005F64AF"/>
    <w:rsid w:val="005F6B8B"/>
    <w:rsid w:val="00601701"/>
    <w:rsid w:val="00604C7B"/>
    <w:rsid w:val="00605334"/>
    <w:rsid w:val="00605696"/>
    <w:rsid w:val="006056FD"/>
    <w:rsid w:val="006059FD"/>
    <w:rsid w:val="00607AE6"/>
    <w:rsid w:val="00610B52"/>
    <w:rsid w:val="006118C0"/>
    <w:rsid w:val="00612E9C"/>
    <w:rsid w:val="00613F2D"/>
    <w:rsid w:val="006143A7"/>
    <w:rsid w:val="00614430"/>
    <w:rsid w:val="00614CE2"/>
    <w:rsid w:val="00615690"/>
    <w:rsid w:val="00615FAA"/>
    <w:rsid w:val="006228D3"/>
    <w:rsid w:val="00630746"/>
    <w:rsid w:val="00631A76"/>
    <w:rsid w:val="006321A2"/>
    <w:rsid w:val="0063256F"/>
    <w:rsid w:val="006341D3"/>
    <w:rsid w:val="00635355"/>
    <w:rsid w:val="006355C7"/>
    <w:rsid w:val="00635EE9"/>
    <w:rsid w:val="00640DCD"/>
    <w:rsid w:val="00642490"/>
    <w:rsid w:val="00642652"/>
    <w:rsid w:val="006429E6"/>
    <w:rsid w:val="0064337B"/>
    <w:rsid w:val="00643ACD"/>
    <w:rsid w:val="00646116"/>
    <w:rsid w:val="00646B34"/>
    <w:rsid w:val="00646F9A"/>
    <w:rsid w:val="00647274"/>
    <w:rsid w:val="00647287"/>
    <w:rsid w:val="006505C4"/>
    <w:rsid w:val="00650BAB"/>
    <w:rsid w:val="00652DD7"/>
    <w:rsid w:val="0065321D"/>
    <w:rsid w:val="00653754"/>
    <w:rsid w:val="00653784"/>
    <w:rsid w:val="0065600D"/>
    <w:rsid w:val="006567AD"/>
    <w:rsid w:val="00656A00"/>
    <w:rsid w:val="0065758D"/>
    <w:rsid w:val="0066338A"/>
    <w:rsid w:val="00663FD9"/>
    <w:rsid w:val="006642E4"/>
    <w:rsid w:val="00665657"/>
    <w:rsid w:val="00665778"/>
    <w:rsid w:val="00667498"/>
    <w:rsid w:val="00667AA8"/>
    <w:rsid w:val="0067102E"/>
    <w:rsid w:val="00672043"/>
    <w:rsid w:val="006733C1"/>
    <w:rsid w:val="00675D7A"/>
    <w:rsid w:val="0067621F"/>
    <w:rsid w:val="00681D79"/>
    <w:rsid w:val="00682F5A"/>
    <w:rsid w:val="00682F6D"/>
    <w:rsid w:val="0068446F"/>
    <w:rsid w:val="006877E0"/>
    <w:rsid w:val="00690BA9"/>
    <w:rsid w:val="0069278D"/>
    <w:rsid w:val="006938C2"/>
    <w:rsid w:val="006938CA"/>
    <w:rsid w:val="00694206"/>
    <w:rsid w:val="00694913"/>
    <w:rsid w:val="0069721B"/>
    <w:rsid w:val="006A0061"/>
    <w:rsid w:val="006A03AF"/>
    <w:rsid w:val="006A118D"/>
    <w:rsid w:val="006A141F"/>
    <w:rsid w:val="006A1A5F"/>
    <w:rsid w:val="006A2271"/>
    <w:rsid w:val="006A2494"/>
    <w:rsid w:val="006A488C"/>
    <w:rsid w:val="006A4C8D"/>
    <w:rsid w:val="006A4F2B"/>
    <w:rsid w:val="006A57AF"/>
    <w:rsid w:val="006A6D5A"/>
    <w:rsid w:val="006A7486"/>
    <w:rsid w:val="006A79BD"/>
    <w:rsid w:val="006B0276"/>
    <w:rsid w:val="006B09E6"/>
    <w:rsid w:val="006B0B89"/>
    <w:rsid w:val="006B138F"/>
    <w:rsid w:val="006B1A28"/>
    <w:rsid w:val="006B2611"/>
    <w:rsid w:val="006B2E9A"/>
    <w:rsid w:val="006B55D8"/>
    <w:rsid w:val="006B609D"/>
    <w:rsid w:val="006B6AB9"/>
    <w:rsid w:val="006C01B1"/>
    <w:rsid w:val="006C066A"/>
    <w:rsid w:val="006C202B"/>
    <w:rsid w:val="006C2B0C"/>
    <w:rsid w:val="006C4368"/>
    <w:rsid w:val="006C5C89"/>
    <w:rsid w:val="006C6855"/>
    <w:rsid w:val="006C7C86"/>
    <w:rsid w:val="006D0580"/>
    <w:rsid w:val="006D13DB"/>
    <w:rsid w:val="006D2606"/>
    <w:rsid w:val="006D31B5"/>
    <w:rsid w:val="006D347D"/>
    <w:rsid w:val="006D59FB"/>
    <w:rsid w:val="006D75D9"/>
    <w:rsid w:val="006D7707"/>
    <w:rsid w:val="006E06D6"/>
    <w:rsid w:val="006E1561"/>
    <w:rsid w:val="006F07F0"/>
    <w:rsid w:val="006F389A"/>
    <w:rsid w:val="006F3BF8"/>
    <w:rsid w:val="006F3D88"/>
    <w:rsid w:val="006F47BF"/>
    <w:rsid w:val="006F4952"/>
    <w:rsid w:val="006F61FF"/>
    <w:rsid w:val="006F711D"/>
    <w:rsid w:val="007000F9"/>
    <w:rsid w:val="0070133C"/>
    <w:rsid w:val="0070277F"/>
    <w:rsid w:val="00702E25"/>
    <w:rsid w:val="00705B48"/>
    <w:rsid w:val="007070DD"/>
    <w:rsid w:val="00710D82"/>
    <w:rsid w:val="007112AB"/>
    <w:rsid w:val="00713D51"/>
    <w:rsid w:val="00715177"/>
    <w:rsid w:val="00715C9E"/>
    <w:rsid w:val="0071669A"/>
    <w:rsid w:val="0071707C"/>
    <w:rsid w:val="007206F0"/>
    <w:rsid w:val="00720AFF"/>
    <w:rsid w:val="00721F8F"/>
    <w:rsid w:val="00722587"/>
    <w:rsid w:val="00723200"/>
    <w:rsid w:val="00723919"/>
    <w:rsid w:val="00723A48"/>
    <w:rsid w:val="00726487"/>
    <w:rsid w:val="00727892"/>
    <w:rsid w:val="007315BC"/>
    <w:rsid w:val="00731E75"/>
    <w:rsid w:val="0073291D"/>
    <w:rsid w:val="00735221"/>
    <w:rsid w:val="007404AC"/>
    <w:rsid w:val="00741D4D"/>
    <w:rsid w:val="007503E7"/>
    <w:rsid w:val="00756B69"/>
    <w:rsid w:val="00760076"/>
    <w:rsid w:val="007630C0"/>
    <w:rsid w:val="00763629"/>
    <w:rsid w:val="00765D74"/>
    <w:rsid w:val="007677F4"/>
    <w:rsid w:val="0077171F"/>
    <w:rsid w:val="00773E54"/>
    <w:rsid w:val="00774EC8"/>
    <w:rsid w:val="00775A04"/>
    <w:rsid w:val="0077646F"/>
    <w:rsid w:val="00777B21"/>
    <w:rsid w:val="00780119"/>
    <w:rsid w:val="00781089"/>
    <w:rsid w:val="0078115B"/>
    <w:rsid w:val="00781D9F"/>
    <w:rsid w:val="007830D3"/>
    <w:rsid w:val="00785085"/>
    <w:rsid w:val="007865B6"/>
    <w:rsid w:val="00790CB4"/>
    <w:rsid w:val="0079126F"/>
    <w:rsid w:val="00791C17"/>
    <w:rsid w:val="00794CED"/>
    <w:rsid w:val="00794E17"/>
    <w:rsid w:val="00796A74"/>
    <w:rsid w:val="00797E99"/>
    <w:rsid w:val="007A13B6"/>
    <w:rsid w:val="007A4239"/>
    <w:rsid w:val="007A483B"/>
    <w:rsid w:val="007A4F27"/>
    <w:rsid w:val="007A4F8F"/>
    <w:rsid w:val="007A544B"/>
    <w:rsid w:val="007A578A"/>
    <w:rsid w:val="007A5876"/>
    <w:rsid w:val="007A6FF2"/>
    <w:rsid w:val="007A73AB"/>
    <w:rsid w:val="007B2F8C"/>
    <w:rsid w:val="007B7EDF"/>
    <w:rsid w:val="007C1317"/>
    <w:rsid w:val="007C19B2"/>
    <w:rsid w:val="007C1A0C"/>
    <w:rsid w:val="007C1BE6"/>
    <w:rsid w:val="007C469F"/>
    <w:rsid w:val="007C791F"/>
    <w:rsid w:val="007C7A5E"/>
    <w:rsid w:val="007D031E"/>
    <w:rsid w:val="007D29EA"/>
    <w:rsid w:val="007D332F"/>
    <w:rsid w:val="007D3906"/>
    <w:rsid w:val="007D4721"/>
    <w:rsid w:val="007D537B"/>
    <w:rsid w:val="007D6CFB"/>
    <w:rsid w:val="007E00DD"/>
    <w:rsid w:val="007E0670"/>
    <w:rsid w:val="007E159C"/>
    <w:rsid w:val="007E18F4"/>
    <w:rsid w:val="007E239B"/>
    <w:rsid w:val="007E591E"/>
    <w:rsid w:val="007E6076"/>
    <w:rsid w:val="007F2021"/>
    <w:rsid w:val="007F2886"/>
    <w:rsid w:val="007F2EED"/>
    <w:rsid w:val="007F42D6"/>
    <w:rsid w:val="007F4BEA"/>
    <w:rsid w:val="007F5567"/>
    <w:rsid w:val="007F7325"/>
    <w:rsid w:val="007F75FF"/>
    <w:rsid w:val="007F7911"/>
    <w:rsid w:val="00800B54"/>
    <w:rsid w:val="00801535"/>
    <w:rsid w:val="00801BEF"/>
    <w:rsid w:val="00801F07"/>
    <w:rsid w:val="00802985"/>
    <w:rsid w:val="00802AFC"/>
    <w:rsid w:val="00804439"/>
    <w:rsid w:val="00805A55"/>
    <w:rsid w:val="00805D36"/>
    <w:rsid w:val="00807300"/>
    <w:rsid w:val="0080760E"/>
    <w:rsid w:val="00807A3F"/>
    <w:rsid w:val="00810326"/>
    <w:rsid w:val="00811372"/>
    <w:rsid w:val="00811FE0"/>
    <w:rsid w:val="00815480"/>
    <w:rsid w:val="008165A3"/>
    <w:rsid w:val="0081674A"/>
    <w:rsid w:val="008202C8"/>
    <w:rsid w:val="008204CE"/>
    <w:rsid w:val="00820BAD"/>
    <w:rsid w:val="008218C1"/>
    <w:rsid w:val="00822B84"/>
    <w:rsid w:val="00823F90"/>
    <w:rsid w:val="00826119"/>
    <w:rsid w:val="00827E16"/>
    <w:rsid w:val="00830CB4"/>
    <w:rsid w:val="00831148"/>
    <w:rsid w:val="008314DF"/>
    <w:rsid w:val="00831C3F"/>
    <w:rsid w:val="00832803"/>
    <w:rsid w:val="00833383"/>
    <w:rsid w:val="008338BE"/>
    <w:rsid w:val="00833B42"/>
    <w:rsid w:val="00835400"/>
    <w:rsid w:val="00835974"/>
    <w:rsid w:val="0083599A"/>
    <w:rsid w:val="00840E01"/>
    <w:rsid w:val="008411C0"/>
    <w:rsid w:val="00841412"/>
    <w:rsid w:val="00841A2A"/>
    <w:rsid w:val="008421B9"/>
    <w:rsid w:val="008433AC"/>
    <w:rsid w:val="00843F56"/>
    <w:rsid w:val="008472FC"/>
    <w:rsid w:val="00853765"/>
    <w:rsid w:val="00853BD9"/>
    <w:rsid w:val="008546B0"/>
    <w:rsid w:val="00855937"/>
    <w:rsid w:val="00856464"/>
    <w:rsid w:val="0085659D"/>
    <w:rsid w:val="00857D76"/>
    <w:rsid w:val="008617ED"/>
    <w:rsid w:val="00864631"/>
    <w:rsid w:val="00866ADA"/>
    <w:rsid w:val="00872402"/>
    <w:rsid w:val="0087364F"/>
    <w:rsid w:val="0087370F"/>
    <w:rsid w:val="00875B70"/>
    <w:rsid w:val="008817B1"/>
    <w:rsid w:val="00883C35"/>
    <w:rsid w:val="008846C0"/>
    <w:rsid w:val="00894B17"/>
    <w:rsid w:val="0089540A"/>
    <w:rsid w:val="00895F12"/>
    <w:rsid w:val="00895F76"/>
    <w:rsid w:val="0089694D"/>
    <w:rsid w:val="0089731D"/>
    <w:rsid w:val="008A0280"/>
    <w:rsid w:val="008A081D"/>
    <w:rsid w:val="008A0B23"/>
    <w:rsid w:val="008A22D4"/>
    <w:rsid w:val="008A60FE"/>
    <w:rsid w:val="008A6AD5"/>
    <w:rsid w:val="008B0E36"/>
    <w:rsid w:val="008B4B7F"/>
    <w:rsid w:val="008B5631"/>
    <w:rsid w:val="008B6D3A"/>
    <w:rsid w:val="008C173B"/>
    <w:rsid w:val="008C1AF0"/>
    <w:rsid w:val="008C1D3C"/>
    <w:rsid w:val="008C2C13"/>
    <w:rsid w:val="008C4324"/>
    <w:rsid w:val="008C4B84"/>
    <w:rsid w:val="008C59FD"/>
    <w:rsid w:val="008C5F82"/>
    <w:rsid w:val="008C681F"/>
    <w:rsid w:val="008C7FDA"/>
    <w:rsid w:val="008D0761"/>
    <w:rsid w:val="008D3217"/>
    <w:rsid w:val="008D5DE2"/>
    <w:rsid w:val="008D695B"/>
    <w:rsid w:val="008D6B4A"/>
    <w:rsid w:val="008E0D54"/>
    <w:rsid w:val="008E17DE"/>
    <w:rsid w:val="008E6159"/>
    <w:rsid w:val="008E7415"/>
    <w:rsid w:val="008F05BC"/>
    <w:rsid w:val="008F374E"/>
    <w:rsid w:val="008F53D6"/>
    <w:rsid w:val="008F5537"/>
    <w:rsid w:val="008F6B91"/>
    <w:rsid w:val="008F715D"/>
    <w:rsid w:val="008F789A"/>
    <w:rsid w:val="00900CAF"/>
    <w:rsid w:val="00902A24"/>
    <w:rsid w:val="00903817"/>
    <w:rsid w:val="00904561"/>
    <w:rsid w:val="00907B61"/>
    <w:rsid w:val="00911083"/>
    <w:rsid w:val="009119E1"/>
    <w:rsid w:val="00913E59"/>
    <w:rsid w:val="00914FC6"/>
    <w:rsid w:val="00915896"/>
    <w:rsid w:val="00916358"/>
    <w:rsid w:val="00916C50"/>
    <w:rsid w:val="009172B9"/>
    <w:rsid w:val="0092011E"/>
    <w:rsid w:val="00920A11"/>
    <w:rsid w:val="009213B8"/>
    <w:rsid w:val="009227AB"/>
    <w:rsid w:val="00922AA7"/>
    <w:rsid w:val="00923EDE"/>
    <w:rsid w:val="00925B3A"/>
    <w:rsid w:val="0092766A"/>
    <w:rsid w:val="00932F42"/>
    <w:rsid w:val="00936FF2"/>
    <w:rsid w:val="00937D6A"/>
    <w:rsid w:val="00941E8D"/>
    <w:rsid w:val="00942B29"/>
    <w:rsid w:val="00943C5D"/>
    <w:rsid w:val="0094439C"/>
    <w:rsid w:val="00944DCF"/>
    <w:rsid w:val="00944E03"/>
    <w:rsid w:val="0094562A"/>
    <w:rsid w:val="00947EED"/>
    <w:rsid w:val="00951FC0"/>
    <w:rsid w:val="00952B47"/>
    <w:rsid w:val="00954D0D"/>
    <w:rsid w:val="00955C63"/>
    <w:rsid w:val="00956795"/>
    <w:rsid w:val="0096202F"/>
    <w:rsid w:val="009622FC"/>
    <w:rsid w:val="0096794A"/>
    <w:rsid w:val="0097464C"/>
    <w:rsid w:val="0097623F"/>
    <w:rsid w:val="00981A7D"/>
    <w:rsid w:val="00982A92"/>
    <w:rsid w:val="009846BC"/>
    <w:rsid w:val="00984C9E"/>
    <w:rsid w:val="00985F7B"/>
    <w:rsid w:val="009867D5"/>
    <w:rsid w:val="009879B2"/>
    <w:rsid w:val="0099003A"/>
    <w:rsid w:val="009961DA"/>
    <w:rsid w:val="00996B6D"/>
    <w:rsid w:val="00997867"/>
    <w:rsid w:val="009A162E"/>
    <w:rsid w:val="009A1C41"/>
    <w:rsid w:val="009A2369"/>
    <w:rsid w:val="009A3CEC"/>
    <w:rsid w:val="009A5810"/>
    <w:rsid w:val="009A7E2A"/>
    <w:rsid w:val="009B1220"/>
    <w:rsid w:val="009B2D1F"/>
    <w:rsid w:val="009B2D25"/>
    <w:rsid w:val="009B2F62"/>
    <w:rsid w:val="009B40AC"/>
    <w:rsid w:val="009B4AC9"/>
    <w:rsid w:val="009B5C3E"/>
    <w:rsid w:val="009B6404"/>
    <w:rsid w:val="009B768E"/>
    <w:rsid w:val="009C0929"/>
    <w:rsid w:val="009C1C09"/>
    <w:rsid w:val="009C2AEA"/>
    <w:rsid w:val="009C330C"/>
    <w:rsid w:val="009C3484"/>
    <w:rsid w:val="009C37F9"/>
    <w:rsid w:val="009C4013"/>
    <w:rsid w:val="009C5462"/>
    <w:rsid w:val="009D1B20"/>
    <w:rsid w:val="009D2B5A"/>
    <w:rsid w:val="009D3376"/>
    <w:rsid w:val="009D6559"/>
    <w:rsid w:val="009D7008"/>
    <w:rsid w:val="009D7180"/>
    <w:rsid w:val="009D7337"/>
    <w:rsid w:val="009D793D"/>
    <w:rsid w:val="009D7FAA"/>
    <w:rsid w:val="009E0053"/>
    <w:rsid w:val="009E397C"/>
    <w:rsid w:val="009E3C59"/>
    <w:rsid w:val="009E51EE"/>
    <w:rsid w:val="009E6ACA"/>
    <w:rsid w:val="009E7605"/>
    <w:rsid w:val="009E7E8A"/>
    <w:rsid w:val="009F049B"/>
    <w:rsid w:val="009F0E7B"/>
    <w:rsid w:val="009F2436"/>
    <w:rsid w:val="009F27E8"/>
    <w:rsid w:val="009F30DA"/>
    <w:rsid w:val="009F35EC"/>
    <w:rsid w:val="009F3BE6"/>
    <w:rsid w:val="009F52E9"/>
    <w:rsid w:val="009F76B9"/>
    <w:rsid w:val="00A00B67"/>
    <w:rsid w:val="00A01766"/>
    <w:rsid w:val="00A02791"/>
    <w:rsid w:val="00A02815"/>
    <w:rsid w:val="00A02FDD"/>
    <w:rsid w:val="00A03054"/>
    <w:rsid w:val="00A0306B"/>
    <w:rsid w:val="00A055C5"/>
    <w:rsid w:val="00A0578C"/>
    <w:rsid w:val="00A05D84"/>
    <w:rsid w:val="00A07FA5"/>
    <w:rsid w:val="00A1089F"/>
    <w:rsid w:val="00A119F9"/>
    <w:rsid w:val="00A1245F"/>
    <w:rsid w:val="00A12ABD"/>
    <w:rsid w:val="00A12C67"/>
    <w:rsid w:val="00A139EB"/>
    <w:rsid w:val="00A13A2A"/>
    <w:rsid w:val="00A14A38"/>
    <w:rsid w:val="00A15508"/>
    <w:rsid w:val="00A16409"/>
    <w:rsid w:val="00A17032"/>
    <w:rsid w:val="00A22C08"/>
    <w:rsid w:val="00A24255"/>
    <w:rsid w:val="00A2530C"/>
    <w:rsid w:val="00A2584C"/>
    <w:rsid w:val="00A27857"/>
    <w:rsid w:val="00A30D6A"/>
    <w:rsid w:val="00A3220B"/>
    <w:rsid w:val="00A32771"/>
    <w:rsid w:val="00A33F63"/>
    <w:rsid w:val="00A34049"/>
    <w:rsid w:val="00A364FE"/>
    <w:rsid w:val="00A41B58"/>
    <w:rsid w:val="00A434BD"/>
    <w:rsid w:val="00A43D60"/>
    <w:rsid w:val="00A44B43"/>
    <w:rsid w:val="00A45CD2"/>
    <w:rsid w:val="00A478A2"/>
    <w:rsid w:val="00A5160D"/>
    <w:rsid w:val="00A51CA2"/>
    <w:rsid w:val="00A52018"/>
    <w:rsid w:val="00A539EF"/>
    <w:rsid w:val="00A60372"/>
    <w:rsid w:val="00A607A3"/>
    <w:rsid w:val="00A635C5"/>
    <w:rsid w:val="00A6431C"/>
    <w:rsid w:val="00A64A9E"/>
    <w:rsid w:val="00A64BC6"/>
    <w:rsid w:val="00A67A48"/>
    <w:rsid w:val="00A7096A"/>
    <w:rsid w:val="00A72359"/>
    <w:rsid w:val="00A73EAB"/>
    <w:rsid w:val="00A80026"/>
    <w:rsid w:val="00A83F80"/>
    <w:rsid w:val="00A84E8C"/>
    <w:rsid w:val="00A852B0"/>
    <w:rsid w:val="00A87585"/>
    <w:rsid w:val="00A87C50"/>
    <w:rsid w:val="00A87E39"/>
    <w:rsid w:val="00A90255"/>
    <w:rsid w:val="00A913F4"/>
    <w:rsid w:val="00A91EF1"/>
    <w:rsid w:val="00A92438"/>
    <w:rsid w:val="00A92E46"/>
    <w:rsid w:val="00A9397D"/>
    <w:rsid w:val="00A93B30"/>
    <w:rsid w:val="00A94761"/>
    <w:rsid w:val="00A9495F"/>
    <w:rsid w:val="00A95945"/>
    <w:rsid w:val="00A96883"/>
    <w:rsid w:val="00A975FE"/>
    <w:rsid w:val="00A97A73"/>
    <w:rsid w:val="00AA013C"/>
    <w:rsid w:val="00AA1063"/>
    <w:rsid w:val="00AA1750"/>
    <w:rsid w:val="00AA1D91"/>
    <w:rsid w:val="00AA264D"/>
    <w:rsid w:val="00AA47E1"/>
    <w:rsid w:val="00AA4D98"/>
    <w:rsid w:val="00AB22BA"/>
    <w:rsid w:val="00AB27E2"/>
    <w:rsid w:val="00AB354D"/>
    <w:rsid w:val="00AB426E"/>
    <w:rsid w:val="00AB496D"/>
    <w:rsid w:val="00AB5612"/>
    <w:rsid w:val="00AB6E9F"/>
    <w:rsid w:val="00AB72A1"/>
    <w:rsid w:val="00AC078C"/>
    <w:rsid w:val="00AC08F2"/>
    <w:rsid w:val="00AC1190"/>
    <w:rsid w:val="00AC1BF9"/>
    <w:rsid w:val="00AC3D34"/>
    <w:rsid w:val="00AC441A"/>
    <w:rsid w:val="00AC4A66"/>
    <w:rsid w:val="00AC6C18"/>
    <w:rsid w:val="00AD1CE2"/>
    <w:rsid w:val="00AD3089"/>
    <w:rsid w:val="00AD31F0"/>
    <w:rsid w:val="00AD3401"/>
    <w:rsid w:val="00AD37E3"/>
    <w:rsid w:val="00AD6F65"/>
    <w:rsid w:val="00AE55BB"/>
    <w:rsid w:val="00AE5CAE"/>
    <w:rsid w:val="00AE5DC9"/>
    <w:rsid w:val="00AE6A95"/>
    <w:rsid w:val="00AE7327"/>
    <w:rsid w:val="00AE7543"/>
    <w:rsid w:val="00AF026B"/>
    <w:rsid w:val="00AF1CCC"/>
    <w:rsid w:val="00AF31D9"/>
    <w:rsid w:val="00AF58AB"/>
    <w:rsid w:val="00AF5AE7"/>
    <w:rsid w:val="00AF63A8"/>
    <w:rsid w:val="00AF6A54"/>
    <w:rsid w:val="00B01676"/>
    <w:rsid w:val="00B026DC"/>
    <w:rsid w:val="00B02E27"/>
    <w:rsid w:val="00B02F14"/>
    <w:rsid w:val="00B034FA"/>
    <w:rsid w:val="00B03616"/>
    <w:rsid w:val="00B04D82"/>
    <w:rsid w:val="00B05066"/>
    <w:rsid w:val="00B05E08"/>
    <w:rsid w:val="00B06914"/>
    <w:rsid w:val="00B06D8A"/>
    <w:rsid w:val="00B1007B"/>
    <w:rsid w:val="00B11698"/>
    <w:rsid w:val="00B116FE"/>
    <w:rsid w:val="00B11BC0"/>
    <w:rsid w:val="00B11BD2"/>
    <w:rsid w:val="00B1539B"/>
    <w:rsid w:val="00B15752"/>
    <w:rsid w:val="00B158EC"/>
    <w:rsid w:val="00B15ED4"/>
    <w:rsid w:val="00B160DF"/>
    <w:rsid w:val="00B201D9"/>
    <w:rsid w:val="00B21D9C"/>
    <w:rsid w:val="00B22B88"/>
    <w:rsid w:val="00B234E8"/>
    <w:rsid w:val="00B25FD1"/>
    <w:rsid w:val="00B26DCC"/>
    <w:rsid w:val="00B278CB"/>
    <w:rsid w:val="00B27B1B"/>
    <w:rsid w:val="00B31043"/>
    <w:rsid w:val="00B3218D"/>
    <w:rsid w:val="00B33236"/>
    <w:rsid w:val="00B34ABE"/>
    <w:rsid w:val="00B36B80"/>
    <w:rsid w:val="00B37E37"/>
    <w:rsid w:val="00B425CA"/>
    <w:rsid w:val="00B44D6D"/>
    <w:rsid w:val="00B45895"/>
    <w:rsid w:val="00B45F23"/>
    <w:rsid w:val="00B512FC"/>
    <w:rsid w:val="00B52764"/>
    <w:rsid w:val="00B52F29"/>
    <w:rsid w:val="00B53289"/>
    <w:rsid w:val="00B541F2"/>
    <w:rsid w:val="00B54AC1"/>
    <w:rsid w:val="00B5514D"/>
    <w:rsid w:val="00B567B6"/>
    <w:rsid w:val="00B57241"/>
    <w:rsid w:val="00B60872"/>
    <w:rsid w:val="00B614AB"/>
    <w:rsid w:val="00B62A2A"/>
    <w:rsid w:val="00B66544"/>
    <w:rsid w:val="00B66BB6"/>
    <w:rsid w:val="00B70AD0"/>
    <w:rsid w:val="00B711E1"/>
    <w:rsid w:val="00B71960"/>
    <w:rsid w:val="00B72BDC"/>
    <w:rsid w:val="00B7377C"/>
    <w:rsid w:val="00B75554"/>
    <w:rsid w:val="00B76B9D"/>
    <w:rsid w:val="00B76DDF"/>
    <w:rsid w:val="00B777D9"/>
    <w:rsid w:val="00B800A8"/>
    <w:rsid w:val="00B8028C"/>
    <w:rsid w:val="00B803E3"/>
    <w:rsid w:val="00B809BE"/>
    <w:rsid w:val="00B815DC"/>
    <w:rsid w:val="00B818C8"/>
    <w:rsid w:val="00B81D76"/>
    <w:rsid w:val="00B8313C"/>
    <w:rsid w:val="00B83EBB"/>
    <w:rsid w:val="00B846E3"/>
    <w:rsid w:val="00B84779"/>
    <w:rsid w:val="00B84B03"/>
    <w:rsid w:val="00B85A21"/>
    <w:rsid w:val="00B9097E"/>
    <w:rsid w:val="00B91A58"/>
    <w:rsid w:val="00B92F8F"/>
    <w:rsid w:val="00B92FAA"/>
    <w:rsid w:val="00B955E8"/>
    <w:rsid w:val="00B962B1"/>
    <w:rsid w:val="00BA00F0"/>
    <w:rsid w:val="00BA06C4"/>
    <w:rsid w:val="00BA07F7"/>
    <w:rsid w:val="00BA0C02"/>
    <w:rsid w:val="00BA17DA"/>
    <w:rsid w:val="00BA27A2"/>
    <w:rsid w:val="00BA4532"/>
    <w:rsid w:val="00BA5D3D"/>
    <w:rsid w:val="00BB08B4"/>
    <w:rsid w:val="00BB184C"/>
    <w:rsid w:val="00BB19CD"/>
    <w:rsid w:val="00BB2F83"/>
    <w:rsid w:val="00BB4863"/>
    <w:rsid w:val="00BB59E4"/>
    <w:rsid w:val="00BB644E"/>
    <w:rsid w:val="00BB6C53"/>
    <w:rsid w:val="00BB7AE3"/>
    <w:rsid w:val="00BC3E0A"/>
    <w:rsid w:val="00BC459D"/>
    <w:rsid w:val="00BC4AB3"/>
    <w:rsid w:val="00BC5774"/>
    <w:rsid w:val="00BD1E7D"/>
    <w:rsid w:val="00BD24B4"/>
    <w:rsid w:val="00BD3951"/>
    <w:rsid w:val="00BD5277"/>
    <w:rsid w:val="00BD64EE"/>
    <w:rsid w:val="00BD77DF"/>
    <w:rsid w:val="00BE13D8"/>
    <w:rsid w:val="00BE1941"/>
    <w:rsid w:val="00BE1B12"/>
    <w:rsid w:val="00BE24B6"/>
    <w:rsid w:val="00BE2FB9"/>
    <w:rsid w:val="00BE34BC"/>
    <w:rsid w:val="00BE38A0"/>
    <w:rsid w:val="00BE5B53"/>
    <w:rsid w:val="00BE6D95"/>
    <w:rsid w:val="00BF55E4"/>
    <w:rsid w:val="00BF6B10"/>
    <w:rsid w:val="00BF7A5B"/>
    <w:rsid w:val="00BF7D44"/>
    <w:rsid w:val="00C00E05"/>
    <w:rsid w:val="00C01C76"/>
    <w:rsid w:val="00C01EA2"/>
    <w:rsid w:val="00C03155"/>
    <w:rsid w:val="00C034DE"/>
    <w:rsid w:val="00C053A9"/>
    <w:rsid w:val="00C10134"/>
    <w:rsid w:val="00C109A5"/>
    <w:rsid w:val="00C10AF3"/>
    <w:rsid w:val="00C11008"/>
    <w:rsid w:val="00C16132"/>
    <w:rsid w:val="00C16F24"/>
    <w:rsid w:val="00C20060"/>
    <w:rsid w:val="00C21842"/>
    <w:rsid w:val="00C235BC"/>
    <w:rsid w:val="00C24180"/>
    <w:rsid w:val="00C3080C"/>
    <w:rsid w:val="00C32B6D"/>
    <w:rsid w:val="00C32F0A"/>
    <w:rsid w:val="00C4050C"/>
    <w:rsid w:val="00C40FD2"/>
    <w:rsid w:val="00C41F79"/>
    <w:rsid w:val="00C42244"/>
    <w:rsid w:val="00C43047"/>
    <w:rsid w:val="00C43898"/>
    <w:rsid w:val="00C44696"/>
    <w:rsid w:val="00C5232F"/>
    <w:rsid w:val="00C5273A"/>
    <w:rsid w:val="00C537A7"/>
    <w:rsid w:val="00C53FEA"/>
    <w:rsid w:val="00C541ED"/>
    <w:rsid w:val="00C546E1"/>
    <w:rsid w:val="00C551AC"/>
    <w:rsid w:val="00C55204"/>
    <w:rsid w:val="00C557AB"/>
    <w:rsid w:val="00C5645D"/>
    <w:rsid w:val="00C607FE"/>
    <w:rsid w:val="00C60A6A"/>
    <w:rsid w:val="00C6251D"/>
    <w:rsid w:val="00C62D9B"/>
    <w:rsid w:val="00C648E1"/>
    <w:rsid w:val="00C66BB6"/>
    <w:rsid w:val="00C67928"/>
    <w:rsid w:val="00C67D64"/>
    <w:rsid w:val="00C70E82"/>
    <w:rsid w:val="00C71233"/>
    <w:rsid w:val="00C72CFB"/>
    <w:rsid w:val="00C73400"/>
    <w:rsid w:val="00C744BF"/>
    <w:rsid w:val="00C77AF9"/>
    <w:rsid w:val="00C77D5F"/>
    <w:rsid w:val="00C80EA8"/>
    <w:rsid w:val="00C8332F"/>
    <w:rsid w:val="00C840C9"/>
    <w:rsid w:val="00C85244"/>
    <w:rsid w:val="00C856CB"/>
    <w:rsid w:val="00C86D73"/>
    <w:rsid w:val="00C908E4"/>
    <w:rsid w:val="00C91944"/>
    <w:rsid w:val="00C9316E"/>
    <w:rsid w:val="00C94E6C"/>
    <w:rsid w:val="00C9571E"/>
    <w:rsid w:val="00C95C77"/>
    <w:rsid w:val="00C95DB4"/>
    <w:rsid w:val="00C95FF2"/>
    <w:rsid w:val="00C965B9"/>
    <w:rsid w:val="00C9663C"/>
    <w:rsid w:val="00C971C8"/>
    <w:rsid w:val="00C97349"/>
    <w:rsid w:val="00CA0117"/>
    <w:rsid w:val="00CA0DF0"/>
    <w:rsid w:val="00CA16A2"/>
    <w:rsid w:val="00CA2F28"/>
    <w:rsid w:val="00CA3D3A"/>
    <w:rsid w:val="00CA51B0"/>
    <w:rsid w:val="00CA5BC9"/>
    <w:rsid w:val="00CA6322"/>
    <w:rsid w:val="00CA7F5B"/>
    <w:rsid w:val="00CB02C8"/>
    <w:rsid w:val="00CB1535"/>
    <w:rsid w:val="00CB1F77"/>
    <w:rsid w:val="00CB2228"/>
    <w:rsid w:val="00CB2F92"/>
    <w:rsid w:val="00CB303A"/>
    <w:rsid w:val="00CB4BE4"/>
    <w:rsid w:val="00CB6F06"/>
    <w:rsid w:val="00CC032B"/>
    <w:rsid w:val="00CC071D"/>
    <w:rsid w:val="00CC1256"/>
    <w:rsid w:val="00CC7939"/>
    <w:rsid w:val="00CD3824"/>
    <w:rsid w:val="00CD3892"/>
    <w:rsid w:val="00CD4709"/>
    <w:rsid w:val="00CD68FC"/>
    <w:rsid w:val="00CD75F7"/>
    <w:rsid w:val="00CD768C"/>
    <w:rsid w:val="00CD7ED5"/>
    <w:rsid w:val="00CD7FD4"/>
    <w:rsid w:val="00CE06CF"/>
    <w:rsid w:val="00CE1EEF"/>
    <w:rsid w:val="00CE2C14"/>
    <w:rsid w:val="00CE33E4"/>
    <w:rsid w:val="00CE3CE0"/>
    <w:rsid w:val="00CE620E"/>
    <w:rsid w:val="00CE74E2"/>
    <w:rsid w:val="00CF0DE1"/>
    <w:rsid w:val="00CF2023"/>
    <w:rsid w:val="00CF265C"/>
    <w:rsid w:val="00CF270F"/>
    <w:rsid w:val="00CF3870"/>
    <w:rsid w:val="00CF40B0"/>
    <w:rsid w:val="00CF4983"/>
    <w:rsid w:val="00CF5B41"/>
    <w:rsid w:val="00CF5F02"/>
    <w:rsid w:val="00CF6DF0"/>
    <w:rsid w:val="00D01001"/>
    <w:rsid w:val="00D017C8"/>
    <w:rsid w:val="00D05FBD"/>
    <w:rsid w:val="00D06CC7"/>
    <w:rsid w:val="00D11461"/>
    <w:rsid w:val="00D11CC3"/>
    <w:rsid w:val="00D11CF2"/>
    <w:rsid w:val="00D12120"/>
    <w:rsid w:val="00D13459"/>
    <w:rsid w:val="00D13ADA"/>
    <w:rsid w:val="00D14D90"/>
    <w:rsid w:val="00D17533"/>
    <w:rsid w:val="00D241A9"/>
    <w:rsid w:val="00D24890"/>
    <w:rsid w:val="00D25E75"/>
    <w:rsid w:val="00D263AC"/>
    <w:rsid w:val="00D26418"/>
    <w:rsid w:val="00D265F7"/>
    <w:rsid w:val="00D319DA"/>
    <w:rsid w:val="00D32411"/>
    <w:rsid w:val="00D325E5"/>
    <w:rsid w:val="00D36300"/>
    <w:rsid w:val="00D3735F"/>
    <w:rsid w:val="00D43564"/>
    <w:rsid w:val="00D43D59"/>
    <w:rsid w:val="00D442AA"/>
    <w:rsid w:val="00D44BE5"/>
    <w:rsid w:val="00D4552D"/>
    <w:rsid w:val="00D51CE5"/>
    <w:rsid w:val="00D52333"/>
    <w:rsid w:val="00D558E9"/>
    <w:rsid w:val="00D5686A"/>
    <w:rsid w:val="00D60E30"/>
    <w:rsid w:val="00D61748"/>
    <w:rsid w:val="00D63E33"/>
    <w:rsid w:val="00D66D59"/>
    <w:rsid w:val="00D70705"/>
    <w:rsid w:val="00D7104F"/>
    <w:rsid w:val="00D71188"/>
    <w:rsid w:val="00D737DA"/>
    <w:rsid w:val="00D73D44"/>
    <w:rsid w:val="00D747AD"/>
    <w:rsid w:val="00D7491E"/>
    <w:rsid w:val="00D75F0D"/>
    <w:rsid w:val="00D80423"/>
    <w:rsid w:val="00D80D9F"/>
    <w:rsid w:val="00D812A4"/>
    <w:rsid w:val="00D823FE"/>
    <w:rsid w:val="00D82CC0"/>
    <w:rsid w:val="00D82E11"/>
    <w:rsid w:val="00D835C1"/>
    <w:rsid w:val="00D8409F"/>
    <w:rsid w:val="00D858F3"/>
    <w:rsid w:val="00D85E76"/>
    <w:rsid w:val="00D87F04"/>
    <w:rsid w:val="00D930EE"/>
    <w:rsid w:val="00D936AA"/>
    <w:rsid w:val="00D950F2"/>
    <w:rsid w:val="00D96018"/>
    <w:rsid w:val="00D96031"/>
    <w:rsid w:val="00D96C3C"/>
    <w:rsid w:val="00D96DE0"/>
    <w:rsid w:val="00DA0C83"/>
    <w:rsid w:val="00DA162E"/>
    <w:rsid w:val="00DA1652"/>
    <w:rsid w:val="00DA3A70"/>
    <w:rsid w:val="00DA575A"/>
    <w:rsid w:val="00DA63CC"/>
    <w:rsid w:val="00DA6547"/>
    <w:rsid w:val="00DB0DB3"/>
    <w:rsid w:val="00DB15C1"/>
    <w:rsid w:val="00DB2C89"/>
    <w:rsid w:val="00DB3BB6"/>
    <w:rsid w:val="00DB3D03"/>
    <w:rsid w:val="00DB49EF"/>
    <w:rsid w:val="00DB5449"/>
    <w:rsid w:val="00DB5BB3"/>
    <w:rsid w:val="00DB7E82"/>
    <w:rsid w:val="00DC039F"/>
    <w:rsid w:val="00DC075F"/>
    <w:rsid w:val="00DC09CC"/>
    <w:rsid w:val="00DC17B1"/>
    <w:rsid w:val="00DC2FE6"/>
    <w:rsid w:val="00DC4523"/>
    <w:rsid w:val="00DC4546"/>
    <w:rsid w:val="00DC46D9"/>
    <w:rsid w:val="00DC79A3"/>
    <w:rsid w:val="00DD06ED"/>
    <w:rsid w:val="00DD0DD0"/>
    <w:rsid w:val="00DD10B8"/>
    <w:rsid w:val="00DD11DB"/>
    <w:rsid w:val="00DD162B"/>
    <w:rsid w:val="00DD297E"/>
    <w:rsid w:val="00DD2CD7"/>
    <w:rsid w:val="00DD3E66"/>
    <w:rsid w:val="00DD55B8"/>
    <w:rsid w:val="00DD586A"/>
    <w:rsid w:val="00DD598D"/>
    <w:rsid w:val="00DD716C"/>
    <w:rsid w:val="00DD725F"/>
    <w:rsid w:val="00DD7B6E"/>
    <w:rsid w:val="00DE05C0"/>
    <w:rsid w:val="00DE0CD1"/>
    <w:rsid w:val="00DE18CE"/>
    <w:rsid w:val="00DE1E6B"/>
    <w:rsid w:val="00DE213E"/>
    <w:rsid w:val="00DE23D1"/>
    <w:rsid w:val="00DE2478"/>
    <w:rsid w:val="00DE446C"/>
    <w:rsid w:val="00DE4483"/>
    <w:rsid w:val="00DE661D"/>
    <w:rsid w:val="00DF4912"/>
    <w:rsid w:val="00DF6137"/>
    <w:rsid w:val="00DF6E8F"/>
    <w:rsid w:val="00E01AC4"/>
    <w:rsid w:val="00E04015"/>
    <w:rsid w:val="00E0476B"/>
    <w:rsid w:val="00E053C9"/>
    <w:rsid w:val="00E0735A"/>
    <w:rsid w:val="00E07E23"/>
    <w:rsid w:val="00E11AEF"/>
    <w:rsid w:val="00E122B6"/>
    <w:rsid w:val="00E131AD"/>
    <w:rsid w:val="00E13CB0"/>
    <w:rsid w:val="00E1456C"/>
    <w:rsid w:val="00E15405"/>
    <w:rsid w:val="00E15FFB"/>
    <w:rsid w:val="00E163CE"/>
    <w:rsid w:val="00E176ED"/>
    <w:rsid w:val="00E17FD9"/>
    <w:rsid w:val="00E21044"/>
    <w:rsid w:val="00E241D5"/>
    <w:rsid w:val="00E24298"/>
    <w:rsid w:val="00E26717"/>
    <w:rsid w:val="00E274FC"/>
    <w:rsid w:val="00E277D4"/>
    <w:rsid w:val="00E307D3"/>
    <w:rsid w:val="00E319EC"/>
    <w:rsid w:val="00E31BF8"/>
    <w:rsid w:val="00E32E60"/>
    <w:rsid w:val="00E33821"/>
    <w:rsid w:val="00E3547D"/>
    <w:rsid w:val="00E35963"/>
    <w:rsid w:val="00E35BEE"/>
    <w:rsid w:val="00E36138"/>
    <w:rsid w:val="00E373F8"/>
    <w:rsid w:val="00E43B77"/>
    <w:rsid w:val="00E43E47"/>
    <w:rsid w:val="00E47F25"/>
    <w:rsid w:val="00E52AEA"/>
    <w:rsid w:val="00E5328E"/>
    <w:rsid w:val="00E54075"/>
    <w:rsid w:val="00E56C72"/>
    <w:rsid w:val="00E57036"/>
    <w:rsid w:val="00E60224"/>
    <w:rsid w:val="00E6051F"/>
    <w:rsid w:val="00E60C7C"/>
    <w:rsid w:val="00E62743"/>
    <w:rsid w:val="00E62765"/>
    <w:rsid w:val="00E62F73"/>
    <w:rsid w:val="00E6392B"/>
    <w:rsid w:val="00E63BA2"/>
    <w:rsid w:val="00E65776"/>
    <w:rsid w:val="00E658E1"/>
    <w:rsid w:val="00E66473"/>
    <w:rsid w:val="00E6659C"/>
    <w:rsid w:val="00E67C9B"/>
    <w:rsid w:val="00E67E3A"/>
    <w:rsid w:val="00E67F79"/>
    <w:rsid w:val="00E72FC1"/>
    <w:rsid w:val="00E75740"/>
    <w:rsid w:val="00E75C2F"/>
    <w:rsid w:val="00E81DB2"/>
    <w:rsid w:val="00E825B2"/>
    <w:rsid w:val="00E82678"/>
    <w:rsid w:val="00E82956"/>
    <w:rsid w:val="00E829B4"/>
    <w:rsid w:val="00E82F4B"/>
    <w:rsid w:val="00E83C61"/>
    <w:rsid w:val="00E84243"/>
    <w:rsid w:val="00E846D3"/>
    <w:rsid w:val="00E861BF"/>
    <w:rsid w:val="00E9056F"/>
    <w:rsid w:val="00E93C0D"/>
    <w:rsid w:val="00E948AF"/>
    <w:rsid w:val="00E950B1"/>
    <w:rsid w:val="00E9521E"/>
    <w:rsid w:val="00E95435"/>
    <w:rsid w:val="00E957D9"/>
    <w:rsid w:val="00E95914"/>
    <w:rsid w:val="00E95A50"/>
    <w:rsid w:val="00E95B5D"/>
    <w:rsid w:val="00EA12BD"/>
    <w:rsid w:val="00EA215C"/>
    <w:rsid w:val="00EA3B6E"/>
    <w:rsid w:val="00EA5324"/>
    <w:rsid w:val="00EA67E2"/>
    <w:rsid w:val="00EB0236"/>
    <w:rsid w:val="00EB223D"/>
    <w:rsid w:val="00EB24D7"/>
    <w:rsid w:val="00EB26A5"/>
    <w:rsid w:val="00EB504D"/>
    <w:rsid w:val="00EB5B04"/>
    <w:rsid w:val="00EB77E4"/>
    <w:rsid w:val="00EC15EC"/>
    <w:rsid w:val="00EC1C52"/>
    <w:rsid w:val="00EC2022"/>
    <w:rsid w:val="00EC4121"/>
    <w:rsid w:val="00EC5812"/>
    <w:rsid w:val="00EC5FBD"/>
    <w:rsid w:val="00EC7137"/>
    <w:rsid w:val="00ED065C"/>
    <w:rsid w:val="00ED1242"/>
    <w:rsid w:val="00ED4235"/>
    <w:rsid w:val="00ED4571"/>
    <w:rsid w:val="00ED6C6B"/>
    <w:rsid w:val="00ED78C6"/>
    <w:rsid w:val="00EE1841"/>
    <w:rsid w:val="00EE2CE6"/>
    <w:rsid w:val="00EE47D3"/>
    <w:rsid w:val="00EE64FF"/>
    <w:rsid w:val="00EE6EAC"/>
    <w:rsid w:val="00EE7445"/>
    <w:rsid w:val="00EE74FD"/>
    <w:rsid w:val="00EE7C2F"/>
    <w:rsid w:val="00EF0C7B"/>
    <w:rsid w:val="00EF3840"/>
    <w:rsid w:val="00EF39A0"/>
    <w:rsid w:val="00EF40A4"/>
    <w:rsid w:val="00EF6F7C"/>
    <w:rsid w:val="00F006D5"/>
    <w:rsid w:val="00F016A7"/>
    <w:rsid w:val="00F01C3E"/>
    <w:rsid w:val="00F0250C"/>
    <w:rsid w:val="00F03672"/>
    <w:rsid w:val="00F0488F"/>
    <w:rsid w:val="00F050B3"/>
    <w:rsid w:val="00F059FF"/>
    <w:rsid w:val="00F102D7"/>
    <w:rsid w:val="00F109A1"/>
    <w:rsid w:val="00F1289E"/>
    <w:rsid w:val="00F12910"/>
    <w:rsid w:val="00F13132"/>
    <w:rsid w:val="00F15F85"/>
    <w:rsid w:val="00F20A89"/>
    <w:rsid w:val="00F226E8"/>
    <w:rsid w:val="00F22AC7"/>
    <w:rsid w:val="00F23A63"/>
    <w:rsid w:val="00F276E6"/>
    <w:rsid w:val="00F303D2"/>
    <w:rsid w:val="00F3187E"/>
    <w:rsid w:val="00F31DE3"/>
    <w:rsid w:val="00F32EB6"/>
    <w:rsid w:val="00F36E31"/>
    <w:rsid w:val="00F40CE1"/>
    <w:rsid w:val="00F426C1"/>
    <w:rsid w:val="00F43B24"/>
    <w:rsid w:val="00F443F9"/>
    <w:rsid w:val="00F44948"/>
    <w:rsid w:val="00F455BA"/>
    <w:rsid w:val="00F47A8B"/>
    <w:rsid w:val="00F525FF"/>
    <w:rsid w:val="00F54221"/>
    <w:rsid w:val="00F54705"/>
    <w:rsid w:val="00F55F55"/>
    <w:rsid w:val="00F56BCE"/>
    <w:rsid w:val="00F56DCA"/>
    <w:rsid w:val="00F575F2"/>
    <w:rsid w:val="00F605D6"/>
    <w:rsid w:val="00F60864"/>
    <w:rsid w:val="00F61045"/>
    <w:rsid w:val="00F61911"/>
    <w:rsid w:val="00F61E2D"/>
    <w:rsid w:val="00F621C3"/>
    <w:rsid w:val="00F627EE"/>
    <w:rsid w:val="00F62B28"/>
    <w:rsid w:val="00F649B0"/>
    <w:rsid w:val="00F67D9C"/>
    <w:rsid w:val="00F7000E"/>
    <w:rsid w:val="00F73692"/>
    <w:rsid w:val="00F74321"/>
    <w:rsid w:val="00F80016"/>
    <w:rsid w:val="00F8018B"/>
    <w:rsid w:val="00F80D4F"/>
    <w:rsid w:val="00F81925"/>
    <w:rsid w:val="00F82F41"/>
    <w:rsid w:val="00F84720"/>
    <w:rsid w:val="00F848F9"/>
    <w:rsid w:val="00F853E9"/>
    <w:rsid w:val="00F866A3"/>
    <w:rsid w:val="00F877A9"/>
    <w:rsid w:val="00F918F2"/>
    <w:rsid w:val="00F92488"/>
    <w:rsid w:val="00F93774"/>
    <w:rsid w:val="00F946AF"/>
    <w:rsid w:val="00F953DD"/>
    <w:rsid w:val="00F96320"/>
    <w:rsid w:val="00F965C9"/>
    <w:rsid w:val="00F97ECE"/>
    <w:rsid w:val="00FA0F1B"/>
    <w:rsid w:val="00FA1A6E"/>
    <w:rsid w:val="00FA45EF"/>
    <w:rsid w:val="00FA4613"/>
    <w:rsid w:val="00FA63C3"/>
    <w:rsid w:val="00FA6478"/>
    <w:rsid w:val="00FB14E1"/>
    <w:rsid w:val="00FB2AA4"/>
    <w:rsid w:val="00FB622D"/>
    <w:rsid w:val="00FB6386"/>
    <w:rsid w:val="00FB7846"/>
    <w:rsid w:val="00FC07D2"/>
    <w:rsid w:val="00FC14CF"/>
    <w:rsid w:val="00FC3352"/>
    <w:rsid w:val="00FC3666"/>
    <w:rsid w:val="00FC54A7"/>
    <w:rsid w:val="00FD2A82"/>
    <w:rsid w:val="00FD31BB"/>
    <w:rsid w:val="00FD42F5"/>
    <w:rsid w:val="00FD57F5"/>
    <w:rsid w:val="00FD5AF8"/>
    <w:rsid w:val="00FE061D"/>
    <w:rsid w:val="00FE0ECA"/>
    <w:rsid w:val="00FE1525"/>
    <w:rsid w:val="00FE15DA"/>
    <w:rsid w:val="00FE1887"/>
    <w:rsid w:val="00FE1909"/>
    <w:rsid w:val="00FE42A7"/>
    <w:rsid w:val="00FE5DF6"/>
    <w:rsid w:val="00FF0C2C"/>
    <w:rsid w:val="00FF143D"/>
    <w:rsid w:val="00FF28FE"/>
    <w:rsid w:val="00FF3D7B"/>
    <w:rsid w:val="00FF3F78"/>
    <w:rsid w:val="00FF49B7"/>
    <w:rsid w:val="00FF5805"/>
    <w:rsid w:val="00F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4A6D76-1C6F-4707-86F2-E8136D3C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629"/>
    <w:pPr>
      <w:spacing w:line="276" w:lineRule="auto"/>
      <w:ind w:left="720"/>
      <w:contextualSpacing/>
    </w:pPr>
    <w:rPr>
      <w:rFonts w:eastAsiaTheme="minorEastAsia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7636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62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36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629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1F410E9-E49C-447D-BADA-BF92EF6391CC}" type="doc">
      <dgm:prSet loTypeId="urn:microsoft.com/office/officeart/2005/8/layout/chevron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EE11BEF-40E2-4FA1-9C09-132BBC0F08D5}">
      <dgm:prSet phldrT="[Text]"/>
      <dgm:spPr/>
      <dgm:t>
        <a:bodyPr/>
        <a:lstStyle/>
        <a:p>
          <a:r>
            <a:rPr lang="en-US"/>
            <a:t>2004</a:t>
          </a:r>
        </a:p>
      </dgm:t>
    </dgm:pt>
    <dgm:pt modelId="{EE06DFEF-F3EE-4239-AE5A-7E1005DA2068}" type="parTrans" cxnId="{D0F9CC4A-8CFD-4CCB-8B60-70DAFA557102}">
      <dgm:prSet/>
      <dgm:spPr/>
      <dgm:t>
        <a:bodyPr/>
        <a:lstStyle/>
        <a:p>
          <a:endParaRPr lang="en-US"/>
        </a:p>
      </dgm:t>
    </dgm:pt>
    <dgm:pt modelId="{0B400F5A-3820-494B-AD79-99FC53E6A19A}" type="sibTrans" cxnId="{D0F9CC4A-8CFD-4CCB-8B60-70DAFA557102}">
      <dgm:prSet/>
      <dgm:spPr/>
      <dgm:t>
        <a:bodyPr/>
        <a:lstStyle/>
        <a:p>
          <a:endParaRPr lang="en-US"/>
        </a:p>
      </dgm:t>
    </dgm:pt>
    <dgm:pt modelId="{45DB46D1-C8F6-4181-9153-4EA624B98130}">
      <dgm:prSet phldrT="[Text]"/>
      <dgm:spPr/>
      <dgm:t>
        <a:bodyPr/>
        <a:lstStyle/>
        <a:p>
          <a:r>
            <a:rPr lang="en-US"/>
            <a:t>2006</a:t>
          </a:r>
        </a:p>
      </dgm:t>
    </dgm:pt>
    <dgm:pt modelId="{EF581729-2581-457C-BC80-BF69FCB1F4C0}" type="parTrans" cxnId="{F7314263-22E4-4CCC-9972-A7F73BE1E575}">
      <dgm:prSet/>
      <dgm:spPr/>
      <dgm:t>
        <a:bodyPr/>
        <a:lstStyle/>
        <a:p>
          <a:endParaRPr lang="en-US"/>
        </a:p>
      </dgm:t>
    </dgm:pt>
    <dgm:pt modelId="{C6EEAD81-2A58-4D49-96E8-1555830AE622}" type="sibTrans" cxnId="{F7314263-22E4-4CCC-9972-A7F73BE1E575}">
      <dgm:prSet/>
      <dgm:spPr/>
      <dgm:t>
        <a:bodyPr/>
        <a:lstStyle/>
        <a:p>
          <a:endParaRPr lang="en-US"/>
        </a:p>
      </dgm:t>
    </dgm:pt>
    <dgm:pt modelId="{A80E8198-62C5-4004-A115-45AAA6722B08}">
      <dgm:prSet phldrT="[Text]" custT="1"/>
      <dgm:spPr/>
      <dgm:t>
        <a:bodyPr/>
        <a:lstStyle/>
        <a:p>
          <a:r>
            <a:rPr lang="en-CA" sz="1000"/>
            <a:t> </a:t>
          </a:r>
          <a:r>
            <a:rPr lang="en-GB" sz="900" i="0"/>
            <a:t>Revitalizing Ontario’s Public Health Capacity (2006)</a:t>
          </a:r>
          <a:endParaRPr lang="en-US" sz="900"/>
        </a:p>
      </dgm:t>
    </dgm:pt>
    <dgm:pt modelId="{746A8691-10E5-4D14-8C56-717B35FF7D6F}" type="parTrans" cxnId="{870593AB-E965-4F78-B7C6-EE312B8C04BE}">
      <dgm:prSet/>
      <dgm:spPr/>
      <dgm:t>
        <a:bodyPr/>
        <a:lstStyle/>
        <a:p>
          <a:endParaRPr lang="en-US"/>
        </a:p>
      </dgm:t>
    </dgm:pt>
    <dgm:pt modelId="{FB2AA2B8-2839-405B-9E5A-6C77B4279C0D}" type="sibTrans" cxnId="{870593AB-E965-4F78-B7C6-EE312B8C04BE}">
      <dgm:prSet/>
      <dgm:spPr/>
      <dgm:t>
        <a:bodyPr/>
        <a:lstStyle/>
        <a:p>
          <a:endParaRPr lang="en-US"/>
        </a:p>
      </dgm:t>
    </dgm:pt>
    <dgm:pt modelId="{D8C162F8-5620-4231-9A35-B9BE73E0EBF9}">
      <dgm:prSet phldrT="[Text]"/>
      <dgm:spPr/>
      <dgm:t>
        <a:bodyPr/>
        <a:lstStyle/>
        <a:p>
          <a:r>
            <a:rPr lang="en-US"/>
            <a:t>2007</a:t>
          </a:r>
        </a:p>
      </dgm:t>
    </dgm:pt>
    <dgm:pt modelId="{B8629CC0-6D28-4705-AEDD-9E16CBA95DF4}" type="parTrans" cxnId="{1D0CDA1B-299B-408F-A051-A1B44E895B89}">
      <dgm:prSet/>
      <dgm:spPr/>
      <dgm:t>
        <a:bodyPr/>
        <a:lstStyle/>
        <a:p>
          <a:endParaRPr lang="en-US"/>
        </a:p>
      </dgm:t>
    </dgm:pt>
    <dgm:pt modelId="{8C1F1DF9-DB76-4AA8-9271-5DB18CEF416B}" type="sibTrans" cxnId="{1D0CDA1B-299B-408F-A051-A1B44E895B89}">
      <dgm:prSet/>
      <dgm:spPr/>
      <dgm:t>
        <a:bodyPr/>
        <a:lstStyle/>
        <a:p>
          <a:endParaRPr lang="en-US"/>
        </a:p>
      </dgm:t>
    </dgm:pt>
    <dgm:pt modelId="{8D7C070A-58D6-4848-8BA4-02EC9E4B14A2}">
      <dgm:prSet phldrT="[Text]" custT="1"/>
      <dgm:spPr/>
      <dgm:t>
        <a:bodyPr/>
        <a:lstStyle/>
        <a:p>
          <a:r>
            <a:rPr lang="en-US" sz="900"/>
            <a:t> Consultation on draft standards in early 2007</a:t>
          </a:r>
        </a:p>
      </dgm:t>
    </dgm:pt>
    <dgm:pt modelId="{B3A30EC5-D0AA-4BCC-AF05-70C7E1007F8D}" type="parTrans" cxnId="{E8DCC0CD-51B9-4519-BE3F-2F5133B50210}">
      <dgm:prSet/>
      <dgm:spPr/>
      <dgm:t>
        <a:bodyPr/>
        <a:lstStyle/>
        <a:p>
          <a:endParaRPr lang="en-US"/>
        </a:p>
      </dgm:t>
    </dgm:pt>
    <dgm:pt modelId="{AE77B3AD-6072-4105-9B25-1CC2763B02DE}" type="sibTrans" cxnId="{E8DCC0CD-51B9-4519-BE3F-2F5133B50210}">
      <dgm:prSet/>
      <dgm:spPr/>
      <dgm:t>
        <a:bodyPr/>
        <a:lstStyle/>
        <a:p>
          <a:endParaRPr lang="en-US"/>
        </a:p>
      </dgm:t>
    </dgm:pt>
    <dgm:pt modelId="{4239EAB8-8123-4A4C-A79B-3284CBCBA762}">
      <dgm:prSet phldrT="[Text]" custT="1"/>
      <dgm:spPr/>
      <dgm:t>
        <a:bodyPr/>
        <a:lstStyle/>
        <a:p>
          <a:r>
            <a:rPr lang="en-CA" sz="900"/>
            <a:t> Program Standards Technical Review Committee established to guide the review </a:t>
          </a:r>
          <a:r>
            <a:rPr lang="en-US" sz="900"/>
            <a:t>process</a:t>
          </a:r>
        </a:p>
      </dgm:t>
    </dgm:pt>
    <dgm:pt modelId="{26EAE411-1158-4228-8C66-5F342F00BE06}" type="parTrans" cxnId="{C4938144-B159-44F2-8A07-ACD22586623D}">
      <dgm:prSet/>
      <dgm:spPr/>
      <dgm:t>
        <a:bodyPr/>
        <a:lstStyle/>
        <a:p>
          <a:endParaRPr lang="en-US"/>
        </a:p>
      </dgm:t>
    </dgm:pt>
    <dgm:pt modelId="{AE7AB537-654D-46DC-ACCA-4571BDD7E84E}" type="sibTrans" cxnId="{C4938144-B159-44F2-8A07-ACD22586623D}">
      <dgm:prSet/>
      <dgm:spPr/>
      <dgm:t>
        <a:bodyPr/>
        <a:lstStyle/>
        <a:p>
          <a:endParaRPr lang="en-US"/>
        </a:p>
      </dgm:t>
    </dgm:pt>
    <dgm:pt modelId="{A78135E2-57AD-4F4F-8518-841D351C765E}">
      <dgm:prSet phldrT="[Text]" custT="1"/>
      <dgm:spPr/>
      <dgm:t>
        <a:bodyPr/>
        <a:lstStyle/>
        <a:p>
          <a:r>
            <a:rPr lang="en-GB" sz="900"/>
            <a:t> Draft OPHS were approved in principle by all three ministries (June 2007)</a:t>
          </a:r>
          <a:endParaRPr lang="en-US" sz="900"/>
        </a:p>
      </dgm:t>
    </dgm:pt>
    <dgm:pt modelId="{4E7CDBA3-29D9-4A84-B94C-EE782486737A}" type="parTrans" cxnId="{32B66946-1D69-4916-B1C0-0DAB8FFB7A79}">
      <dgm:prSet/>
      <dgm:spPr/>
      <dgm:t>
        <a:bodyPr/>
        <a:lstStyle/>
        <a:p>
          <a:endParaRPr lang="en-US"/>
        </a:p>
      </dgm:t>
    </dgm:pt>
    <dgm:pt modelId="{ABB06D4D-4159-4592-B42D-AA8089AA8DFC}" type="sibTrans" cxnId="{32B66946-1D69-4916-B1C0-0DAB8FFB7A79}">
      <dgm:prSet/>
      <dgm:spPr/>
      <dgm:t>
        <a:bodyPr/>
        <a:lstStyle/>
        <a:p>
          <a:endParaRPr lang="en-US"/>
        </a:p>
      </dgm:t>
    </dgm:pt>
    <dgm:pt modelId="{29016EC7-6F90-4017-9ADE-9EB41EAF59AA}">
      <dgm:prSet phldrT="[Text]" custT="1"/>
      <dgm:spPr/>
      <dgm:t>
        <a:bodyPr/>
        <a:lstStyle/>
        <a:p>
          <a:r>
            <a:rPr lang="en-US" sz="900"/>
            <a:t> </a:t>
          </a:r>
          <a:r>
            <a:rPr lang="en-GB" sz="900"/>
            <a:t>Technical Review Committee continued to identify and develop protocols to support specific requirements: Seventen protocol development teams began drafting protocols</a:t>
          </a:r>
          <a:r>
            <a:rPr lang="en-US" sz="900"/>
            <a:t>Boards of health, Ministry representatives, reference panel members and other health organizations commented on draft protocols through through electronic surveys and/ or consultations</a:t>
          </a:r>
        </a:p>
      </dgm:t>
    </dgm:pt>
    <dgm:pt modelId="{C3566257-F3DA-4D68-B604-F36C1F40E3A8}" type="parTrans" cxnId="{5B2F2926-A5A8-4429-A3B2-CF4CE8B82998}">
      <dgm:prSet/>
      <dgm:spPr/>
      <dgm:t>
        <a:bodyPr/>
        <a:lstStyle/>
        <a:p>
          <a:endParaRPr lang="en-US"/>
        </a:p>
      </dgm:t>
    </dgm:pt>
    <dgm:pt modelId="{BAA34577-D8F9-415F-959E-DA7A24FB1C32}" type="sibTrans" cxnId="{5B2F2926-A5A8-4429-A3B2-CF4CE8B82998}">
      <dgm:prSet/>
      <dgm:spPr/>
      <dgm:t>
        <a:bodyPr/>
        <a:lstStyle/>
        <a:p>
          <a:endParaRPr lang="en-US"/>
        </a:p>
      </dgm:t>
    </dgm:pt>
    <dgm:pt modelId="{C1AF17C6-DAEC-4932-BD9F-4D07E74CA7D3}">
      <dgm:prSet phldrT="[Text]"/>
      <dgm:spPr/>
      <dgm:t>
        <a:bodyPr/>
        <a:lstStyle/>
        <a:p>
          <a:r>
            <a:rPr lang="en-US"/>
            <a:t>2008</a:t>
          </a:r>
        </a:p>
      </dgm:t>
    </dgm:pt>
    <dgm:pt modelId="{58BFEDB5-6CB9-478D-B767-C846E0512D2D}" type="parTrans" cxnId="{0B885DE2-3678-4942-BC2B-CFD3086977A3}">
      <dgm:prSet/>
      <dgm:spPr/>
      <dgm:t>
        <a:bodyPr/>
        <a:lstStyle/>
        <a:p>
          <a:endParaRPr lang="en-US"/>
        </a:p>
      </dgm:t>
    </dgm:pt>
    <dgm:pt modelId="{28EED2F8-2797-4523-9A10-574F2C6B35F7}" type="sibTrans" cxnId="{0B885DE2-3678-4942-BC2B-CFD3086977A3}">
      <dgm:prSet/>
      <dgm:spPr/>
      <dgm:t>
        <a:bodyPr/>
        <a:lstStyle/>
        <a:p>
          <a:endParaRPr lang="en-US"/>
        </a:p>
      </dgm:t>
    </dgm:pt>
    <dgm:pt modelId="{4814380B-44FF-4623-83F8-ECF4BE9F2C84}">
      <dgm:prSet custT="1"/>
      <dgm:spPr/>
      <dgm:t>
        <a:bodyPr/>
        <a:lstStyle/>
        <a:p>
          <a:r>
            <a:rPr lang="en-GB" sz="900"/>
            <a:t>OPHS and 26 incorporated protocols were released in October 2008 </a:t>
          </a:r>
          <a:endParaRPr lang="en-US" sz="900"/>
        </a:p>
      </dgm:t>
    </dgm:pt>
    <dgm:pt modelId="{27839467-AD6B-43D7-90BA-79B36446EADC}" type="parTrans" cxnId="{E3A2D3B7-AFE4-4D2B-851E-64A2899F3F1D}">
      <dgm:prSet/>
      <dgm:spPr/>
      <dgm:t>
        <a:bodyPr/>
        <a:lstStyle/>
        <a:p>
          <a:endParaRPr lang="en-US"/>
        </a:p>
      </dgm:t>
    </dgm:pt>
    <dgm:pt modelId="{07717BF2-7AA5-4E35-8A6C-46DB82B4F0DC}" type="sibTrans" cxnId="{E3A2D3B7-AFE4-4D2B-851E-64A2899F3F1D}">
      <dgm:prSet/>
      <dgm:spPr/>
      <dgm:t>
        <a:bodyPr/>
        <a:lstStyle/>
        <a:p>
          <a:endParaRPr lang="en-US"/>
        </a:p>
      </dgm:t>
    </dgm:pt>
    <dgm:pt modelId="{F269D99C-CB77-4676-8D92-7B93151F5606}">
      <dgm:prSet custT="1"/>
      <dgm:spPr/>
      <dgm:t>
        <a:bodyPr/>
        <a:lstStyle/>
        <a:p>
          <a:r>
            <a:rPr lang="en-CA" sz="900"/>
            <a:t>Published by the Ontario Ministry of Health and Long-Term Care, pursuant to Section 7 of the Health Protection and Promotion Act, R.S.O. 1990, c. H.7</a:t>
          </a:r>
          <a:endParaRPr lang="en-US" sz="900"/>
        </a:p>
      </dgm:t>
    </dgm:pt>
    <dgm:pt modelId="{E04E0421-A87F-44A4-AEBE-114CB746F596}" type="parTrans" cxnId="{D3FB9823-AD06-4914-932D-A9C7AD3AD0CF}">
      <dgm:prSet/>
      <dgm:spPr/>
      <dgm:t>
        <a:bodyPr/>
        <a:lstStyle/>
        <a:p>
          <a:endParaRPr lang="en-US"/>
        </a:p>
      </dgm:t>
    </dgm:pt>
    <dgm:pt modelId="{8A20B26B-49E7-4703-B625-C6F0D26F7DA5}" type="sibTrans" cxnId="{D3FB9823-AD06-4914-932D-A9C7AD3AD0CF}">
      <dgm:prSet/>
      <dgm:spPr/>
      <dgm:t>
        <a:bodyPr/>
        <a:lstStyle/>
        <a:p>
          <a:endParaRPr lang="en-US"/>
        </a:p>
      </dgm:t>
    </dgm:pt>
    <dgm:pt modelId="{73D56A84-894E-4585-8090-95210F203E97}">
      <dgm:prSet phldrT="[Text]"/>
      <dgm:spPr/>
      <dgm:t>
        <a:bodyPr/>
        <a:lstStyle/>
        <a:p>
          <a:r>
            <a:rPr lang="en-US"/>
            <a:t>2009</a:t>
          </a:r>
        </a:p>
      </dgm:t>
    </dgm:pt>
    <dgm:pt modelId="{B3812AC6-B3CA-4BD7-8F33-A80E76744F16}" type="parTrans" cxnId="{CED0069E-AD84-4B12-B791-C090D2F756F0}">
      <dgm:prSet/>
      <dgm:spPr/>
      <dgm:t>
        <a:bodyPr/>
        <a:lstStyle/>
        <a:p>
          <a:endParaRPr lang="en-US"/>
        </a:p>
      </dgm:t>
    </dgm:pt>
    <dgm:pt modelId="{11C6E3A7-1C1A-45F9-B14C-79643E71A236}" type="sibTrans" cxnId="{CED0069E-AD84-4B12-B791-C090D2F756F0}">
      <dgm:prSet/>
      <dgm:spPr/>
      <dgm:t>
        <a:bodyPr/>
        <a:lstStyle/>
        <a:p>
          <a:endParaRPr lang="en-US"/>
        </a:p>
      </dgm:t>
    </dgm:pt>
    <dgm:pt modelId="{407A0789-E570-4A4B-A6E3-1E86714E7D30}">
      <dgm:prSet custT="1"/>
      <dgm:spPr/>
      <dgm:t>
        <a:bodyPr/>
        <a:lstStyle/>
        <a:p>
          <a:r>
            <a:rPr lang="en-US" sz="900"/>
            <a:t> OPHS came into effect in January 2009</a:t>
          </a:r>
        </a:p>
      </dgm:t>
    </dgm:pt>
    <dgm:pt modelId="{1F296ED7-860B-4C46-A081-9A5AF977022E}" type="parTrans" cxnId="{A5464D5E-5B25-4053-9F1E-B8F3BA6D8AE6}">
      <dgm:prSet/>
      <dgm:spPr/>
      <dgm:t>
        <a:bodyPr/>
        <a:lstStyle/>
        <a:p>
          <a:endParaRPr lang="en-US"/>
        </a:p>
      </dgm:t>
    </dgm:pt>
    <dgm:pt modelId="{9FDAC576-AF2F-42B4-B22B-DD1622AE829F}" type="sibTrans" cxnId="{A5464D5E-5B25-4053-9F1E-B8F3BA6D8AE6}">
      <dgm:prSet/>
      <dgm:spPr/>
      <dgm:t>
        <a:bodyPr/>
        <a:lstStyle/>
        <a:p>
          <a:endParaRPr lang="en-US"/>
        </a:p>
      </dgm:t>
    </dgm:pt>
    <dgm:pt modelId="{1138FAF4-EEE2-4443-8B8C-6DE6788471E4}">
      <dgm:prSet custT="1"/>
      <dgm:spPr/>
      <dgm:t>
        <a:bodyPr/>
        <a:lstStyle/>
        <a:p>
          <a:r>
            <a:rPr lang="en-US" sz="900"/>
            <a:t> Former Ministry of Health Promotion and Sport developed </a:t>
          </a:r>
          <a:r>
            <a:rPr lang="en-GB" sz="900"/>
            <a:t>guidance documents to support the implementation of specific OPHS program standards</a:t>
          </a:r>
          <a:endParaRPr lang="en-US" sz="900"/>
        </a:p>
      </dgm:t>
    </dgm:pt>
    <dgm:pt modelId="{3DE6D075-7213-4063-9AEC-58CEEAB77B23}" type="parTrans" cxnId="{E43661C4-D64D-4DDC-BB50-C8CB2A4B656B}">
      <dgm:prSet/>
      <dgm:spPr/>
      <dgm:t>
        <a:bodyPr/>
        <a:lstStyle/>
        <a:p>
          <a:endParaRPr lang="en-US"/>
        </a:p>
      </dgm:t>
    </dgm:pt>
    <dgm:pt modelId="{DAF3B479-FB76-448F-8FF2-EDF68B1A4CDC}" type="sibTrans" cxnId="{E43661C4-D64D-4DDC-BB50-C8CB2A4B656B}">
      <dgm:prSet/>
      <dgm:spPr/>
      <dgm:t>
        <a:bodyPr/>
        <a:lstStyle/>
        <a:p>
          <a:endParaRPr lang="en-US"/>
        </a:p>
      </dgm:t>
    </dgm:pt>
    <dgm:pt modelId="{D0238A10-BA1A-4C05-AB8B-CAE85AA7A847}">
      <dgm:prSet/>
      <dgm:spPr/>
      <dgm:t>
        <a:bodyPr/>
        <a:lstStyle/>
        <a:p>
          <a:r>
            <a:rPr lang="en-GB"/>
            <a:t>2010</a:t>
          </a:r>
        </a:p>
      </dgm:t>
    </dgm:pt>
    <dgm:pt modelId="{599BDC2B-64AD-4A39-989F-6F623C3E82B2}" type="parTrans" cxnId="{48158F5F-EFEB-42C2-8C92-3746D94805F7}">
      <dgm:prSet/>
      <dgm:spPr/>
      <dgm:t>
        <a:bodyPr/>
        <a:lstStyle/>
        <a:p>
          <a:endParaRPr lang="en-US"/>
        </a:p>
      </dgm:t>
    </dgm:pt>
    <dgm:pt modelId="{33B7373C-3703-42A0-BF96-70D3B034BEE7}" type="sibTrans" cxnId="{48158F5F-EFEB-42C2-8C92-3746D94805F7}">
      <dgm:prSet/>
      <dgm:spPr/>
      <dgm:t>
        <a:bodyPr/>
        <a:lstStyle/>
        <a:p>
          <a:endParaRPr lang="en-US"/>
        </a:p>
      </dgm:t>
    </dgm:pt>
    <dgm:pt modelId="{E92E757D-D181-43E7-8E3C-08514D63BA07}">
      <dgm:prSet custT="1"/>
      <dgm:spPr/>
      <dgm:t>
        <a:bodyPr/>
        <a:lstStyle/>
        <a:p>
          <a:r>
            <a:rPr lang="en-GB" sz="900"/>
            <a:t> Nine guidance documents released in 2010</a:t>
          </a:r>
          <a:endParaRPr lang="en-US" sz="900"/>
        </a:p>
      </dgm:t>
    </dgm:pt>
    <dgm:pt modelId="{1FEA95CB-F492-4F4B-B363-69198339857E}" type="parTrans" cxnId="{D9CC9536-9032-4D2B-AE90-FD749E8AF044}">
      <dgm:prSet/>
      <dgm:spPr/>
      <dgm:t>
        <a:bodyPr/>
        <a:lstStyle/>
        <a:p>
          <a:endParaRPr lang="en-US"/>
        </a:p>
      </dgm:t>
    </dgm:pt>
    <dgm:pt modelId="{E21C4743-B058-4BD1-9939-AABB0DC4BBEC}" type="sibTrans" cxnId="{D9CC9536-9032-4D2B-AE90-FD749E8AF044}">
      <dgm:prSet/>
      <dgm:spPr/>
      <dgm:t>
        <a:bodyPr/>
        <a:lstStyle/>
        <a:p>
          <a:endParaRPr lang="en-US"/>
        </a:p>
      </dgm:t>
    </dgm:pt>
    <dgm:pt modelId="{D5153A4F-0981-42C8-8971-452CA1133431}">
      <dgm:prSet custT="1"/>
      <dgm:spPr/>
      <dgm:t>
        <a:bodyPr/>
        <a:lstStyle/>
        <a:p>
          <a:r>
            <a:rPr lang="en-US" sz="900"/>
            <a:t> Recruitment of 5 Health Units to the REPHS program of research with a 6th joining in 2011</a:t>
          </a:r>
        </a:p>
      </dgm:t>
    </dgm:pt>
    <dgm:pt modelId="{947B7E43-6380-43D2-BA06-6D66ED4D7027}" type="parTrans" cxnId="{42E5D8A7-6D75-4484-890A-44A8130C8969}">
      <dgm:prSet/>
      <dgm:spPr/>
      <dgm:t>
        <a:bodyPr/>
        <a:lstStyle/>
        <a:p>
          <a:endParaRPr lang="en-US"/>
        </a:p>
      </dgm:t>
    </dgm:pt>
    <dgm:pt modelId="{2FBC207B-F820-4717-A0A7-1B87743B53E3}" type="sibTrans" cxnId="{42E5D8A7-6D75-4484-890A-44A8130C8969}">
      <dgm:prSet/>
      <dgm:spPr/>
      <dgm:t>
        <a:bodyPr/>
        <a:lstStyle/>
        <a:p>
          <a:endParaRPr lang="en-US"/>
        </a:p>
      </dgm:t>
    </dgm:pt>
    <dgm:pt modelId="{825A32CD-106E-47EF-AC12-B80803B387D9}">
      <dgm:prSet/>
      <dgm:spPr/>
      <dgm:t>
        <a:bodyPr/>
        <a:lstStyle/>
        <a:p>
          <a:r>
            <a:rPr lang="en-US"/>
            <a:t>1999</a:t>
          </a:r>
        </a:p>
      </dgm:t>
    </dgm:pt>
    <dgm:pt modelId="{0B8F3CC0-F731-4E17-AB06-EF9E82008DE6}" type="parTrans" cxnId="{EDC7D449-2FE8-4288-BC8D-9683424E2B47}">
      <dgm:prSet/>
      <dgm:spPr/>
      <dgm:t>
        <a:bodyPr/>
        <a:lstStyle/>
        <a:p>
          <a:endParaRPr lang="en-US"/>
        </a:p>
      </dgm:t>
    </dgm:pt>
    <dgm:pt modelId="{164026BC-59EA-4468-B0EB-E3AF12119CEE}" type="sibTrans" cxnId="{EDC7D449-2FE8-4288-BC8D-9683424E2B47}">
      <dgm:prSet/>
      <dgm:spPr/>
      <dgm:t>
        <a:bodyPr/>
        <a:lstStyle/>
        <a:p>
          <a:endParaRPr lang="en-US"/>
        </a:p>
      </dgm:t>
    </dgm:pt>
    <dgm:pt modelId="{37D55D42-7763-4E56-BC3F-D36DF0F9D8C5}">
      <dgm:prSet custT="1"/>
      <dgm:spPr/>
      <dgm:t>
        <a:bodyPr/>
        <a:lstStyle/>
        <a:p>
          <a:r>
            <a:rPr lang="en-CA" sz="900"/>
            <a:t>Initial attempt to review the legislated public health policies [1997 Mandatory Health Programs and Services Guidelines (MHPSG)] by Mandatory Program Steering Committee with five Technical Review Committees</a:t>
          </a:r>
          <a:endParaRPr lang="en-US" sz="300"/>
        </a:p>
      </dgm:t>
    </dgm:pt>
    <dgm:pt modelId="{A72F7EBD-F144-419D-80C1-37E34FC44926}" type="parTrans" cxnId="{97CD714B-F2E4-47CA-B77F-D4426153615D}">
      <dgm:prSet/>
      <dgm:spPr/>
      <dgm:t>
        <a:bodyPr/>
        <a:lstStyle/>
        <a:p>
          <a:endParaRPr lang="en-US"/>
        </a:p>
      </dgm:t>
    </dgm:pt>
    <dgm:pt modelId="{8E3DEA4A-130B-484B-BF63-D4A54A19CE68}" type="sibTrans" cxnId="{97CD714B-F2E4-47CA-B77F-D4426153615D}">
      <dgm:prSet/>
      <dgm:spPr/>
      <dgm:t>
        <a:bodyPr/>
        <a:lstStyle/>
        <a:p>
          <a:endParaRPr lang="en-US"/>
        </a:p>
      </dgm:t>
    </dgm:pt>
    <dgm:pt modelId="{C257608D-DAD7-40FE-A3A5-466C923088BC}">
      <dgm:prSet phldrT="[Text]" custT="1"/>
      <dgm:spPr/>
      <dgm:t>
        <a:bodyPr/>
        <a:lstStyle/>
        <a:p>
          <a:r>
            <a:rPr lang="en-GB" sz="900" i="0"/>
            <a:t> Release of: For the Public’s Health: A Plan of Action report report from the Ontario Expert Panel on SARS and Infectious Disease Control (2004); Ministry’s three-year action plan – Operation Health Protection: An Action Plan to Prevent Threats to our Health and to Promote a Healthy Ontario (2004)</a:t>
          </a:r>
          <a:endParaRPr lang="en-US" sz="900"/>
        </a:p>
      </dgm:t>
    </dgm:pt>
    <dgm:pt modelId="{BB43239A-1DC6-4D8E-B74F-0317CEB9E4D5}" type="parTrans" cxnId="{8762A94D-68DA-4E68-9CBA-FCAAF9D8E406}">
      <dgm:prSet/>
      <dgm:spPr/>
      <dgm:t>
        <a:bodyPr/>
        <a:lstStyle/>
        <a:p>
          <a:endParaRPr lang="en-US"/>
        </a:p>
      </dgm:t>
    </dgm:pt>
    <dgm:pt modelId="{40E17E63-924D-4B56-AA1E-505848C285CD}" type="sibTrans" cxnId="{8762A94D-68DA-4E68-9CBA-FCAAF9D8E406}">
      <dgm:prSet/>
      <dgm:spPr/>
      <dgm:t>
        <a:bodyPr/>
        <a:lstStyle/>
        <a:p>
          <a:endParaRPr lang="en-US"/>
        </a:p>
      </dgm:t>
    </dgm:pt>
    <dgm:pt modelId="{20CD4A79-64F6-4C53-A49F-1ABC7506B0E0}">
      <dgm:prSet phldrT="[Text]" custT="1"/>
      <dgm:spPr/>
      <dgm:t>
        <a:bodyPr/>
        <a:lstStyle/>
        <a:p>
          <a:r>
            <a:rPr lang="en-CA" sz="900"/>
            <a:t> Process to review the legislated public health policies- 1997 Mandatory Health Programs and Services Guidelines- initiated</a:t>
          </a:r>
          <a:endParaRPr lang="en-US" sz="900"/>
        </a:p>
      </dgm:t>
    </dgm:pt>
    <dgm:pt modelId="{7693C887-904C-48CC-952A-55DFE27CFAEC}" type="parTrans" cxnId="{4672F5C9-8A05-4B87-B026-163EBEACBE64}">
      <dgm:prSet/>
      <dgm:spPr/>
      <dgm:t>
        <a:bodyPr/>
        <a:lstStyle/>
        <a:p>
          <a:endParaRPr lang="en-US"/>
        </a:p>
      </dgm:t>
    </dgm:pt>
    <dgm:pt modelId="{4696B29A-E511-4391-9819-4C3D7712AED7}" type="sibTrans" cxnId="{4672F5C9-8A05-4B87-B026-163EBEACBE64}">
      <dgm:prSet/>
      <dgm:spPr/>
      <dgm:t>
        <a:bodyPr/>
        <a:lstStyle/>
        <a:p>
          <a:endParaRPr lang="en-US"/>
        </a:p>
      </dgm:t>
    </dgm:pt>
    <dgm:pt modelId="{252C4D26-BA6D-457E-9367-8965B4307FCE}">
      <dgm:prSet phldrT="[Text]" custT="1"/>
      <dgm:spPr/>
      <dgm:t>
        <a:bodyPr/>
        <a:lstStyle/>
        <a:p>
          <a:r>
            <a:rPr lang="en-GB" sz="900"/>
            <a:t> Draft Ontario Public Health Standards submitted to the Chief Medical Officer of Health (April, 2007) </a:t>
          </a:r>
          <a:endParaRPr lang="en-US" sz="900"/>
        </a:p>
      </dgm:t>
    </dgm:pt>
    <dgm:pt modelId="{CB9B619D-DC82-4F57-839B-5CDE957895EB}" type="parTrans" cxnId="{56C1F59D-16E0-4733-9B09-2453EA49EFDD}">
      <dgm:prSet/>
      <dgm:spPr/>
      <dgm:t>
        <a:bodyPr/>
        <a:lstStyle/>
        <a:p>
          <a:endParaRPr lang="en-US"/>
        </a:p>
      </dgm:t>
    </dgm:pt>
    <dgm:pt modelId="{849550A1-3B51-4146-BA4E-E34F9C1A714B}" type="sibTrans" cxnId="{56C1F59D-16E0-4733-9B09-2453EA49EFDD}">
      <dgm:prSet/>
      <dgm:spPr/>
      <dgm:t>
        <a:bodyPr/>
        <a:lstStyle/>
        <a:p>
          <a:endParaRPr lang="en-US"/>
        </a:p>
      </dgm:t>
    </dgm:pt>
    <dgm:pt modelId="{1F6FBABA-CD78-44A9-A019-507BB55EE3B0}">
      <dgm:prSet custT="1"/>
      <dgm:spPr/>
      <dgm:t>
        <a:bodyPr/>
        <a:lstStyle/>
        <a:p>
          <a:r>
            <a:rPr lang="en-US" sz="900"/>
            <a:t>Standards rolled out with support from Ministry webinars and workshops</a:t>
          </a:r>
        </a:p>
      </dgm:t>
    </dgm:pt>
    <dgm:pt modelId="{3C4F23DB-E9F8-4A99-B5BE-BADF488A2C37}" type="parTrans" cxnId="{2F301C18-1759-4882-B80A-F3AD8555DCC6}">
      <dgm:prSet/>
      <dgm:spPr/>
      <dgm:t>
        <a:bodyPr/>
        <a:lstStyle/>
        <a:p>
          <a:endParaRPr lang="en-US"/>
        </a:p>
      </dgm:t>
    </dgm:pt>
    <dgm:pt modelId="{2266343C-703B-48FE-A85B-3F9E87F266A4}" type="sibTrans" cxnId="{2F301C18-1759-4882-B80A-F3AD8555DCC6}">
      <dgm:prSet/>
      <dgm:spPr/>
      <dgm:t>
        <a:bodyPr/>
        <a:lstStyle/>
        <a:p>
          <a:endParaRPr lang="en-US"/>
        </a:p>
      </dgm:t>
    </dgm:pt>
    <dgm:pt modelId="{8CCE72E2-A321-4D2D-9B9A-C17EE730FE37}">
      <dgm:prSet custT="1"/>
      <dgm:spPr/>
      <dgm:t>
        <a:bodyPr/>
        <a:lstStyle/>
        <a:p>
          <a:r>
            <a:rPr lang="en-US" sz="900"/>
            <a:t> Guidance documents developed </a:t>
          </a:r>
        </a:p>
      </dgm:t>
    </dgm:pt>
    <dgm:pt modelId="{1FD236C0-842C-4C0C-BC83-E5E49CDCE4C9}" type="parTrans" cxnId="{841277AD-1D32-4564-9AC0-C5447D4FB477}">
      <dgm:prSet/>
      <dgm:spPr/>
      <dgm:t>
        <a:bodyPr/>
        <a:lstStyle/>
        <a:p>
          <a:endParaRPr lang="en-US"/>
        </a:p>
      </dgm:t>
    </dgm:pt>
    <dgm:pt modelId="{00A0C9E1-928E-47A8-8550-14BB642946AE}" type="sibTrans" cxnId="{841277AD-1D32-4564-9AC0-C5447D4FB477}">
      <dgm:prSet/>
      <dgm:spPr/>
      <dgm:t>
        <a:bodyPr/>
        <a:lstStyle/>
        <a:p>
          <a:endParaRPr lang="en-US"/>
        </a:p>
      </dgm:t>
    </dgm:pt>
    <dgm:pt modelId="{B78F5FC0-EF8F-44EB-8B1A-9C7297C72431}">
      <dgm:prSet phldrT="[Text]" custT="1"/>
      <dgm:spPr/>
      <dgm:t>
        <a:bodyPr/>
        <a:lstStyle/>
        <a:p>
          <a:r>
            <a:rPr lang="en-US" sz="900"/>
            <a:t> Writing teams established to draft standards</a:t>
          </a:r>
        </a:p>
      </dgm:t>
    </dgm:pt>
    <dgm:pt modelId="{F0EA81F5-1F2C-4751-9DBB-A77AA2A5BEC7}" type="parTrans" cxnId="{C41B2342-E610-4A46-9BBF-40AE62441CBA}">
      <dgm:prSet/>
      <dgm:spPr/>
      <dgm:t>
        <a:bodyPr/>
        <a:lstStyle/>
        <a:p>
          <a:endParaRPr lang="en-US"/>
        </a:p>
      </dgm:t>
    </dgm:pt>
    <dgm:pt modelId="{24249446-F01E-4884-AE69-2198FDBB94C8}" type="sibTrans" cxnId="{C41B2342-E610-4A46-9BBF-40AE62441CBA}">
      <dgm:prSet/>
      <dgm:spPr/>
      <dgm:t>
        <a:bodyPr/>
        <a:lstStyle/>
        <a:p>
          <a:endParaRPr lang="en-US"/>
        </a:p>
      </dgm:t>
    </dgm:pt>
    <dgm:pt modelId="{384594C8-DA4B-4109-9433-B09FA41F3DBB}">
      <dgm:prSet/>
      <dgm:spPr/>
      <dgm:t>
        <a:bodyPr/>
        <a:lstStyle/>
        <a:p>
          <a:r>
            <a:rPr lang="en-US"/>
            <a:t>2003</a:t>
          </a:r>
        </a:p>
      </dgm:t>
    </dgm:pt>
    <dgm:pt modelId="{B596A95B-D297-424B-8689-19B4C26D6461}" type="parTrans" cxnId="{FD37C49B-BED6-4109-9D4E-AD597C0716B1}">
      <dgm:prSet/>
      <dgm:spPr/>
      <dgm:t>
        <a:bodyPr/>
        <a:lstStyle/>
        <a:p>
          <a:endParaRPr lang="en-US"/>
        </a:p>
      </dgm:t>
    </dgm:pt>
    <dgm:pt modelId="{5EB175AB-8BB6-4B66-94F5-2AB271214ECC}" type="sibTrans" cxnId="{FD37C49B-BED6-4109-9D4E-AD597C0716B1}">
      <dgm:prSet/>
      <dgm:spPr/>
      <dgm:t>
        <a:bodyPr/>
        <a:lstStyle/>
        <a:p>
          <a:endParaRPr lang="en-US"/>
        </a:p>
      </dgm:t>
    </dgm:pt>
    <dgm:pt modelId="{A9FBC6A2-B625-4DA1-8866-954D7B07F6AF}">
      <dgm:prSet custT="1"/>
      <dgm:spPr/>
      <dgm:t>
        <a:bodyPr/>
        <a:lstStyle/>
        <a:p>
          <a:r>
            <a:rPr lang="en-US" sz="900"/>
            <a:t>SARS outbreak</a:t>
          </a:r>
        </a:p>
      </dgm:t>
    </dgm:pt>
    <dgm:pt modelId="{B50ED827-1036-4725-833E-47A9679A94CE}" type="parTrans" cxnId="{DF929641-5B54-4879-AD24-1CAC94F80150}">
      <dgm:prSet/>
      <dgm:spPr/>
      <dgm:t>
        <a:bodyPr/>
        <a:lstStyle/>
        <a:p>
          <a:endParaRPr lang="en-US"/>
        </a:p>
      </dgm:t>
    </dgm:pt>
    <dgm:pt modelId="{0369E974-7223-46F2-A2FB-D55188C7780E}" type="sibTrans" cxnId="{DF929641-5B54-4879-AD24-1CAC94F80150}">
      <dgm:prSet/>
      <dgm:spPr/>
      <dgm:t>
        <a:bodyPr/>
        <a:lstStyle/>
        <a:p>
          <a:endParaRPr lang="en-US"/>
        </a:p>
      </dgm:t>
    </dgm:pt>
    <dgm:pt modelId="{E7A0AC92-307A-4BB9-BB10-9D9E0F15C88C}">
      <dgm:prSet custT="1"/>
      <dgm:spPr/>
      <dgm:t>
        <a:bodyPr/>
        <a:lstStyle/>
        <a:p>
          <a:r>
            <a:rPr lang="en-CA" sz="900"/>
            <a:t> Draft standards developed (Chronic Disease Prevention, Injury Prevention, Reproductive Health and Child Health) </a:t>
          </a:r>
          <a:endParaRPr lang="en-US" sz="300"/>
        </a:p>
      </dgm:t>
    </dgm:pt>
    <dgm:pt modelId="{F63A63ED-955D-4AB2-9F4C-BDF000F11BB8}" type="parTrans" cxnId="{EEAC0569-94B3-455B-8C7F-E6CC46726DB7}">
      <dgm:prSet/>
      <dgm:spPr/>
      <dgm:t>
        <a:bodyPr/>
        <a:lstStyle/>
        <a:p>
          <a:endParaRPr lang="en-US"/>
        </a:p>
      </dgm:t>
    </dgm:pt>
    <dgm:pt modelId="{98B79C3C-6F9E-4F61-BCFE-0B84AEDC6AD1}" type="sibTrans" cxnId="{EEAC0569-94B3-455B-8C7F-E6CC46726DB7}">
      <dgm:prSet/>
      <dgm:spPr/>
      <dgm:t>
        <a:bodyPr/>
        <a:lstStyle/>
        <a:p>
          <a:endParaRPr lang="en-US"/>
        </a:p>
      </dgm:t>
    </dgm:pt>
    <dgm:pt modelId="{9B52364F-BB9A-4FCD-A138-FFE0E9CF3FB3}" type="pres">
      <dgm:prSet presAssocID="{D1F410E9-E49C-447D-BADA-BF92EF6391CC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C1BBE187-CD9E-4094-8F9D-57C5BB4E4226}" type="pres">
      <dgm:prSet presAssocID="{825A32CD-106E-47EF-AC12-B80803B387D9}" presName="composite" presStyleCnt="0"/>
      <dgm:spPr/>
      <dgm:t>
        <a:bodyPr/>
        <a:lstStyle/>
        <a:p>
          <a:endParaRPr lang="en-US"/>
        </a:p>
      </dgm:t>
    </dgm:pt>
    <dgm:pt modelId="{77334A3D-4A7D-4315-BF31-C3D6CBBD55F5}" type="pres">
      <dgm:prSet presAssocID="{825A32CD-106E-47EF-AC12-B80803B387D9}" presName="parentText" presStyleLbl="alignNode1" presStyleIdx="0" presStyleCnt="8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AF7312F-FD91-407A-99F8-D19765F21207}" type="pres">
      <dgm:prSet presAssocID="{825A32CD-106E-47EF-AC12-B80803B387D9}" presName="descendantText" presStyleLbl="alignAcc1" presStyleIdx="0" presStyleCnt="8" custScaleY="154014" custLinFactNeighborX="0" custLinFactNeighborY="1088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AC4C462-EBBC-4706-AAEB-CA3807259890}" type="pres">
      <dgm:prSet presAssocID="{164026BC-59EA-4468-B0EB-E3AF12119CEE}" presName="sp" presStyleCnt="0"/>
      <dgm:spPr/>
      <dgm:t>
        <a:bodyPr/>
        <a:lstStyle/>
        <a:p>
          <a:endParaRPr lang="en-US"/>
        </a:p>
      </dgm:t>
    </dgm:pt>
    <dgm:pt modelId="{15BA6D9F-FA91-4FF4-A2AC-0D3CFDD26558}" type="pres">
      <dgm:prSet presAssocID="{384594C8-DA4B-4109-9433-B09FA41F3DBB}" presName="composite" presStyleCnt="0"/>
      <dgm:spPr/>
    </dgm:pt>
    <dgm:pt modelId="{450262EE-8C7B-4CCF-8BA4-12995ED4F93C}" type="pres">
      <dgm:prSet presAssocID="{384594C8-DA4B-4109-9433-B09FA41F3DBB}" presName="parentText" presStyleLbl="alignNode1" presStyleIdx="1" presStyleCnt="8" custLinFactNeighborX="0" custLinFactNeighborY="7399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7DB5FA1-53E8-40BC-AC51-361CF43C5784}" type="pres">
      <dgm:prSet presAssocID="{384594C8-DA4B-4109-9433-B09FA41F3DBB}" presName="descendantText" presStyleLbl="alignAcc1" presStyleIdx="1" presStyleCnt="8" custLinFactNeighborX="0" custLinFactNeighborY="1236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49EB8F3-0B00-4A39-9CAD-7B9C4D362915}" type="pres">
      <dgm:prSet presAssocID="{5EB175AB-8BB6-4B66-94F5-2AB271214ECC}" presName="sp" presStyleCnt="0"/>
      <dgm:spPr/>
    </dgm:pt>
    <dgm:pt modelId="{3114A8E1-AED1-444A-9058-A0E18AF5549E}" type="pres">
      <dgm:prSet presAssocID="{3EE11BEF-40E2-4FA1-9C09-132BBC0F08D5}" presName="composite" presStyleCnt="0"/>
      <dgm:spPr/>
      <dgm:t>
        <a:bodyPr/>
        <a:lstStyle/>
        <a:p>
          <a:endParaRPr lang="en-US"/>
        </a:p>
      </dgm:t>
    </dgm:pt>
    <dgm:pt modelId="{6255C9F8-1AED-478F-A66D-FA93C5806229}" type="pres">
      <dgm:prSet presAssocID="{3EE11BEF-40E2-4FA1-9C09-132BBC0F08D5}" presName="parentText" presStyleLbl="alignNode1" presStyleIdx="2" presStyleCnt="8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1935FA9-9796-4B99-B822-B41731BD9617}" type="pres">
      <dgm:prSet presAssocID="{3EE11BEF-40E2-4FA1-9C09-132BBC0F08D5}" presName="descendantText" presStyleLbl="alignAcc1" presStyleIdx="2" presStyleCnt="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9460723-B431-46C9-B8EE-43BC4176640A}" type="pres">
      <dgm:prSet presAssocID="{0B400F5A-3820-494B-AD79-99FC53E6A19A}" presName="sp" presStyleCnt="0"/>
      <dgm:spPr/>
      <dgm:t>
        <a:bodyPr/>
        <a:lstStyle/>
        <a:p>
          <a:endParaRPr lang="en-US"/>
        </a:p>
      </dgm:t>
    </dgm:pt>
    <dgm:pt modelId="{42878D73-858B-4470-9677-C1884186B5EB}" type="pres">
      <dgm:prSet presAssocID="{45DB46D1-C8F6-4181-9153-4EA624B98130}" presName="composite" presStyleCnt="0"/>
      <dgm:spPr/>
      <dgm:t>
        <a:bodyPr/>
        <a:lstStyle/>
        <a:p>
          <a:endParaRPr lang="en-US"/>
        </a:p>
      </dgm:t>
    </dgm:pt>
    <dgm:pt modelId="{BC7FF1DE-AD48-44F0-8CBB-D09DF8D14387}" type="pres">
      <dgm:prSet presAssocID="{45DB46D1-C8F6-4181-9153-4EA624B98130}" presName="parentText" presStyleLbl="alignNode1" presStyleIdx="3" presStyleCnt="8" custLinFactNeighborX="0" custLinFactNeighborY="-31028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F1033EE-9B96-43C2-9EFC-2D1C5DFC910A}" type="pres">
      <dgm:prSet presAssocID="{45DB46D1-C8F6-4181-9153-4EA624B98130}" presName="descendantText" presStyleLbl="alignAcc1" presStyleIdx="3" presStyleCnt="8" custScaleY="172597" custLinFactNeighborX="0" custLinFactNeighborY="-1779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83F752C-68F2-402B-B95D-7295AA1A3B9B}" type="pres">
      <dgm:prSet presAssocID="{C6EEAD81-2A58-4D49-96E8-1555830AE622}" presName="sp" presStyleCnt="0"/>
      <dgm:spPr/>
      <dgm:t>
        <a:bodyPr/>
        <a:lstStyle/>
        <a:p>
          <a:endParaRPr lang="en-US"/>
        </a:p>
      </dgm:t>
    </dgm:pt>
    <dgm:pt modelId="{F993E327-F6F6-4C9E-8453-A803BF0D3C96}" type="pres">
      <dgm:prSet presAssocID="{D8C162F8-5620-4231-9A35-B9BE73E0EBF9}" presName="composite" presStyleCnt="0"/>
      <dgm:spPr/>
      <dgm:t>
        <a:bodyPr/>
        <a:lstStyle/>
        <a:p>
          <a:endParaRPr lang="en-US"/>
        </a:p>
      </dgm:t>
    </dgm:pt>
    <dgm:pt modelId="{A5FD510B-3CC9-4632-93C5-83443A8675C3}" type="pres">
      <dgm:prSet presAssocID="{D8C162F8-5620-4231-9A35-B9BE73E0EBF9}" presName="parentText" presStyleLbl="alignNode1" presStyleIdx="4" presStyleCnt="8" custLinFactNeighborX="0" custLinFactNeighborY="-29127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67DA82F-83AE-4A69-885F-88E01AD83B45}" type="pres">
      <dgm:prSet presAssocID="{D8C162F8-5620-4231-9A35-B9BE73E0EBF9}" presName="descendantText" presStyleLbl="alignAcc1" presStyleIdx="4" presStyleCnt="8" custScaleY="226979" custLinFactNeighborX="47" custLinFactNeighborY="546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AE4D6E2-7FBB-4C06-A2AB-8604CAAB4C49}" type="pres">
      <dgm:prSet presAssocID="{8C1F1DF9-DB76-4AA8-9271-5DB18CEF416B}" presName="sp" presStyleCnt="0"/>
      <dgm:spPr/>
      <dgm:t>
        <a:bodyPr/>
        <a:lstStyle/>
        <a:p>
          <a:endParaRPr lang="en-US"/>
        </a:p>
      </dgm:t>
    </dgm:pt>
    <dgm:pt modelId="{7C212AAF-FDD5-4CA2-AF0D-706AEF805199}" type="pres">
      <dgm:prSet presAssocID="{C1AF17C6-DAEC-4932-BD9F-4D07E74CA7D3}" presName="composite" presStyleCnt="0"/>
      <dgm:spPr/>
      <dgm:t>
        <a:bodyPr/>
        <a:lstStyle/>
        <a:p>
          <a:endParaRPr lang="en-US"/>
        </a:p>
      </dgm:t>
    </dgm:pt>
    <dgm:pt modelId="{7FDB17C0-A181-483E-9E4A-AB8610521A78}" type="pres">
      <dgm:prSet presAssocID="{C1AF17C6-DAEC-4932-BD9F-4D07E74CA7D3}" presName="parentText" presStyleLbl="alignNode1" presStyleIdx="5" presStyleCnt="8" custLinFactNeighborX="0" custLinFactNeighborY="1593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0D47639-2D94-418A-82B1-B2D3C57BE96B}" type="pres">
      <dgm:prSet presAssocID="{C1AF17C6-DAEC-4932-BD9F-4D07E74CA7D3}" presName="descendantText" presStyleLbl="alignAcc1" presStyleIdx="5" presStyleCnt="8" custScaleY="122745" custLinFactNeighborY="3254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6D8ECAA-F784-4A6D-A45C-F3A37397EC30}" type="pres">
      <dgm:prSet presAssocID="{28EED2F8-2797-4523-9A10-574F2C6B35F7}" presName="sp" presStyleCnt="0"/>
      <dgm:spPr/>
      <dgm:t>
        <a:bodyPr/>
        <a:lstStyle/>
        <a:p>
          <a:endParaRPr lang="en-US"/>
        </a:p>
      </dgm:t>
    </dgm:pt>
    <dgm:pt modelId="{5DB233CA-C0DD-4779-964C-AEBD48A3FA6E}" type="pres">
      <dgm:prSet presAssocID="{73D56A84-894E-4585-8090-95210F203E97}" presName="composite" presStyleCnt="0"/>
      <dgm:spPr/>
      <dgm:t>
        <a:bodyPr/>
        <a:lstStyle/>
        <a:p>
          <a:endParaRPr lang="en-US"/>
        </a:p>
      </dgm:t>
    </dgm:pt>
    <dgm:pt modelId="{D1E31EBB-425F-4224-AA87-F8CBCEDD369A}" type="pres">
      <dgm:prSet presAssocID="{73D56A84-894E-4585-8090-95210F203E97}" presName="parentText" presStyleLbl="alignNode1" presStyleIdx="6" presStyleCnt="8" custLinFactNeighborX="0" custLinFactNeighborY="15967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89F7438-7CC4-4A0C-BCD0-3310297D028A}" type="pres">
      <dgm:prSet presAssocID="{73D56A84-894E-4585-8090-95210F203E97}" presName="descendantText" presStyleLbl="alignAcc1" presStyleIdx="6" presStyleCnt="8" custLinFactNeighborY="2460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18EA616-945F-4438-8215-169BF43B30D9}" type="pres">
      <dgm:prSet presAssocID="{11C6E3A7-1C1A-45F9-B14C-79643E71A236}" presName="sp" presStyleCnt="0"/>
      <dgm:spPr/>
      <dgm:t>
        <a:bodyPr/>
        <a:lstStyle/>
        <a:p>
          <a:endParaRPr lang="en-US"/>
        </a:p>
      </dgm:t>
    </dgm:pt>
    <dgm:pt modelId="{E3DF60AB-5BB9-4A07-803D-74E731A694BB}" type="pres">
      <dgm:prSet presAssocID="{D0238A10-BA1A-4C05-AB8B-CAE85AA7A847}" presName="composite" presStyleCnt="0"/>
      <dgm:spPr/>
      <dgm:t>
        <a:bodyPr/>
        <a:lstStyle/>
        <a:p>
          <a:endParaRPr lang="en-US"/>
        </a:p>
      </dgm:t>
    </dgm:pt>
    <dgm:pt modelId="{6C407929-47E9-4FDD-9C37-8B881FF8DA02}" type="pres">
      <dgm:prSet presAssocID="{D0238A10-BA1A-4C05-AB8B-CAE85AA7A847}" presName="parentText" presStyleLbl="alignNode1" presStyleIdx="7" presStyleCnt="8" custLinFactNeighborX="0" custLinFactNeighborY="742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60AB320-5847-4AF1-A15D-7B9C7A547776}" type="pres">
      <dgm:prSet presAssocID="{D0238A10-BA1A-4C05-AB8B-CAE85AA7A847}" presName="descendantText" presStyleLbl="alignAcc1" presStyleIdx="7" presStyleCnt="8" custLinFactNeighborX="0" custLinFactNeighborY="1144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0EAF42F5-4419-4593-9188-C89A68DD56BD}" type="presOf" srcId="{3EE11BEF-40E2-4FA1-9C09-132BBC0F08D5}" destId="{6255C9F8-1AED-478F-A66D-FA93C5806229}" srcOrd="0" destOrd="0" presId="urn:microsoft.com/office/officeart/2005/8/layout/chevron2"/>
    <dgm:cxn modelId="{EDC7D449-2FE8-4288-BC8D-9683424E2B47}" srcId="{D1F410E9-E49C-447D-BADA-BF92EF6391CC}" destId="{825A32CD-106E-47EF-AC12-B80803B387D9}" srcOrd="0" destOrd="0" parTransId="{0B8F3CC0-F731-4E17-AB06-EF9E82008DE6}" sibTransId="{164026BC-59EA-4468-B0EB-E3AF12119CEE}"/>
    <dgm:cxn modelId="{AE55051B-94A7-4505-BDAD-643B4711E900}" type="presOf" srcId="{A78135E2-57AD-4F4F-8518-841D351C765E}" destId="{567DA82F-83AE-4A69-885F-88E01AD83B45}" srcOrd="0" destOrd="2" presId="urn:microsoft.com/office/officeart/2005/8/layout/chevron2"/>
    <dgm:cxn modelId="{C41B2342-E610-4A46-9BBF-40AE62441CBA}" srcId="{45DB46D1-C8F6-4181-9153-4EA624B98130}" destId="{B78F5FC0-EF8F-44EB-8B1A-9C7297C72431}" srcOrd="3" destOrd="0" parTransId="{F0EA81F5-1F2C-4751-9DBB-A77AA2A5BEC7}" sibTransId="{24249446-F01E-4884-AE69-2198FDBB94C8}"/>
    <dgm:cxn modelId="{D73921D8-95F5-449F-852C-895FFF964C39}" type="presOf" srcId="{A9FBC6A2-B625-4DA1-8866-954D7B07F6AF}" destId="{37DB5FA1-53E8-40BC-AC51-361CF43C5784}" srcOrd="0" destOrd="0" presId="urn:microsoft.com/office/officeart/2005/8/layout/chevron2"/>
    <dgm:cxn modelId="{C4C5B1F4-B29B-4C18-8688-8E37B7DCAFE5}" type="presOf" srcId="{8D7C070A-58D6-4848-8BA4-02EC9E4B14A2}" destId="{567DA82F-83AE-4A69-885F-88E01AD83B45}" srcOrd="0" destOrd="0" presId="urn:microsoft.com/office/officeart/2005/8/layout/chevron2"/>
    <dgm:cxn modelId="{DF929641-5B54-4879-AD24-1CAC94F80150}" srcId="{384594C8-DA4B-4109-9433-B09FA41F3DBB}" destId="{A9FBC6A2-B625-4DA1-8866-954D7B07F6AF}" srcOrd="0" destOrd="0" parTransId="{B50ED827-1036-4725-833E-47A9679A94CE}" sibTransId="{0369E974-7223-46F2-A2FB-D55188C7780E}"/>
    <dgm:cxn modelId="{FD37C49B-BED6-4109-9D4E-AD597C0716B1}" srcId="{D1F410E9-E49C-447D-BADA-BF92EF6391CC}" destId="{384594C8-DA4B-4109-9433-B09FA41F3DBB}" srcOrd="1" destOrd="0" parTransId="{B596A95B-D297-424B-8689-19B4C26D6461}" sibTransId="{5EB175AB-8BB6-4B66-94F5-2AB271214ECC}"/>
    <dgm:cxn modelId="{EEC750EA-439A-4018-B2C4-9B6AA459D979}" type="presOf" srcId="{73D56A84-894E-4585-8090-95210F203E97}" destId="{D1E31EBB-425F-4224-AA87-F8CBCEDD369A}" srcOrd="0" destOrd="0" presId="urn:microsoft.com/office/officeart/2005/8/layout/chevron2"/>
    <dgm:cxn modelId="{CED24590-C645-4A09-B4E5-337D38988D1B}" type="presOf" srcId="{A80E8198-62C5-4004-A115-45AAA6722B08}" destId="{FF1033EE-9B96-43C2-9EFC-2D1C5DFC910A}" srcOrd="0" destOrd="0" presId="urn:microsoft.com/office/officeart/2005/8/layout/chevron2"/>
    <dgm:cxn modelId="{8762A94D-68DA-4E68-9CBA-FCAAF9D8E406}" srcId="{3EE11BEF-40E2-4FA1-9C09-132BBC0F08D5}" destId="{C257608D-DAD7-40FE-A3A5-466C923088BC}" srcOrd="0" destOrd="0" parTransId="{BB43239A-1DC6-4D8E-B74F-0317CEB9E4D5}" sibTransId="{40E17E63-924D-4B56-AA1E-505848C285CD}"/>
    <dgm:cxn modelId="{7E0B666C-21F4-42B1-8717-1BE03A88CDF3}" type="presOf" srcId="{20CD4A79-64F6-4C53-A49F-1ABC7506B0E0}" destId="{FF1033EE-9B96-43C2-9EFC-2D1C5DFC910A}" srcOrd="0" destOrd="1" presId="urn:microsoft.com/office/officeart/2005/8/layout/chevron2"/>
    <dgm:cxn modelId="{F7314263-22E4-4CCC-9972-A7F73BE1E575}" srcId="{D1F410E9-E49C-447D-BADA-BF92EF6391CC}" destId="{45DB46D1-C8F6-4181-9153-4EA624B98130}" srcOrd="3" destOrd="0" parTransId="{EF581729-2581-457C-BC80-BF69FCB1F4C0}" sibTransId="{C6EEAD81-2A58-4D49-96E8-1555830AE622}"/>
    <dgm:cxn modelId="{4672F5C9-8A05-4B87-B026-163EBEACBE64}" srcId="{45DB46D1-C8F6-4181-9153-4EA624B98130}" destId="{20CD4A79-64F6-4C53-A49F-1ABC7506B0E0}" srcOrd="1" destOrd="0" parTransId="{7693C887-904C-48CC-952A-55DFE27CFAEC}" sibTransId="{4696B29A-E511-4391-9819-4C3D7712AED7}"/>
    <dgm:cxn modelId="{0B885DE2-3678-4942-BC2B-CFD3086977A3}" srcId="{D1F410E9-E49C-447D-BADA-BF92EF6391CC}" destId="{C1AF17C6-DAEC-4932-BD9F-4D07E74CA7D3}" srcOrd="5" destOrd="0" parTransId="{58BFEDB5-6CB9-478D-B767-C846E0512D2D}" sibTransId="{28EED2F8-2797-4523-9A10-574F2C6B35F7}"/>
    <dgm:cxn modelId="{870593AB-E965-4F78-B7C6-EE312B8C04BE}" srcId="{45DB46D1-C8F6-4181-9153-4EA624B98130}" destId="{A80E8198-62C5-4004-A115-45AAA6722B08}" srcOrd="0" destOrd="0" parTransId="{746A8691-10E5-4D14-8C56-717B35FF7D6F}" sibTransId="{FB2AA2B8-2839-405B-9E5A-6C77B4279C0D}"/>
    <dgm:cxn modelId="{6147EDC5-8B4F-4F4F-85A0-673B1F0014B4}" type="presOf" srcId="{252C4D26-BA6D-457E-9367-8965B4307FCE}" destId="{567DA82F-83AE-4A69-885F-88E01AD83B45}" srcOrd="0" destOrd="1" presId="urn:microsoft.com/office/officeart/2005/8/layout/chevron2"/>
    <dgm:cxn modelId="{621717BC-29B3-405B-9A57-2AFD6127EE26}" type="presOf" srcId="{8CCE72E2-A321-4D2D-9B9A-C17EE730FE37}" destId="{567DA82F-83AE-4A69-885F-88E01AD83B45}" srcOrd="0" destOrd="4" presId="urn:microsoft.com/office/officeart/2005/8/layout/chevron2"/>
    <dgm:cxn modelId="{D0F9CC4A-8CFD-4CCB-8B60-70DAFA557102}" srcId="{D1F410E9-E49C-447D-BADA-BF92EF6391CC}" destId="{3EE11BEF-40E2-4FA1-9C09-132BBC0F08D5}" srcOrd="2" destOrd="0" parTransId="{EE06DFEF-F3EE-4239-AE5A-7E1005DA2068}" sibTransId="{0B400F5A-3820-494B-AD79-99FC53E6A19A}"/>
    <dgm:cxn modelId="{FE003E38-9AF1-4D4D-89A4-E71CE5CDF44B}" type="presOf" srcId="{C1AF17C6-DAEC-4932-BD9F-4D07E74CA7D3}" destId="{7FDB17C0-A181-483E-9E4A-AB8610521A78}" srcOrd="0" destOrd="0" presId="urn:microsoft.com/office/officeart/2005/8/layout/chevron2"/>
    <dgm:cxn modelId="{C4938144-B159-44F2-8A07-ACD22586623D}" srcId="{45DB46D1-C8F6-4181-9153-4EA624B98130}" destId="{4239EAB8-8123-4A4C-A79B-3284CBCBA762}" srcOrd="2" destOrd="0" parTransId="{26EAE411-1158-4228-8C66-5F342F00BE06}" sibTransId="{AE7AB537-654D-46DC-ACCA-4571BDD7E84E}"/>
    <dgm:cxn modelId="{841277AD-1D32-4564-9AC0-C5447D4FB477}" srcId="{D8C162F8-5620-4231-9A35-B9BE73E0EBF9}" destId="{8CCE72E2-A321-4D2D-9B9A-C17EE730FE37}" srcOrd="4" destOrd="0" parTransId="{1FD236C0-842C-4C0C-BC83-E5E49CDCE4C9}" sibTransId="{00A0C9E1-928E-47A8-8550-14BB642946AE}"/>
    <dgm:cxn modelId="{D9CC9536-9032-4D2B-AE90-FD749E8AF044}" srcId="{D0238A10-BA1A-4C05-AB8B-CAE85AA7A847}" destId="{E92E757D-D181-43E7-8E3C-08514D63BA07}" srcOrd="0" destOrd="0" parTransId="{1FEA95CB-F492-4F4B-B363-69198339857E}" sibTransId="{E21C4743-B058-4BD1-9939-AABB0DC4BBEC}"/>
    <dgm:cxn modelId="{EEAC0569-94B3-455B-8C7F-E6CC46726DB7}" srcId="{825A32CD-106E-47EF-AC12-B80803B387D9}" destId="{E7A0AC92-307A-4BB9-BB10-9D9E0F15C88C}" srcOrd="1" destOrd="0" parTransId="{F63A63ED-955D-4AB2-9F4C-BDF000F11BB8}" sibTransId="{98B79C3C-6F9E-4F61-BCFE-0B84AEDC6AD1}"/>
    <dgm:cxn modelId="{D5AB188D-ED31-4332-9729-E18A65D3E72D}" type="presOf" srcId="{D5153A4F-0981-42C8-8971-452CA1133431}" destId="{F60AB320-5847-4AF1-A15D-7B9C7A547776}" srcOrd="0" destOrd="1" presId="urn:microsoft.com/office/officeart/2005/8/layout/chevron2"/>
    <dgm:cxn modelId="{24965A99-806D-401E-8344-F850D4017CF3}" type="presOf" srcId="{37D55D42-7763-4E56-BC3F-D36DF0F9D8C5}" destId="{FAF7312F-FD91-407A-99F8-D19765F21207}" srcOrd="0" destOrd="0" presId="urn:microsoft.com/office/officeart/2005/8/layout/chevron2"/>
    <dgm:cxn modelId="{924B40C7-9923-4E38-B3AA-6E33211832AA}" type="presOf" srcId="{B78F5FC0-EF8F-44EB-8B1A-9C7297C72431}" destId="{FF1033EE-9B96-43C2-9EFC-2D1C5DFC910A}" srcOrd="0" destOrd="3" presId="urn:microsoft.com/office/officeart/2005/8/layout/chevron2"/>
    <dgm:cxn modelId="{3C399330-450C-49F2-B921-5C6E4B7FC10E}" type="presOf" srcId="{384594C8-DA4B-4109-9433-B09FA41F3DBB}" destId="{450262EE-8C7B-4CCF-8BA4-12995ED4F93C}" srcOrd="0" destOrd="0" presId="urn:microsoft.com/office/officeart/2005/8/layout/chevron2"/>
    <dgm:cxn modelId="{E625FF61-5620-440B-A6A5-F1CE46604ABD}" type="presOf" srcId="{E7A0AC92-307A-4BB9-BB10-9D9E0F15C88C}" destId="{FAF7312F-FD91-407A-99F8-D19765F21207}" srcOrd="0" destOrd="1" presId="urn:microsoft.com/office/officeart/2005/8/layout/chevron2"/>
    <dgm:cxn modelId="{879B2229-ED07-44E8-80D7-807052564F9A}" type="presOf" srcId="{4239EAB8-8123-4A4C-A79B-3284CBCBA762}" destId="{FF1033EE-9B96-43C2-9EFC-2D1C5DFC910A}" srcOrd="0" destOrd="2" presId="urn:microsoft.com/office/officeart/2005/8/layout/chevron2"/>
    <dgm:cxn modelId="{DCF2E617-51CC-4BD2-9FCF-9ECD2C29A38F}" type="presOf" srcId="{45DB46D1-C8F6-4181-9153-4EA624B98130}" destId="{BC7FF1DE-AD48-44F0-8CBB-D09DF8D14387}" srcOrd="0" destOrd="0" presId="urn:microsoft.com/office/officeart/2005/8/layout/chevron2"/>
    <dgm:cxn modelId="{1D0CDA1B-299B-408F-A051-A1B44E895B89}" srcId="{D1F410E9-E49C-447D-BADA-BF92EF6391CC}" destId="{D8C162F8-5620-4231-9A35-B9BE73E0EBF9}" srcOrd="4" destOrd="0" parTransId="{B8629CC0-6D28-4705-AEDD-9E16CBA95DF4}" sibTransId="{8C1F1DF9-DB76-4AA8-9271-5DB18CEF416B}"/>
    <dgm:cxn modelId="{C51D36F5-10F3-44AC-8DBD-2299A36420EB}" type="presOf" srcId="{825A32CD-106E-47EF-AC12-B80803B387D9}" destId="{77334A3D-4A7D-4315-BF31-C3D6CBBD55F5}" srcOrd="0" destOrd="0" presId="urn:microsoft.com/office/officeart/2005/8/layout/chevron2"/>
    <dgm:cxn modelId="{E8DCC0CD-51B9-4519-BE3F-2F5133B50210}" srcId="{D8C162F8-5620-4231-9A35-B9BE73E0EBF9}" destId="{8D7C070A-58D6-4848-8BA4-02EC9E4B14A2}" srcOrd="0" destOrd="0" parTransId="{B3A30EC5-D0AA-4BCC-AF05-70C7E1007F8D}" sibTransId="{AE77B3AD-6072-4105-9B25-1CC2763B02DE}"/>
    <dgm:cxn modelId="{E3A2D3B7-AFE4-4D2B-851E-64A2899F3F1D}" srcId="{C1AF17C6-DAEC-4932-BD9F-4D07E74CA7D3}" destId="{4814380B-44FF-4623-83F8-ECF4BE9F2C84}" srcOrd="0" destOrd="0" parTransId="{27839467-AD6B-43D7-90BA-79B36446EADC}" sibTransId="{07717BF2-7AA5-4E35-8A6C-46DB82B4F0DC}"/>
    <dgm:cxn modelId="{CED0069E-AD84-4B12-B791-C090D2F756F0}" srcId="{D1F410E9-E49C-447D-BADA-BF92EF6391CC}" destId="{73D56A84-894E-4585-8090-95210F203E97}" srcOrd="6" destOrd="0" parTransId="{B3812AC6-B3CA-4BD7-8F33-A80E76744F16}" sibTransId="{11C6E3A7-1C1A-45F9-B14C-79643E71A236}"/>
    <dgm:cxn modelId="{22CB2609-D9EF-4A41-8A89-88DD4AE9734A}" type="presOf" srcId="{4814380B-44FF-4623-83F8-ECF4BE9F2C84}" destId="{A0D47639-2D94-418A-82B1-B2D3C57BE96B}" srcOrd="0" destOrd="0" presId="urn:microsoft.com/office/officeart/2005/8/layout/chevron2"/>
    <dgm:cxn modelId="{05399A9F-F6C1-4D0D-A876-E52853A6261F}" type="presOf" srcId="{F269D99C-CB77-4676-8D92-7B93151F5606}" destId="{A0D47639-2D94-418A-82B1-B2D3C57BE96B}" srcOrd="0" destOrd="1" presId="urn:microsoft.com/office/officeart/2005/8/layout/chevron2"/>
    <dgm:cxn modelId="{CC78AB28-67CD-4E18-96DC-505AC8C27DFA}" type="presOf" srcId="{407A0789-E570-4A4B-A6E3-1E86714E7D30}" destId="{889F7438-7CC4-4A0C-BCD0-3310297D028A}" srcOrd="0" destOrd="0" presId="urn:microsoft.com/office/officeart/2005/8/layout/chevron2"/>
    <dgm:cxn modelId="{2A8241BB-9AE9-41F4-ABC4-54C7460DBB6B}" type="presOf" srcId="{D8C162F8-5620-4231-9A35-B9BE73E0EBF9}" destId="{A5FD510B-3CC9-4632-93C5-83443A8675C3}" srcOrd="0" destOrd="0" presId="urn:microsoft.com/office/officeart/2005/8/layout/chevron2"/>
    <dgm:cxn modelId="{5B2F2926-A5A8-4429-A3B2-CF4CE8B82998}" srcId="{D8C162F8-5620-4231-9A35-B9BE73E0EBF9}" destId="{29016EC7-6F90-4017-9ADE-9EB41EAF59AA}" srcOrd="3" destOrd="0" parTransId="{C3566257-F3DA-4D68-B604-F36C1F40E3A8}" sibTransId="{BAA34577-D8F9-415F-959E-DA7A24FB1C32}"/>
    <dgm:cxn modelId="{D3FB9823-AD06-4914-932D-A9C7AD3AD0CF}" srcId="{C1AF17C6-DAEC-4932-BD9F-4D07E74CA7D3}" destId="{F269D99C-CB77-4676-8D92-7B93151F5606}" srcOrd="1" destOrd="0" parTransId="{E04E0421-A87F-44A4-AEBE-114CB746F596}" sibTransId="{8A20B26B-49E7-4703-B625-C6F0D26F7DA5}"/>
    <dgm:cxn modelId="{97CD714B-F2E4-47CA-B77F-D4426153615D}" srcId="{825A32CD-106E-47EF-AC12-B80803B387D9}" destId="{37D55D42-7763-4E56-BC3F-D36DF0F9D8C5}" srcOrd="0" destOrd="0" parTransId="{A72F7EBD-F144-419D-80C1-37E34FC44926}" sibTransId="{8E3DEA4A-130B-484B-BF63-D4A54A19CE68}"/>
    <dgm:cxn modelId="{CB757BE7-75B6-4939-AB26-224723C21959}" type="presOf" srcId="{1F6FBABA-CD78-44A9-A019-507BB55EE3B0}" destId="{A0D47639-2D94-418A-82B1-B2D3C57BE96B}" srcOrd="0" destOrd="2" presId="urn:microsoft.com/office/officeart/2005/8/layout/chevron2"/>
    <dgm:cxn modelId="{42E5D8A7-6D75-4484-890A-44A8130C8969}" srcId="{D0238A10-BA1A-4C05-AB8B-CAE85AA7A847}" destId="{D5153A4F-0981-42C8-8971-452CA1133431}" srcOrd="1" destOrd="0" parTransId="{947B7E43-6380-43D2-BA06-6D66ED4D7027}" sibTransId="{2FBC207B-F820-4717-A0A7-1B87743B53E3}"/>
    <dgm:cxn modelId="{56C1F59D-16E0-4733-9B09-2453EA49EFDD}" srcId="{D8C162F8-5620-4231-9A35-B9BE73E0EBF9}" destId="{252C4D26-BA6D-457E-9367-8965B4307FCE}" srcOrd="1" destOrd="0" parTransId="{CB9B619D-DC82-4F57-839B-5CDE957895EB}" sibTransId="{849550A1-3B51-4146-BA4E-E34F9C1A714B}"/>
    <dgm:cxn modelId="{48158F5F-EFEB-42C2-8C92-3746D94805F7}" srcId="{D1F410E9-E49C-447D-BADA-BF92EF6391CC}" destId="{D0238A10-BA1A-4C05-AB8B-CAE85AA7A847}" srcOrd="7" destOrd="0" parTransId="{599BDC2B-64AD-4A39-989F-6F623C3E82B2}" sibTransId="{33B7373C-3703-42A0-BF96-70D3B034BEE7}"/>
    <dgm:cxn modelId="{F0D3EF55-8C01-43F1-8393-172B8E80D40F}" type="presOf" srcId="{D1F410E9-E49C-447D-BADA-BF92EF6391CC}" destId="{9B52364F-BB9A-4FCD-A138-FFE0E9CF3FB3}" srcOrd="0" destOrd="0" presId="urn:microsoft.com/office/officeart/2005/8/layout/chevron2"/>
    <dgm:cxn modelId="{4EB22D42-D508-4F35-9A6C-97B759EF5D77}" type="presOf" srcId="{29016EC7-6F90-4017-9ADE-9EB41EAF59AA}" destId="{567DA82F-83AE-4A69-885F-88E01AD83B45}" srcOrd="0" destOrd="3" presId="urn:microsoft.com/office/officeart/2005/8/layout/chevron2"/>
    <dgm:cxn modelId="{7D7299D6-103A-4EFD-B09D-F12B2A10DA17}" type="presOf" srcId="{C257608D-DAD7-40FE-A3A5-466C923088BC}" destId="{11935FA9-9796-4B99-B822-B41731BD9617}" srcOrd="0" destOrd="0" presId="urn:microsoft.com/office/officeart/2005/8/layout/chevron2"/>
    <dgm:cxn modelId="{2F301C18-1759-4882-B80A-F3AD8555DCC6}" srcId="{C1AF17C6-DAEC-4932-BD9F-4D07E74CA7D3}" destId="{1F6FBABA-CD78-44A9-A019-507BB55EE3B0}" srcOrd="2" destOrd="0" parTransId="{3C4F23DB-E9F8-4A99-B5BE-BADF488A2C37}" sibTransId="{2266343C-703B-48FE-A85B-3F9E87F266A4}"/>
    <dgm:cxn modelId="{32B66946-1D69-4916-B1C0-0DAB8FFB7A79}" srcId="{D8C162F8-5620-4231-9A35-B9BE73E0EBF9}" destId="{A78135E2-57AD-4F4F-8518-841D351C765E}" srcOrd="2" destOrd="0" parTransId="{4E7CDBA3-29D9-4A84-B94C-EE782486737A}" sibTransId="{ABB06D4D-4159-4592-B42D-AA8089AA8DFC}"/>
    <dgm:cxn modelId="{E43661C4-D64D-4DDC-BB50-C8CB2A4B656B}" srcId="{73D56A84-894E-4585-8090-95210F203E97}" destId="{1138FAF4-EEE2-4443-8B8C-6DE6788471E4}" srcOrd="1" destOrd="0" parTransId="{3DE6D075-7213-4063-9AEC-58CEEAB77B23}" sibTransId="{DAF3B479-FB76-448F-8FF2-EDF68B1A4CDC}"/>
    <dgm:cxn modelId="{887F3ED2-3D71-481B-90D4-02E640D0157D}" type="presOf" srcId="{D0238A10-BA1A-4C05-AB8B-CAE85AA7A847}" destId="{6C407929-47E9-4FDD-9C37-8B881FF8DA02}" srcOrd="0" destOrd="0" presId="urn:microsoft.com/office/officeart/2005/8/layout/chevron2"/>
    <dgm:cxn modelId="{E84EE915-778A-42AC-B6B3-29EC048C9495}" type="presOf" srcId="{E92E757D-D181-43E7-8E3C-08514D63BA07}" destId="{F60AB320-5847-4AF1-A15D-7B9C7A547776}" srcOrd="0" destOrd="0" presId="urn:microsoft.com/office/officeart/2005/8/layout/chevron2"/>
    <dgm:cxn modelId="{A5464D5E-5B25-4053-9F1E-B8F3BA6D8AE6}" srcId="{73D56A84-894E-4585-8090-95210F203E97}" destId="{407A0789-E570-4A4B-A6E3-1E86714E7D30}" srcOrd="0" destOrd="0" parTransId="{1F296ED7-860B-4C46-A081-9A5AF977022E}" sibTransId="{9FDAC576-AF2F-42B4-B22B-DD1622AE829F}"/>
    <dgm:cxn modelId="{8C97750B-BC6A-428A-9E32-193B7579D7B8}" type="presOf" srcId="{1138FAF4-EEE2-4443-8B8C-6DE6788471E4}" destId="{889F7438-7CC4-4A0C-BCD0-3310297D028A}" srcOrd="0" destOrd="1" presId="urn:microsoft.com/office/officeart/2005/8/layout/chevron2"/>
    <dgm:cxn modelId="{7FD1FC20-E7D8-43C5-B783-10FDA665789B}" type="presParOf" srcId="{9B52364F-BB9A-4FCD-A138-FFE0E9CF3FB3}" destId="{C1BBE187-CD9E-4094-8F9D-57C5BB4E4226}" srcOrd="0" destOrd="0" presId="urn:microsoft.com/office/officeart/2005/8/layout/chevron2"/>
    <dgm:cxn modelId="{FA9B83FB-E840-4983-BDC1-17537CB6E69D}" type="presParOf" srcId="{C1BBE187-CD9E-4094-8F9D-57C5BB4E4226}" destId="{77334A3D-4A7D-4315-BF31-C3D6CBBD55F5}" srcOrd="0" destOrd="0" presId="urn:microsoft.com/office/officeart/2005/8/layout/chevron2"/>
    <dgm:cxn modelId="{6C108355-196E-4AE2-9639-B7C39A26105A}" type="presParOf" srcId="{C1BBE187-CD9E-4094-8F9D-57C5BB4E4226}" destId="{FAF7312F-FD91-407A-99F8-D19765F21207}" srcOrd="1" destOrd="0" presId="urn:microsoft.com/office/officeart/2005/8/layout/chevron2"/>
    <dgm:cxn modelId="{8AAE78BF-9CF5-4224-8CDD-E8CB8BD8576D}" type="presParOf" srcId="{9B52364F-BB9A-4FCD-A138-FFE0E9CF3FB3}" destId="{BAC4C462-EBBC-4706-AAEB-CA3807259890}" srcOrd="1" destOrd="0" presId="urn:microsoft.com/office/officeart/2005/8/layout/chevron2"/>
    <dgm:cxn modelId="{5926071B-AC96-4FE3-B493-D29C9E1EF984}" type="presParOf" srcId="{9B52364F-BB9A-4FCD-A138-FFE0E9CF3FB3}" destId="{15BA6D9F-FA91-4FF4-A2AC-0D3CFDD26558}" srcOrd="2" destOrd="0" presId="urn:microsoft.com/office/officeart/2005/8/layout/chevron2"/>
    <dgm:cxn modelId="{76F8F337-18F7-4DAB-93D6-5C537F1C8767}" type="presParOf" srcId="{15BA6D9F-FA91-4FF4-A2AC-0D3CFDD26558}" destId="{450262EE-8C7B-4CCF-8BA4-12995ED4F93C}" srcOrd="0" destOrd="0" presId="urn:microsoft.com/office/officeart/2005/8/layout/chevron2"/>
    <dgm:cxn modelId="{7A3BEEF1-9575-4664-B777-AE26926F2746}" type="presParOf" srcId="{15BA6D9F-FA91-4FF4-A2AC-0D3CFDD26558}" destId="{37DB5FA1-53E8-40BC-AC51-361CF43C5784}" srcOrd="1" destOrd="0" presId="urn:microsoft.com/office/officeart/2005/8/layout/chevron2"/>
    <dgm:cxn modelId="{6DC36288-1559-47B2-9335-16E502FC7962}" type="presParOf" srcId="{9B52364F-BB9A-4FCD-A138-FFE0E9CF3FB3}" destId="{349EB8F3-0B00-4A39-9CAD-7B9C4D362915}" srcOrd="3" destOrd="0" presId="urn:microsoft.com/office/officeart/2005/8/layout/chevron2"/>
    <dgm:cxn modelId="{FA8C93F8-B8FF-4308-A5CE-344B45755AD6}" type="presParOf" srcId="{9B52364F-BB9A-4FCD-A138-FFE0E9CF3FB3}" destId="{3114A8E1-AED1-444A-9058-A0E18AF5549E}" srcOrd="4" destOrd="0" presId="urn:microsoft.com/office/officeart/2005/8/layout/chevron2"/>
    <dgm:cxn modelId="{AF521DE9-CD63-4D9A-9DAD-AED76EB9BB83}" type="presParOf" srcId="{3114A8E1-AED1-444A-9058-A0E18AF5549E}" destId="{6255C9F8-1AED-478F-A66D-FA93C5806229}" srcOrd="0" destOrd="0" presId="urn:microsoft.com/office/officeart/2005/8/layout/chevron2"/>
    <dgm:cxn modelId="{EA0328D7-CEF9-4A71-9D4A-260EDB533CCD}" type="presParOf" srcId="{3114A8E1-AED1-444A-9058-A0E18AF5549E}" destId="{11935FA9-9796-4B99-B822-B41731BD9617}" srcOrd="1" destOrd="0" presId="urn:microsoft.com/office/officeart/2005/8/layout/chevron2"/>
    <dgm:cxn modelId="{398B6DCF-09CE-4E0B-A395-81554CB51F0B}" type="presParOf" srcId="{9B52364F-BB9A-4FCD-A138-FFE0E9CF3FB3}" destId="{A9460723-B431-46C9-B8EE-43BC4176640A}" srcOrd="5" destOrd="0" presId="urn:microsoft.com/office/officeart/2005/8/layout/chevron2"/>
    <dgm:cxn modelId="{93D6C192-4FC2-43A2-958B-D8667AB4BB4F}" type="presParOf" srcId="{9B52364F-BB9A-4FCD-A138-FFE0E9CF3FB3}" destId="{42878D73-858B-4470-9677-C1884186B5EB}" srcOrd="6" destOrd="0" presId="urn:microsoft.com/office/officeart/2005/8/layout/chevron2"/>
    <dgm:cxn modelId="{EB6D4127-5B28-462D-B043-E4B931C68FE0}" type="presParOf" srcId="{42878D73-858B-4470-9677-C1884186B5EB}" destId="{BC7FF1DE-AD48-44F0-8CBB-D09DF8D14387}" srcOrd="0" destOrd="0" presId="urn:microsoft.com/office/officeart/2005/8/layout/chevron2"/>
    <dgm:cxn modelId="{C82871AE-723F-48CE-A72C-D7AC9429880A}" type="presParOf" srcId="{42878D73-858B-4470-9677-C1884186B5EB}" destId="{FF1033EE-9B96-43C2-9EFC-2D1C5DFC910A}" srcOrd="1" destOrd="0" presId="urn:microsoft.com/office/officeart/2005/8/layout/chevron2"/>
    <dgm:cxn modelId="{8D4304DF-916F-4296-8AD3-F7507F35BB8F}" type="presParOf" srcId="{9B52364F-BB9A-4FCD-A138-FFE0E9CF3FB3}" destId="{983F752C-68F2-402B-B95D-7295AA1A3B9B}" srcOrd="7" destOrd="0" presId="urn:microsoft.com/office/officeart/2005/8/layout/chevron2"/>
    <dgm:cxn modelId="{DE6D654F-63F3-4A2A-9D9C-ED98A5F1E0C4}" type="presParOf" srcId="{9B52364F-BB9A-4FCD-A138-FFE0E9CF3FB3}" destId="{F993E327-F6F6-4C9E-8453-A803BF0D3C96}" srcOrd="8" destOrd="0" presId="urn:microsoft.com/office/officeart/2005/8/layout/chevron2"/>
    <dgm:cxn modelId="{7256EDB3-F2B9-4C17-A2E6-8C78975F1102}" type="presParOf" srcId="{F993E327-F6F6-4C9E-8453-A803BF0D3C96}" destId="{A5FD510B-3CC9-4632-93C5-83443A8675C3}" srcOrd="0" destOrd="0" presId="urn:microsoft.com/office/officeart/2005/8/layout/chevron2"/>
    <dgm:cxn modelId="{AE14E129-A680-4028-A3CF-2BC088D07534}" type="presParOf" srcId="{F993E327-F6F6-4C9E-8453-A803BF0D3C96}" destId="{567DA82F-83AE-4A69-885F-88E01AD83B45}" srcOrd="1" destOrd="0" presId="urn:microsoft.com/office/officeart/2005/8/layout/chevron2"/>
    <dgm:cxn modelId="{A4A2E056-F990-4064-90DF-1E5127E13AF3}" type="presParOf" srcId="{9B52364F-BB9A-4FCD-A138-FFE0E9CF3FB3}" destId="{DAE4D6E2-7FBB-4C06-A2AB-8604CAAB4C49}" srcOrd="9" destOrd="0" presId="urn:microsoft.com/office/officeart/2005/8/layout/chevron2"/>
    <dgm:cxn modelId="{F560347E-0318-4BA7-9AF1-0D3C7E11ECCD}" type="presParOf" srcId="{9B52364F-BB9A-4FCD-A138-FFE0E9CF3FB3}" destId="{7C212AAF-FDD5-4CA2-AF0D-706AEF805199}" srcOrd="10" destOrd="0" presId="urn:microsoft.com/office/officeart/2005/8/layout/chevron2"/>
    <dgm:cxn modelId="{EE7E8A56-67EC-405E-AF4F-51B99F8443CD}" type="presParOf" srcId="{7C212AAF-FDD5-4CA2-AF0D-706AEF805199}" destId="{7FDB17C0-A181-483E-9E4A-AB8610521A78}" srcOrd="0" destOrd="0" presId="urn:microsoft.com/office/officeart/2005/8/layout/chevron2"/>
    <dgm:cxn modelId="{75A5B08E-DBF1-4A9E-A943-CB14E1E21D9C}" type="presParOf" srcId="{7C212AAF-FDD5-4CA2-AF0D-706AEF805199}" destId="{A0D47639-2D94-418A-82B1-B2D3C57BE96B}" srcOrd="1" destOrd="0" presId="urn:microsoft.com/office/officeart/2005/8/layout/chevron2"/>
    <dgm:cxn modelId="{A52642C4-C0E6-4D61-ABE4-8F94788328A5}" type="presParOf" srcId="{9B52364F-BB9A-4FCD-A138-FFE0E9CF3FB3}" destId="{26D8ECAA-F784-4A6D-A45C-F3A37397EC30}" srcOrd="11" destOrd="0" presId="urn:microsoft.com/office/officeart/2005/8/layout/chevron2"/>
    <dgm:cxn modelId="{2FFE591E-3060-4486-BB99-5F1EA9BA1C6A}" type="presParOf" srcId="{9B52364F-BB9A-4FCD-A138-FFE0E9CF3FB3}" destId="{5DB233CA-C0DD-4779-964C-AEBD48A3FA6E}" srcOrd="12" destOrd="0" presId="urn:microsoft.com/office/officeart/2005/8/layout/chevron2"/>
    <dgm:cxn modelId="{191AE883-5A5F-44A1-BE09-753606441901}" type="presParOf" srcId="{5DB233CA-C0DD-4779-964C-AEBD48A3FA6E}" destId="{D1E31EBB-425F-4224-AA87-F8CBCEDD369A}" srcOrd="0" destOrd="0" presId="urn:microsoft.com/office/officeart/2005/8/layout/chevron2"/>
    <dgm:cxn modelId="{A0CF1D7F-8EEF-4D8C-8BBC-38F84CE2B559}" type="presParOf" srcId="{5DB233CA-C0DD-4779-964C-AEBD48A3FA6E}" destId="{889F7438-7CC4-4A0C-BCD0-3310297D028A}" srcOrd="1" destOrd="0" presId="urn:microsoft.com/office/officeart/2005/8/layout/chevron2"/>
    <dgm:cxn modelId="{3CE8074E-261A-4D04-ACE0-B26AA5DD4EBB}" type="presParOf" srcId="{9B52364F-BB9A-4FCD-A138-FFE0E9CF3FB3}" destId="{818EA616-945F-4438-8215-169BF43B30D9}" srcOrd="13" destOrd="0" presId="urn:microsoft.com/office/officeart/2005/8/layout/chevron2"/>
    <dgm:cxn modelId="{2DFC0965-C584-4887-8ED9-0086595DA10F}" type="presParOf" srcId="{9B52364F-BB9A-4FCD-A138-FFE0E9CF3FB3}" destId="{E3DF60AB-5BB9-4A07-803D-74E731A694BB}" srcOrd="14" destOrd="0" presId="urn:microsoft.com/office/officeart/2005/8/layout/chevron2"/>
    <dgm:cxn modelId="{A43936C5-5165-49FB-BCF2-05F4BE6B770C}" type="presParOf" srcId="{E3DF60AB-5BB9-4A07-803D-74E731A694BB}" destId="{6C407929-47E9-4FDD-9C37-8B881FF8DA02}" srcOrd="0" destOrd="0" presId="urn:microsoft.com/office/officeart/2005/8/layout/chevron2"/>
    <dgm:cxn modelId="{D7EC2A4D-7E31-4102-BE84-3F8F08ADE762}" type="presParOf" srcId="{E3DF60AB-5BB9-4A07-803D-74E731A694BB}" destId="{F60AB320-5847-4AF1-A15D-7B9C7A547776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7334A3D-4A7D-4315-BF31-C3D6CBBD55F5}">
      <dsp:nvSpPr>
        <dsp:cNvPr id="0" name=""/>
        <dsp:cNvSpPr/>
      </dsp:nvSpPr>
      <dsp:spPr>
        <a:xfrm rot="5400000">
          <a:off x="-114685" y="539219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1999</a:t>
          </a:r>
        </a:p>
      </dsp:txBody>
      <dsp:txXfrm rot="-5400000">
        <a:off x="1" y="692132"/>
        <a:ext cx="535198" cy="229371"/>
      </dsp:txXfrm>
    </dsp:sp>
    <dsp:sp modelId="{FAF7312F-FD91-407A-99F8-D19765F21207}">
      <dsp:nvSpPr>
        <dsp:cNvPr id="0" name=""/>
        <dsp:cNvSpPr/>
      </dsp:nvSpPr>
      <dsp:spPr>
        <a:xfrm rot="5400000">
          <a:off x="2742973" y="-1863348"/>
          <a:ext cx="765403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900" kern="1200"/>
            <a:t>Initial attempt to review the legislated public health policies [1997 Mandatory Health Programs and Services Guidelines (MHPSG)] by Mandatory Program Steering Committee with five Technical Review Committees</a:t>
          </a:r>
          <a:endParaRPr lang="en-US" sz="3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900" kern="1200"/>
            <a:t> Draft standards developed (Chronic Disease Prevention, Injury Prevention, Reproductive Health and Child Health) </a:t>
          </a:r>
          <a:endParaRPr lang="en-US" sz="300" kern="1200"/>
        </a:p>
      </dsp:txBody>
      <dsp:txXfrm rot="-5400000">
        <a:off x="535198" y="381791"/>
        <a:ext cx="5143590" cy="690675"/>
      </dsp:txXfrm>
    </dsp:sp>
    <dsp:sp modelId="{450262EE-8C7B-4CCF-8BA4-12995ED4F93C}">
      <dsp:nvSpPr>
        <dsp:cNvPr id="0" name=""/>
        <dsp:cNvSpPr/>
      </dsp:nvSpPr>
      <dsp:spPr>
        <a:xfrm rot="5400000">
          <a:off x="-114685" y="1300650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3</a:t>
          </a:r>
        </a:p>
      </dsp:txBody>
      <dsp:txXfrm rot="-5400000">
        <a:off x="1" y="1453563"/>
        <a:ext cx="535198" cy="229371"/>
      </dsp:txXfrm>
    </dsp:sp>
    <dsp:sp modelId="{37DB5FA1-53E8-40BC-AC51-361CF43C5784}">
      <dsp:nvSpPr>
        <dsp:cNvPr id="0" name=""/>
        <dsp:cNvSpPr/>
      </dsp:nvSpPr>
      <dsp:spPr>
        <a:xfrm rot="5400000">
          <a:off x="2877190" y="-1151161"/>
          <a:ext cx="496970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SARS outbreak</a:t>
          </a:r>
        </a:p>
      </dsp:txBody>
      <dsp:txXfrm rot="-5400000">
        <a:off x="535198" y="1215091"/>
        <a:ext cx="5156694" cy="448450"/>
      </dsp:txXfrm>
    </dsp:sp>
    <dsp:sp modelId="{6255C9F8-1AED-478F-A66D-FA93C5806229}">
      <dsp:nvSpPr>
        <dsp:cNvPr id="0" name=""/>
        <dsp:cNvSpPr/>
      </dsp:nvSpPr>
      <dsp:spPr>
        <a:xfrm rot="5400000">
          <a:off x="-114685" y="1948941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4</a:t>
          </a:r>
        </a:p>
      </dsp:txBody>
      <dsp:txXfrm rot="-5400000">
        <a:off x="1" y="2101854"/>
        <a:ext cx="535198" cy="229371"/>
      </dsp:txXfrm>
    </dsp:sp>
    <dsp:sp modelId="{11935FA9-9796-4B99-B822-B41731BD9617}">
      <dsp:nvSpPr>
        <dsp:cNvPr id="0" name=""/>
        <dsp:cNvSpPr/>
      </dsp:nvSpPr>
      <dsp:spPr>
        <a:xfrm rot="5400000">
          <a:off x="2877190" y="-507736"/>
          <a:ext cx="496970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900" i="0" kern="1200"/>
            <a:t> Release of: For the Public’s Health: A Plan of Action report report from the Ontario Expert Panel on SARS and Infectious Disease Control (2004); Ministry’s three-year action plan – Operation Health Protection: An Action Plan to Prevent Threats to our Health and to Promote a Healthy Ontario (2004)</a:t>
          </a:r>
          <a:endParaRPr lang="en-US" sz="900" kern="1200"/>
        </a:p>
      </dsp:txBody>
      <dsp:txXfrm rot="-5400000">
        <a:off x="535198" y="1858516"/>
        <a:ext cx="5156694" cy="448450"/>
      </dsp:txXfrm>
    </dsp:sp>
    <dsp:sp modelId="{BC7FF1DE-AD48-44F0-8CBB-D09DF8D14387}">
      <dsp:nvSpPr>
        <dsp:cNvPr id="0" name=""/>
        <dsp:cNvSpPr/>
      </dsp:nvSpPr>
      <dsp:spPr>
        <a:xfrm rot="5400000">
          <a:off x="-114685" y="2596964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6</a:t>
          </a:r>
        </a:p>
      </dsp:txBody>
      <dsp:txXfrm rot="-5400000">
        <a:off x="1" y="2749877"/>
        <a:ext cx="535198" cy="229371"/>
      </dsp:txXfrm>
    </dsp:sp>
    <dsp:sp modelId="{FF1033EE-9B96-43C2-9EFC-2D1C5DFC910A}">
      <dsp:nvSpPr>
        <dsp:cNvPr id="0" name=""/>
        <dsp:cNvSpPr/>
      </dsp:nvSpPr>
      <dsp:spPr>
        <a:xfrm rot="5400000">
          <a:off x="2696797" y="289086"/>
          <a:ext cx="857755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 </a:t>
          </a:r>
          <a:r>
            <a:rPr lang="en-GB" sz="900" i="0" kern="1200"/>
            <a:t>Revitalizing Ontario’s Public Health Capacity (2006)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900" kern="1200"/>
            <a:t> Process to review the legislated public health policies- 1997 Mandatory Health Programs and Services Guidelines- initiated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900" kern="1200"/>
            <a:t> Program Standards Technical Review Committee established to guide the review </a:t>
          </a:r>
          <a:r>
            <a:rPr lang="en-US" sz="900" kern="1200"/>
            <a:t>proces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Writing teams established to draft standards</a:t>
          </a:r>
        </a:p>
      </dsp:txBody>
      <dsp:txXfrm rot="-5400000">
        <a:off x="535198" y="2492557"/>
        <a:ext cx="5139082" cy="774011"/>
      </dsp:txXfrm>
    </dsp:sp>
    <dsp:sp modelId="{A5FD510B-3CC9-4632-93C5-83443A8675C3}">
      <dsp:nvSpPr>
        <dsp:cNvPr id="0" name=""/>
        <dsp:cNvSpPr/>
      </dsp:nvSpPr>
      <dsp:spPr>
        <a:xfrm rot="5400000">
          <a:off x="-114685" y="3631883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7</a:t>
          </a:r>
        </a:p>
      </dsp:txBody>
      <dsp:txXfrm rot="-5400000">
        <a:off x="1" y="3784796"/>
        <a:ext cx="535198" cy="229371"/>
      </dsp:txXfrm>
    </dsp:sp>
    <dsp:sp modelId="{567DA82F-83AE-4A69-885F-88E01AD83B45}">
      <dsp:nvSpPr>
        <dsp:cNvPr id="0" name=""/>
        <dsp:cNvSpPr/>
      </dsp:nvSpPr>
      <dsp:spPr>
        <a:xfrm rot="5400000">
          <a:off x="2561666" y="1425036"/>
          <a:ext cx="1128018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Consultation on draft standards in early 2007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900" kern="1200"/>
            <a:t> Draft Ontario Public Health Standards submitted to the Chief Medical Officer of Health (April, 2007) 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900" kern="1200"/>
            <a:t> Draft OPHS were approved in principle by all three ministries (June 2007)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</a:t>
          </a:r>
          <a:r>
            <a:rPr lang="en-GB" sz="900" kern="1200"/>
            <a:t>Technical Review Committee continued to identify and develop protocols to support specific requirements: Seventen protocol development teams began drafting protocols</a:t>
          </a:r>
          <a:r>
            <a:rPr lang="en-US" sz="900" kern="1200"/>
            <a:t>Boards of health, Ministry representatives, reference panel members and other health organizations commented on draft protocols through through electronic surveys and/ or consultation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Guidance documents developed </a:t>
          </a:r>
        </a:p>
      </dsp:txBody>
      <dsp:txXfrm rot="-5400000">
        <a:off x="535199" y="3506569"/>
        <a:ext cx="5125889" cy="1017888"/>
      </dsp:txXfrm>
    </dsp:sp>
    <dsp:sp modelId="{7FDB17C0-A181-483E-9E4A-AB8610521A78}">
      <dsp:nvSpPr>
        <dsp:cNvPr id="0" name=""/>
        <dsp:cNvSpPr/>
      </dsp:nvSpPr>
      <dsp:spPr>
        <a:xfrm rot="5400000">
          <a:off x="-114685" y="4785717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8</a:t>
          </a:r>
        </a:p>
      </dsp:txBody>
      <dsp:txXfrm rot="-5400000">
        <a:off x="1" y="4938630"/>
        <a:ext cx="535198" cy="229371"/>
      </dsp:txXfrm>
    </dsp:sp>
    <dsp:sp modelId="{A0D47639-2D94-418A-82B1-B2D3C57BE96B}">
      <dsp:nvSpPr>
        <dsp:cNvPr id="0" name=""/>
        <dsp:cNvSpPr/>
      </dsp:nvSpPr>
      <dsp:spPr>
        <a:xfrm rot="5400000">
          <a:off x="2820672" y="2368954"/>
          <a:ext cx="610006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900" kern="1200"/>
            <a:t>OPHS and 26 incorporated protocols were released in October 2008 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900" kern="1200"/>
            <a:t>Published by the Ontario Ministry of Health and Long-Term Care, pursuant to Section 7 of the Health Protection and Promotion Act, R.S.O. 1990, c. H.7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Standards rolled out with support from Ministry webinars and workshops</a:t>
          </a:r>
        </a:p>
      </dsp:txBody>
      <dsp:txXfrm rot="-5400000">
        <a:off x="535198" y="4684206"/>
        <a:ext cx="5151176" cy="550450"/>
      </dsp:txXfrm>
    </dsp:sp>
    <dsp:sp modelId="{D1E31EBB-425F-4224-AA87-F8CBCEDD369A}">
      <dsp:nvSpPr>
        <dsp:cNvPr id="0" name=""/>
        <dsp:cNvSpPr/>
      </dsp:nvSpPr>
      <dsp:spPr>
        <a:xfrm rot="5400000">
          <a:off x="-114685" y="5490822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/>
            <a:t>2009</a:t>
          </a:r>
        </a:p>
      </dsp:txBody>
      <dsp:txXfrm rot="-5400000">
        <a:off x="1" y="5643735"/>
        <a:ext cx="535198" cy="229371"/>
      </dsp:txXfrm>
    </dsp:sp>
    <dsp:sp modelId="{889F7438-7CC4-4A0C-BCD0-3310297D028A}">
      <dsp:nvSpPr>
        <dsp:cNvPr id="0" name=""/>
        <dsp:cNvSpPr/>
      </dsp:nvSpPr>
      <dsp:spPr>
        <a:xfrm rot="5400000">
          <a:off x="2877190" y="3034331"/>
          <a:ext cx="496970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OPHS came into effect in January 2009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Former Ministry of Health Promotion and Sport developed </a:t>
          </a:r>
          <a:r>
            <a:rPr lang="en-GB" sz="900" kern="1200"/>
            <a:t>guidance documents to support the implementation of specific OPHS program standards</a:t>
          </a:r>
          <a:endParaRPr lang="en-US" sz="900" kern="1200"/>
        </a:p>
      </dsp:txBody>
      <dsp:txXfrm rot="-5400000">
        <a:off x="535198" y="5400583"/>
        <a:ext cx="5156694" cy="448450"/>
      </dsp:txXfrm>
    </dsp:sp>
    <dsp:sp modelId="{6C407929-47E9-4FDD-9C37-8B881FF8DA02}">
      <dsp:nvSpPr>
        <dsp:cNvPr id="0" name=""/>
        <dsp:cNvSpPr/>
      </dsp:nvSpPr>
      <dsp:spPr>
        <a:xfrm rot="5400000">
          <a:off x="-114685" y="6130374"/>
          <a:ext cx="764569" cy="535198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500" kern="1200"/>
            <a:t>2010</a:t>
          </a:r>
        </a:p>
      </dsp:txBody>
      <dsp:txXfrm rot="-5400000">
        <a:off x="1" y="6283287"/>
        <a:ext cx="535198" cy="229371"/>
      </dsp:txXfrm>
    </dsp:sp>
    <dsp:sp modelId="{F60AB320-5847-4AF1-A15D-7B9C7A547776}">
      <dsp:nvSpPr>
        <dsp:cNvPr id="0" name=""/>
        <dsp:cNvSpPr/>
      </dsp:nvSpPr>
      <dsp:spPr>
        <a:xfrm rot="5400000">
          <a:off x="2877190" y="3673810"/>
          <a:ext cx="496970" cy="518095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900" kern="1200"/>
            <a:t> Nine guidance documents released in 2010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/>
            <a:t> Recruitment of 5 Health Units to the REPHS program of research with a 6th joining in 2011</a:t>
          </a:r>
        </a:p>
      </dsp:txBody>
      <dsp:txXfrm rot="-5400000">
        <a:off x="535198" y="6040062"/>
        <a:ext cx="5156694" cy="44845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77</Words>
  <Characters>1412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itis</dc:creator>
  <cp:lastModifiedBy>Valaitis, Ruta</cp:lastModifiedBy>
  <cp:revision>2</cp:revision>
  <dcterms:created xsi:type="dcterms:W3CDTF">2016-03-23T00:18:00Z</dcterms:created>
  <dcterms:modified xsi:type="dcterms:W3CDTF">2016-03-23T00:18:00Z</dcterms:modified>
</cp:coreProperties>
</file>